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7BF4" w:rsidRPr="00391F20" w:rsidRDefault="00241544" w:rsidP="00E60974">
      <w:pPr>
        <w:rPr>
          <w:b/>
          <w:sz w:val="28"/>
          <w:szCs w:val="28"/>
          <w:u w:val="single"/>
        </w:rPr>
      </w:pPr>
      <w:r w:rsidRPr="00391F20">
        <w:rPr>
          <w:b/>
          <w:sz w:val="28"/>
          <w:szCs w:val="28"/>
          <w:u w:val="single"/>
        </w:rPr>
        <w:t>Appendix S1: Detailed coding instructions</w:t>
      </w:r>
    </w:p>
    <w:p w:rsidR="00E97BF4" w:rsidRPr="00E33A14" w:rsidRDefault="00241544" w:rsidP="00E60974">
      <w:pPr>
        <w:rPr>
          <w:i/>
        </w:rPr>
      </w:pPr>
      <w:r w:rsidRPr="00391F20">
        <w:rPr>
          <w:i/>
        </w:rPr>
        <w:t>Used in media-analysis on neuroscience reporting, van Atteveldt et al.</w:t>
      </w:r>
    </w:p>
    <w:p w:rsidR="00AC5EB0" w:rsidRDefault="00AC5EB0" w:rsidP="00E60974"/>
    <w:p w:rsidR="00AC5EB0" w:rsidRPr="00AC5EB0" w:rsidRDefault="00AC5EB0" w:rsidP="00AC5EB0">
      <w:r w:rsidRPr="00AC5EB0">
        <w:rPr>
          <w:b/>
          <w:sz w:val="24"/>
          <w:szCs w:val="24"/>
        </w:rPr>
        <w:t>A.</w:t>
      </w:r>
      <w:r w:rsidRPr="00AC5EB0">
        <w:rPr>
          <w:b/>
        </w:rPr>
        <w:t xml:space="preserve"> </w:t>
      </w:r>
      <w:r w:rsidRPr="00AC5EB0">
        <w:t>For all articles selected by the search string (see main Materials and Methods)</w:t>
      </w:r>
      <w:r>
        <w:t>, check the following criteria to ensure that only relevant articles are included in the analysis:</w:t>
      </w:r>
    </w:p>
    <w:p w:rsidR="00BE2A7F" w:rsidRPr="00391F20" w:rsidRDefault="00E97BF4" w:rsidP="00E60974">
      <w:pPr>
        <w:rPr>
          <w:b/>
          <w:i/>
          <w:u w:val="single"/>
        </w:rPr>
      </w:pPr>
      <w:r w:rsidRPr="00391F20">
        <w:rPr>
          <w:b/>
          <w:i/>
          <w:u w:val="single"/>
        </w:rPr>
        <w:t>When is an article relevant?</w:t>
      </w:r>
      <w:r w:rsidR="00E60974" w:rsidRPr="00391F20">
        <w:rPr>
          <w:b/>
          <w:i/>
          <w:u w:val="single"/>
        </w:rPr>
        <w:t xml:space="preserve"> </w:t>
      </w:r>
    </w:p>
    <w:p w:rsidR="0015696F" w:rsidRPr="00391F20" w:rsidRDefault="0015696F" w:rsidP="0015696F">
      <w:r w:rsidRPr="00391F20">
        <w:t xml:space="preserve">- </w:t>
      </w:r>
      <w:r w:rsidR="00E97BF4" w:rsidRPr="00391F20">
        <w:t>Articles on the brain or brain research</w:t>
      </w:r>
      <w:r w:rsidRPr="00391F20">
        <w:t xml:space="preserve"> </w:t>
      </w:r>
    </w:p>
    <w:p w:rsidR="00E60974" w:rsidRPr="00391F20" w:rsidRDefault="0015696F" w:rsidP="0015696F">
      <w:r w:rsidRPr="00391F20">
        <w:t xml:space="preserve">- </w:t>
      </w:r>
      <w:r w:rsidR="00E97BF4" w:rsidRPr="00391F20">
        <w:t>Articles in which brain researchers are cited</w:t>
      </w:r>
    </w:p>
    <w:p w:rsidR="00E60974" w:rsidRPr="00391F20" w:rsidRDefault="006A5F2E" w:rsidP="00E60974">
      <w:pPr>
        <w:rPr>
          <w:b/>
          <w:i/>
          <w:u w:val="single"/>
        </w:rPr>
      </w:pPr>
      <w:r w:rsidRPr="00391F20">
        <w:rPr>
          <w:b/>
          <w:i/>
          <w:u w:val="single"/>
        </w:rPr>
        <w:t>W</w:t>
      </w:r>
      <w:r w:rsidR="00E97BF4" w:rsidRPr="00391F20">
        <w:rPr>
          <w:b/>
          <w:i/>
          <w:u w:val="single"/>
        </w:rPr>
        <w:t>hen is an article NOT relevant?</w:t>
      </w:r>
    </w:p>
    <w:p w:rsidR="00E60974" w:rsidRPr="00391F20" w:rsidRDefault="00BE2A7F" w:rsidP="00E60974">
      <w:r w:rsidRPr="00391F20">
        <w:t xml:space="preserve">- </w:t>
      </w:r>
      <w:r w:rsidR="00E97BF4" w:rsidRPr="00391F20">
        <w:t>Articles in which “brain scans” of publicly known people (e.g. famous people that were in accidents, sportsmen) are the only reason the article was selected by the search string)</w:t>
      </w:r>
    </w:p>
    <w:p w:rsidR="00E60974" w:rsidRPr="00391F20" w:rsidRDefault="00E60974" w:rsidP="00E60974">
      <w:r w:rsidRPr="00391F20">
        <w:t xml:space="preserve">- </w:t>
      </w:r>
      <w:r w:rsidR="00E97BF4" w:rsidRPr="00391F20">
        <w:t xml:space="preserve">When brain damage or disease is mentioned in a different context than research, e.g. an accident </w:t>
      </w:r>
    </w:p>
    <w:p w:rsidR="009C3087" w:rsidRPr="00391F20" w:rsidRDefault="00AC5EB0" w:rsidP="00E60974">
      <w:r w:rsidRPr="00AC5EB0">
        <w:rPr>
          <w:b/>
        </w:rPr>
        <w:t>N.B.</w:t>
      </w:r>
      <w:r>
        <w:t xml:space="preserve"> </w:t>
      </w:r>
      <w:r w:rsidR="00E97BF4" w:rsidRPr="00391F20">
        <w:t>Mail the researchers in cases of doubt about relevance</w:t>
      </w:r>
    </w:p>
    <w:p w:rsidR="006A5F2E" w:rsidRDefault="006A5F2E" w:rsidP="00AB57F6">
      <w:pPr>
        <w:rPr>
          <w:b/>
          <w:sz w:val="24"/>
          <w:szCs w:val="24"/>
        </w:rPr>
      </w:pPr>
    </w:p>
    <w:p w:rsidR="00AC5EB0" w:rsidRPr="00AC5EB0" w:rsidRDefault="00AC5EB0" w:rsidP="00AB57F6">
      <w:pPr>
        <w:rPr>
          <w:b/>
        </w:rPr>
      </w:pPr>
      <w:r>
        <w:rPr>
          <w:b/>
          <w:sz w:val="24"/>
          <w:szCs w:val="24"/>
        </w:rPr>
        <w:t xml:space="preserve">B. </w:t>
      </w:r>
      <w:r w:rsidRPr="00AC5EB0">
        <w:t>For all the relevant articles, please answer the 14 questions following the guid</w:t>
      </w:r>
      <w:r>
        <w:t>e</w:t>
      </w:r>
      <w:r w:rsidRPr="00AC5EB0">
        <w:t>lines below.</w:t>
      </w:r>
    </w:p>
    <w:p w:rsidR="00D230BF" w:rsidRPr="00391F20" w:rsidRDefault="00E97BF4" w:rsidP="00AB57F6">
      <w:pPr>
        <w:rPr>
          <w:b/>
          <w:sz w:val="24"/>
          <w:szCs w:val="24"/>
          <w:u w:val="single"/>
        </w:rPr>
      </w:pPr>
      <w:r w:rsidRPr="00391F20">
        <w:rPr>
          <w:b/>
          <w:sz w:val="24"/>
          <w:szCs w:val="24"/>
          <w:u w:val="single"/>
        </w:rPr>
        <w:t>Coding scheme</w:t>
      </w:r>
    </w:p>
    <w:p w:rsidR="007B3DBC" w:rsidRPr="00391F20" w:rsidRDefault="00E97BF4" w:rsidP="007B3DBC">
      <w:pPr>
        <w:pStyle w:val="ListParagraph"/>
        <w:numPr>
          <w:ilvl w:val="0"/>
          <w:numId w:val="27"/>
        </w:numPr>
        <w:rPr>
          <w:b/>
          <w:i/>
          <w:u w:val="single"/>
        </w:rPr>
      </w:pPr>
      <w:r w:rsidRPr="00391F20">
        <w:rPr>
          <w:b/>
          <w:i/>
          <w:u w:val="single"/>
        </w:rPr>
        <w:t>What is the article type</w:t>
      </w:r>
    </w:p>
    <w:p w:rsidR="001B57FC" w:rsidRPr="00391F20" w:rsidRDefault="001B57FC" w:rsidP="001B57FC">
      <w:pPr>
        <w:pStyle w:val="ListParagraph"/>
        <w:ind w:left="360"/>
      </w:pPr>
    </w:p>
    <w:p w:rsidR="001B57FC" w:rsidRPr="00391F20" w:rsidRDefault="00E97BF4" w:rsidP="001B57FC">
      <w:pPr>
        <w:pStyle w:val="ListParagraph"/>
        <w:ind w:left="360"/>
      </w:pPr>
      <w:r w:rsidRPr="00391F20">
        <w:t>These are standard categories for the coders</w:t>
      </w:r>
      <w:r w:rsidR="00241544" w:rsidRPr="00391F20">
        <w:t>: News report, Background, Person in the news, Editorial comment, Comment by newspaper columnist, External comment, Reader’s letter, Service journalism (book reviews, etc.)</w:t>
      </w:r>
    </w:p>
    <w:p w:rsidR="001B57FC" w:rsidRPr="00391F20" w:rsidRDefault="001B57FC" w:rsidP="001B57FC">
      <w:pPr>
        <w:pStyle w:val="ListParagraph"/>
        <w:ind w:left="360"/>
      </w:pPr>
    </w:p>
    <w:p w:rsidR="001B57FC" w:rsidRPr="00391F20" w:rsidRDefault="001B57FC" w:rsidP="001B57FC">
      <w:pPr>
        <w:pStyle w:val="ListParagraph"/>
        <w:ind w:left="360"/>
        <w:rPr>
          <w:u w:val="single"/>
        </w:rPr>
      </w:pPr>
    </w:p>
    <w:p w:rsidR="00D230BF" w:rsidRPr="00391F20" w:rsidRDefault="00E97BF4" w:rsidP="0004334B">
      <w:pPr>
        <w:pStyle w:val="ListParagraph"/>
        <w:numPr>
          <w:ilvl w:val="0"/>
          <w:numId w:val="27"/>
        </w:numPr>
        <w:spacing w:after="120"/>
        <w:rPr>
          <w:b/>
          <w:i/>
          <w:u w:val="single"/>
        </w:rPr>
      </w:pPr>
      <w:r w:rsidRPr="00391F20">
        <w:rPr>
          <w:b/>
          <w:i/>
          <w:u w:val="single"/>
        </w:rPr>
        <w:t xml:space="preserve">What is the main topic of the article? </w:t>
      </w:r>
    </w:p>
    <w:p w:rsidR="00021DF1" w:rsidRPr="00391F20" w:rsidRDefault="00021DF1" w:rsidP="00021DF1">
      <w:pPr>
        <w:pStyle w:val="ListParagraph"/>
        <w:spacing w:after="120"/>
        <w:ind w:left="360"/>
        <w:rPr>
          <w:b/>
          <w:i/>
        </w:rPr>
      </w:pPr>
    </w:p>
    <w:p w:rsidR="00260A9C" w:rsidRPr="00391F20" w:rsidRDefault="00E97BF4" w:rsidP="00E97BF4">
      <w:pPr>
        <w:spacing w:after="0"/>
        <w:rPr>
          <w:b/>
        </w:rPr>
      </w:pPr>
      <w:r w:rsidRPr="00391F20">
        <w:rPr>
          <w:b/>
        </w:rPr>
        <w:t>Industry/ Politics</w:t>
      </w:r>
      <w:r w:rsidR="00B351E2" w:rsidRPr="00391F20">
        <w:rPr>
          <w:b/>
        </w:rPr>
        <w:t>.</w:t>
      </w:r>
      <w:r w:rsidRPr="00391F20">
        <w:rPr>
          <w:b/>
        </w:rPr>
        <w:t xml:space="preserve"> Brain research used for commercial purposes or influencing customers/voters</w:t>
      </w:r>
      <w:r w:rsidR="00241544" w:rsidRPr="00391F20">
        <w:rPr>
          <w:b/>
        </w:rPr>
        <w:t>, e.g.</w:t>
      </w:r>
      <w:r w:rsidRPr="00391F20">
        <w:rPr>
          <w:b/>
        </w:rPr>
        <w:t xml:space="preserve">: </w:t>
      </w:r>
      <w:r w:rsidR="00B351E2" w:rsidRPr="00391F20">
        <w:rPr>
          <w:b/>
        </w:rPr>
        <w:t xml:space="preserve"> </w:t>
      </w:r>
    </w:p>
    <w:p w:rsidR="00260A9C" w:rsidRPr="00391F20" w:rsidRDefault="00E97BF4" w:rsidP="00204D9C">
      <w:pPr>
        <w:pStyle w:val="ListParagraph"/>
        <w:numPr>
          <w:ilvl w:val="1"/>
          <w:numId w:val="24"/>
        </w:numPr>
        <w:spacing w:after="0"/>
        <w:ind w:left="1077" w:hanging="357"/>
      </w:pPr>
      <w:proofErr w:type="spellStart"/>
      <w:r w:rsidRPr="00391F20">
        <w:t>Neuro</w:t>
      </w:r>
      <w:proofErr w:type="spellEnd"/>
      <w:r w:rsidRPr="00391F20">
        <w:t xml:space="preserve">-marketing (e.g. </w:t>
      </w:r>
      <w:r w:rsidR="00A46E72" w:rsidRPr="00391F20">
        <w:t xml:space="preserve"> </w:t>
      </w:r>
      <w:r w:rsidR="00260A9C" w:rsidRPr="00391F20">
        <w:t>consumer</w:t>
      </w:r>
      <w:r w:rsidRPr="00391F20">
        <w:t xml:space="preserve"> behavior</w:t>
      </w:r>
      <w:r w:rsidR="00C03E68" w:rsidRPr="00391F20">
        <w:t xml:space="preserve">, </w:t>
      </w:r>
      <w:r w:rsidR="00A46E72" w:rsidRPr="00391F20">
        <w:t>consume</w:t>
      </w:r>
      <w:r w:rsidRPr="00391F20">
        <w:t>r choices</w:t>
      </w:r>
      <w:r w:rsidR="00A46E72" w:rsidRPr="00391F20">
        <w:t xml:space="preserve">, </w:t>
      </w:r>
      <w:proofErr w:type="spellStart"/>
      <w:r w:rsidRPr="00391F20">
        <w:t>neuro</w:t>
      </w:r>
      <w:proofErr w:type="spellEnd"/>
      <w:r w:rsidRPr="00391F20">
        <w:t>-esthetics, commerc</w:t>
      </w:r>
      <w:r w:rsidR="00A46E72" w:rsidRPr="00391F20">
        <w:t>e)</w:t>
      </w:r>
    </w:p>
    <w:p w:rsidR="00B351E2" w:rsidRPr="00391F20" w:rsidRDefault="00E97BF4" w:rsidP="00366FBA">
      <w:pPr>
        <w:pStyle w:val="ListParagraph"/>
        <w:numPr>
          <w:ilvl w:val="1"/>
          <w:numId w:val="24"/>
        </w:numPr>
        <w:spacing w:after="0"/>
      </w:pPr>
      <w:r w:rsidRPr="00391F20">
        <w:t xml:space="preserve">Effect </w:t>
      </w:r>
      <w:r w:rsidR="00241544" w:rsidRPr="00391F20">
        <w:t xml:space="preserve">of </w:t>
      </w:r>
      <w:r w:rsidRPr="00391F20">
        <w:t>advertisements</w:t>
      </w:r>
      <w:r w:rsidR="00B351E2" w:rsidRPr="00391F20">
        <w:t xml:space="preserve"> in </w:t>
      </w:r>
      <w:r w:rsidRPr="00391F20">
        <w:t>brain (e.g. activation of reward areas</w:t>
      </w:r>
      <w:r w:rsidR="00B351E2" w:rsidRPr="00391F20">
        <w:t>, etc)</w:t>
      </w:r>
    </w:p>
    <w:p w:rsidR="00260A9C" w:rsidRPr="00391F20" w:rsidRDefault="00A46E72" w:rsidP="00366FBA">
      <w:pPr>
        <w:pStyle w:val="ListParagraph"/>
        <w:numPr>
          <w:ilvl w:val="1"/>
          <w:numId w:val="24"/>
        </w:numPr>
        <w:spacing w:after="0"/>
      </w:pPr>
      <w:proofErr w:type="spellStart"/>
      <w:r w:rsidRPr="00391F20">
        <w:t>Neuro</w:t>
      </w:r>
      <w:proofErr w:type="spellEnd"/>
      <w:r w:rsidRPr="00391F20">
        <w:t>-econo</w:t>
      </w:r>
      <w:r w:rsidR="00E97BF4" w:rsidRPr="00391F20">
        <w:t>my</w:t>
      </w:r>
      <w:r w:rsidR="007B3DBC" w:rsidRPr="00391F20">
        <w:t xml:space="preserve"> (decision-making</w:t>
      </w:r>
      <w:r w:rsidR="00FD2326" w:rsidRPr="00391F20">
        <w:t xml:space="preserve">, </w:t>
      </w:r>
      <w:r w:rsidR="00E97BF4" w:rsidRPr="00391F20">
        <w:t>investing</w:t>
      </w:r>
      <w:r w:rsidRPr="00391F20">
        <w:t>)</w:t>
      </w:r>
    </w:p>
    <w:p w:rsidR="00B351E2" w:rsidRPr="00391F20" w:rsidRDefault="00E97BF4" w:rsidP="00366FBA">
      <w:pPr>
        <w:pStyle w:val="ListParagraph"/>
        <w:numPr>
          <w:ilvl w:val="1"/>
          <w:numId w:val="24"/>
        </w:numPr>
        <w:spacing w:after="0"/>
      </w:pPr>
      <w:r w:rsidRPr="00391F20">
        <w:t>Job interviews</w:t>
      </w:r>
      <w:r w:rsidR="00B351E2" w:rsidRPr="00391F20">
        <w:t xml:space="preserve"> (scans </w:t>
      </w:r>
      <w:r w:rsidRPr="00391F20">
        <w:t>on which employer</w:t>
      </w:r>
      <w:r w:rsidR="00B351E2" w:rsidRPr="00391F20">
        <w:t xml:space="preserve"> </w:t>
      </w:r>
      <w:r w:rsidR="00557E81" w:rsidRPr="00391F20">
        <w:t>is supposed to see whether applicant would be qualified</w:t>
      </w:r>
      <w:r w:rsidR="00B351E2" w:rsidRPr="00391F20">
        <w:t xml:space="preserve">) </w:t>
      </w:r>
    </w:p>
    <w:p w:rsidR="00626956" w:rsidRPr="00391F20" w:rsidRDefault="00557E81" w:rsidP="00366FBA">
      <w:pPr>
        <w:pStyle w:val="ListParagraph"/>
        <w:numPr>
          <w:ilvl w:val="1"/>
          <w:numId w:val="24"/>
        </w:numPr>
        <w:spacing w:after="0"/>
      </w:pPr>
      <w:r w:rsidRPr="00391F20">
        <w:t>The political bra</w:t>
      </w:r>
      <w:r w:rsidR="00BB4410" w:rsidRPr="00391F20">
        <w:t>in:</w:t>
      </w:r>
      <w:r w:rsidR="00241544" w:rsidRPr="00391F20">
        <w:t xml:space="preserve"> how do people choose a politician</w:t>
      </w:r>
      <w:r w:rsidRPr="00391F20">
        <w:t xml:space="preserve">/party, </w:t>
      </w:r>
      <w:r w:rsidR="00BB4410" w:rsidRPr="00391F20">
        <w:t>ratio vs</w:t>
      </w:r>
      <w:r w:rsidRPr="00391F20">
        <w:t>. emotion,</w:t>
      </w:r>
      <w:r w:rsidR="00BB4410" w:rsidRPr="00391F20">
        <w:t xml:space="preserve"> etc</w:t>
      </w:r>
    </w:p>
    <w:p w:rsidR="004E10CD" w:rsidRPr="00391F20" w:rsidRDefault="00557E81" w:rsidP="00557E81">
      <w:pPr>
        <w:spacing w:after="0"/>
        <w:rPr>
          <w:b/>
        </w:rPr>
      </w:pPr>
      <w:r w:rsidRPr="00391F20">
        <w:rPr>
          <w:b/>
        </w:rPr>
        <w:t>Philosophy</w:t>
      </w:r>
      <w:r w:rsidR="007B3DBC" w:rsidRPr="00391F20">
        <w:rPr>
          <w:b/>
        </w:rPr>
        <w:t>/</w:t>
      </w:r>
      <w:r w:rsidR="009A4984" w:rsidRPr="00391F20">
        <w:rPr>
          <w:b/>
        </w:rPr>
        <w:t xml:space="preserve"> </w:t>
      </w:r>
      <w:r w:rsidR="00241544" w:rsidRPr="00391F20">
        <w:rPr>
          <w:b/>
        </w:rPr>
        <w:t>Futuristic/Nature-N</w:t>
      </w:r>
      <w:r w:rsidR="007F6FC1" w:rsidRPr="00391F20">
        <w:rPr>
          <w:b/>
        </w:rPr>
        <w:t>urture/</w:t>
      </w:r>
      <w:r w:rsidR="009A4984" w:rsidRPr="00391F20">
        <w:rPr>
          <w:b/>
        </w:rPr>
        <w:t xml:space="preserve"> </w:t>
      </w:r>
      <w:r w:rsidR="007B3DBC" w:rsidRPr="00391F20">
        <w:rPr>
          <w:b/>
        </w:rPr>
        <w:t>Science Fiction</w:t>
      </w:r>
      <w:r w:rsidR="004E10CD" w:rsidRPr="00391F20">
        <w:rPr>
          <w:b/>
        </w:rPr>
        <w:t>.</w:t>
      </w:r>
      <w:r w:rsidRPr="00391F20">
        <w:rPr>
          <w:b/>
        </w:rPr>
        <w:t xml:space="preserve"> </w:t>
      </w:r>
      <w:r w:rsidRPr="00391F20">
        <w:t>Articles in which a certain discussion is central (e.g. instead of a</w:t>
      </w:r>
      <w:r w:rsidR="00241544" w:rsidRPr="00391F20">
        <w:t>n</w:t>
      </w:r>
      <w:r w:rsidRPr="00391F20">
        <w:t xml:space="preserve"> application)</w:t>
      </w:r>
      <w:r w:rsidR="004E10CD" w:rsidRPr="00391F20">
        <w:t>:</w:t>
      </w:r>
      <w:r w:rsidRPr="00391F20">
        <w:t xml:space="preserve"> this can be about ethics, philosophy</w:t>
      </w:r>
      <w:r w:rsidR="004E10CD" w:rsidRPr="00391F20">
        <w:t xml:space="preserve">, </w:t>
      </w:r>
      <w:r w:rsidRPr="00391F20">
        <w:t>nature</w:t>
      </w:r>
      <w:r w:rsidR="004E10CD" w:rsidRPr="00391F20">
        <w:t xml:space="preserve"> vs</w:t>
      </w:r>
      <w:r w:rsidRPr="00391F20">
        <w:t>.</w:t>
      </w:r>
      <w:r w:rsidR="004E10CD" w:rsidRPr="00391F20">
        <w:t xml:space="preserve"> </w:t>
      </w:r>
      <w:r w:rsidRPr="00391F20">
        <w:t>nurture</w:t>
      </w:r>
      <w:r w:rsidR="004E10CD" w:rsidRPr="00391F20">
        <w:t xml:space="preserve">, </w:t>
      </w:r>
      <w:r w:rsidRPr="00391F20">
        <w:t>or</w:t>
      </w:r>
      <w:r w:rsidR="004E10CD" w:rsidRPr="00391F20">
        <w:t xml:space="preserve"> </w:t>
      </w:r>
      <w:r w:rsidR="00241544" w:rsidRPr="00391F20">
        <w:t>futuristic</w:t>
      </w:r>
      <w:r w:rsidRPr="00391F20">
        <w:t xml:space="preserve"> scenarios</w:t>
      </w:r>
      <w:r w:rsidR="00241544" w:rsidRPr="00391F20">
        <w:t>, e.g.:</w:t>
      </w:r>
    </w:p>
    <w:p w:rsidR="00C03E68" w:rsidRPr="00391F20" w:rsidRDefault="00557E81" w:rsidP="00C03E68">
      <w:pPr>
        <w:pStyle w:val="ListParagraph"/>
        <w:numPr>
          <w:ilvl w:val="1"/>
          <w:numId w:val="24"/>
        </w:numPr>
        <w:spacing w:after="0"/>
      </w:pPr>
      <w:proofErr w:type="spellStart"/>
      <w:r w:rsidRPr="00391F20">
        <w:t>Neuro</w:t>
      </w:r>
      <w:proofErr w:type="spellEnd"/>
      <w:r w:rsidRPr="00391F20">
        <w:t>-ethics, bio-ethics</w:t>
      </w:r>
      <w:r w:rsidR="00085080" w:rsidRPr="00391F20">
        <w:t xml:space="preserve"> (</w:t>
      </w:r>
      <w:r w:rsidRPr="00391F20">
        <w:t>incl. use of test animals</w:t>
      </w:r>
      <w:r w:rsidR="00085080" w:rsidRPr="00391F20">
        <w:t>)</w:t>
      </w:r>
    </w:p>
    <w:p w:rsidR="00C03E68" w:rsidRPr="00391F20" w:rsidRDefault="00557E81" w:rsidP="00C03E68">
      <w:pPr>
        <w:pStyle w:val="ListParagraph"/>
        <w:numPr>
          <w:ilvl w:val="1"/>
          <w:numId w:val="24"/>
        </w:numPr>
        <w:spacing w:after="0"/>
      </w:pPr>
      <w:r w:rsidRPr="00391F20">
        <w:t xml:space="preserve">Future </w:t>
      </w:r>
      <w:r w:rsidR="00C03E68" w:rsidRPr="00391F20">
        <w:t>scenario’s</w:t>
      </w:r>
      <w:r w:rsidR="001C7A11" w:rsidRPr="00391F20">
        <w:t xml:space="preserve"> (</w:t>
      </w:r>
      <w:proofErr w:type="spellStart"/>
      <w:r w:rsidR="001C7A11" w:rsidRPr="00391F20">
        <w:t>cyborgs</w:t>
      </w:r>
      <w:proofErr w:type="spellEnd"/>
      <w:r w:rsidR="001C7A11" w:rsidRPr="00391F20">
        <w:t>,</w:t>
      </w:r>
      <w:r w:rsidR="007B3DBC" w:rsidRPr="00391F20">
        <w:t xml:space="preserve"> </w:t>
      </w:r>
      <w:r w:rsidRPr="00391F20">
        <w:t>bra</w:t>
      </w:r>
      <w:r w:rsidR="00B351E2" w:rsidRPr="00391F20">
        <w:t>in</w:t>
      </w:r>
      <w:r w:rsidRPr="00391F20">
        <w:t>-</w:t>
      </w:r>
      <w:r w:rsidR="00B351E2" w:rsidRPr="00391F20">
        <w:t xml:space="preserve">computers, </w:t>
      </w:r>
      <w:proofErr w:type="spellStart"/>
      <w:r w:rsidRPr="00391F20">
        <w:t>superhumans</w:t>
      </w:r>
      <w:proofErr w:type="spellEnd"/>
      <w:r w:rsidR="001C7A11" w:rsidRPr="00391F20">
        <w:t xml:space="preserve">, </w:t>
      </w:r>
      <w:r w:rsidRPr="00391F20">
        <w:t>bra</w:t>
      </w:r>
      <w:r w:rsidR="00B351E2" w:rsidRPr="00391F20">
        <w:t xml:space="preserve">in-chips, </w:t>
      </w:r>
      <w:r w:rsidR="001C7A11" w:rsidRPr="00391F20">
        <w:t>etc)</w:t>
      </w:r>
    </w:p>
    <w:p w:rsidR="00C03E68" w:rsidRPr="00391F20" w:rsidRDefault="00557E81" w:rsidP="00C03E68">
      <w:pPr>
        <w:pStyle w:val="ListParagraph"/>
        <w:numPr>
          <w:ilvl w:val="1"/>
          <w:numId w:val="24"/>
        </w:numPr>
        <w:spacing w:after="0"/>
      </w:pPr>
      <w:r w:rsidRPr="00391F20">
        <w:t>Free</w:t>
      </w:r>
      <w:r w:rsidR="00C03E68" w:rsidRPr="00391F20">
        <w:t xml:space="preserve"> wil</w:t>
      </w:r>
      <w:r w:rsidRPr="00391F20">
        <w:t>l</w:t>
      </w:r>
      <w:r w:rsidR="00C03E68" w:rsidRPr="00391F20">
        <w:t xml:space="preserve"> </w:t>
      </w:r>
      <w:r w:rsidR="007B3DBC" w:rsidRPr="00391F20">
        <w:t>(</w:t>
      </w:r>
      <w:r w:rsidRPr="00391F20">
        <w:t>if the article’s main focus is</w:t>
      </w:r>
      <w:r w:rsidR="007B3DBC" w:rsidRPr="00391F20">
        <w:t xml:space="preserve"> </w:t>
      </w:r>
      <w:r w:rsidRPr="00391F20">
        <w:t>philosophical</w:t>
      </w:r>
      <w:r w:rsidR="007B3DBC" w:rsidRPr="00391F20">
        <w:t>)</w:t>
      </w:r>
    </w:p>
    <w:p w:rsidR="00FE3BAD" w:rsidRPr="00391F20" w:rsidRDefault="009A4984" w:rsidP="00C03E68">
      <w:pPr>
        <w:pStyle w:val="ListParagraph"/>
        <w:numPr>
          <w:ilvl w:val="1"/>
          <w:numId w:val="24"/>
        </w:numPr>
        <w:spacing w:after="0"/>
      </w:pPr>
      <w:r w:rsidRPr="00391F20">
        <w:t>Discussion</w:t>
      </w:r>
      <w:r w:rsidR="00FE3BAD" w:rsidRPr="00391F20">
        <w:t xml:space="preserve">s </w:t>
      </w:r>
      <w:r w:rsidR="00241544" w:rsidRPr="00391F20">
        <w:t>with regard to</w:t>
      </w:r>
      <w:r w:rsidR="00FE3BAD" w:rsidRPr="00391F20">
        <w:t xml:space="preserve"> </w:t>
      </w:r>
      <w:r w:rsidRPr="00391F20">
        <w:t xml:space="preserve">brain and behavior </w:t>
      </w:r>
      <w:r w:rsidR="007F6FC1" w:rsidRPr="00391F20">
        <w:t>(</w:t>
      </w:r>
      <w:r w:rsidRPr="00391F20">
        <w:t>why am I the way I am</w:t>
      </w:r>
      <w:r w:rsidR="007F6FC1" w:rsidRPr="00391F20">
        <w:t>?)</w:t>
      </w:r>
      <w:r w:rsidRPr="00391F20">
        <w:t>, e.g.</w:t>
      </w:r>
      <w:r w:rsidR="00FE3BAD" w:rsidRPr="00391F20">
        <w:t xml:space="preserve"> </w:t>
      </w:r>
      <w:r w:rsidRPr="00391F20">
        <w:t>biology vs. psychology, determinism vs. free will,</w:t>
      </w:r>
      <w:r w:rsidR="00FE3BAD" w:rsidRPr="00391F20">
        <w:t xml:space="preserve"> etc</w:t>
      </w:r>
      <w:r w:rsidRPr="00391F20">
        <w:t>.</w:t>
      </w:r>
    </w:p>
    <w:p w:rsidR="00421439" w:rsidRPr="00391F20" w:rsidRDefault="009A4984" w:rsidP="009A4984">
      <w:pPr>
        <w:spacing w:after="0"/>
      </w:pPr>
      <w:r w:rsidRPr="00391F20">
        <w:rPr>
          <w:b/>
        </w:rPr>
        <w:t>Health care/ public health</w:t>
      </w:r>
      <w:r w:rsidR="00241544" w:rsidRPr="00391F20">
        <w:t>.</w:t>
      </w:r>
      <w:r w:rsidRPr="00391F20">
        <w:t xml:space="preserve"> </w:t>
      </w:r>
      <w:r w:rsidR="00241544" w:rsidRPr="00391F20">
        <w:t xml:space="preserve">Health related issues, </w:t>
      </w:r>
      <w:r w:rsidRPr="00391F20">
        <w:t>e.g.</w:t>
      </w:r>
      <w:r w:rsidR="00421439" w:rsidRPr="00391F20">
        <w:t xml:space="preserve">: </w:t>
      </w:r>
    </w:p>
    <w:p w:rsidR="00421439" w:rsidRPr="00391F20" w:rsidRDefault="009A4984" w:rsidP="00421439">
      <w:pPr>
        <w:pStyle w:val="ListParagraph"/>
        <w:numPr>
          <w:ilvl w:val="1"/>
          <w:numId w:val="24"/>
        </w:numPr>
        <w:spacing w:after="0"/>
      </w:pPr>
      <w:r w:rsidRPr="00391F20">
        <w:t>Treatment of psychiatric or neurological disorders (e.g. through</w:t>
      </w:r>
      <w:r w:rsidR="00421439" w:rsidRPr="00391F20">
        <w:t xml:space="preserve"> </w:t>
      </w:r>
      <w:r w:rsidRPr="00391F20">
        <w:t>psychopharmacology/medication</w:t>
      </w:r>
      <w:r w:rsidR="00421439" w:rsidRPr="00391F20">
        <w:t xml:space="preserve">, </w:t>
      </w:r>
      <w:proofErr w:type="spellStart"/>
      <w:r w:rsidR="00421439" w:rsidRPr="00391F20">
        <w:t>neuro</w:t>
      </w:r>
      <w:proofErr w:type="spellEnd"/>
      <w:r w:rsidRPr="00391F20">
        <w:t>-feedback, deep brain stimulation, magnetic stimulation</w:t>
      </w:r>
      <w:r w:rsidR="00421439" w:rsidRPr="00391F20">
        <w:t>)</w:t>
      </w:r>
    </w:p>
    <w:p w:rsidR="00421439" w:rsidRPr="00391F20" w:rsidRDefault="00421439" w:rsidP="00421439">
      <w:pPr>
        <w:pStyle w:val="ListParagraph"/>
        <w:numPr>
          <w:ilvl w:val="1"/>
          <w:numId w:val="24"/>
        </w:numPr>
        <w:spacing w:after="0"/>
      </w:pPr>
      <w:r w:rsidRPr="00391F20">
        <w:lastRenderedPageBreak/>
        <w:t>Pr</w:t>
      </w:r>
      <w:r w:rsidR="009A4984" w:rsidRPr="00391F20">
        <w:t>evention (e.g.: biomarkers, nutrition</w:t>
      </w:r>
      <w:r w:rsidRPr="00391F20">
        <w:t>)</w:t>
      </w:r>
    </w:p>
    <w:p w:rsidR="00421439" w:rsidRPr="00391F20" w:rsidRDefault="009A4984" w:rsidP="00421439">
      <w:pPr>
        <w:pStyle w:val="ListParagraph"/>
        <w:numPr>
          <w:ilvl w:val="1"/>
          <w:numId w:val="24"/>
        </w:numPr>
        <w:spacing w:after="0"/>
      </w:pPr>
      <w:r w:rsidRPr="00391F20">
        <w:t>Diagnosis</w:t>
      </w:r>
    </w:p>
    <w:p w:rsidR="00421439" w:rsidRPr="00391F20" w:rsidRDefault="009A4984" w:rsidP="00421439">
      <w:pPr>
        <w:pStyle w:val="ListParagraph"/>
        <w:numPr>
          <w:ilvl w:val="1"/>
          <w:numId w:val="24"/>
        </w:numPr>
        <w:spacing w:after="0"/>
      </w:pPr>
      <w:r w:rsidRPr="00391F20">
        <w:t>Public health</w:t>
      </w:r>
      <w:r w:rsidR="00421439" w:rsidRPr="00391F20">
        <w:t xml:space="preserve">: </w:t>
      </w:r>
      <w:r w:rsidRPr="00391F20">
        <w:t>health education, se</w:t>
      </w:r>
      <w:r w:rsidR="00D50956" w:rsidRPr="00391F20">
        <w:t>xual</w:t>
      </w:r>
      <w:r w:rsidR="00421439" w:rsidRPr="00391F20">
        <w:t xml:space="preserve"> </w:t>
      </w:r>
      <w:r w:rsidR="00D50956" w:rsidRPr="00391F20">
        <w:t>education</w:t>
      </w:r>
      <w:r w:rsidR="00421439" w:rsidRPr="00391F20">
        <w:t xml:space="preserve">, </w:t>
      </w:r>
      <w:r w:rsidR="00D50956" w:rsidRPr="00391F20">
        <w:t>sexual orientation</w:t>
      </w:r>
    </w:p>
    <w:p w:rsidR="00421439" w:rsidRPr="00391F20" w:rsidRDefault="00D50956" w:rsidP="00D50956">
      <w:pPr>
        <w:spacing w:after="0"/>
        <w:rPr>
          <w:b/>
        </w:rPr>
      </w:pPr>
      <w:r w:rsidRPr="00391F20">
        <w:rPr>
          <w:b/>
        </w:rPr>
        <w:t>Law/ Safety</w:t>
      </w:r>
      <w:r w:rsidR="00241544" w:rsidRPr="00391F20">
        <w:rPr>
          <w:b/>
        </w:rPr>
        <w:t xml:space="preserve">. </w:t>
      </w:r>
      <w:r w:rsidR="00241544" w:rsidRPr="00391F20">
        <w:t>Issues on applying neuroscience in law/courtroom and related to safety or security. E.g.:</w:t>
      </w:r>
    </w:p>
    <w:p w:rsidR="00421439" w:rsidRPr="00391F20" w:rsidRDefault="00D50956" w:rsidP="00421439">
      <w:pPr>
        <w:pStyle w:val="ListParagraph"/>
        <w:numPr>
          <w:ilvl w:val="1"/>
          <w:numId w:val="24"/>
        </w:numPr>
        <w:spacing w:after="0"/>
      </w:pPr>
      <w:r w:rsidRPr="00391F20">
        <w:t>Interrogation, investigation, security (e.g.</w:t>
      </w:r>
      <w:r w:rsidR="00421439" w:rsidRPr="00391F20">
        <w:t>: l</w:t>
      </w:r>
      <w:r w:rsidRPr="00391F20">
        <w:t>ie detection</w:t>
      </w:r>
      <w:r w:rsidR="00421439" w:rsidRPr="00391F20">
        <w:t xml:space="preserve">, </w:t>
      </w:r>
      <w:r w:rsidRPr="00391F20">
        <w:t>thought reading, terrorism</w:t>
      </w:r>
      <w:r w:rsidR="00421439" w:rsidRPr="00391F20">
        <w:t>)</w:t>
      </w:r>
    </w:p>
    <w:p w:rsidR="00421439" w:rsidRPr="00391F20" w:rsidRDefault="00D50956" w:rsidP="00421439">
      <w:pPr>
        <w:pStyle w:val="ListParagraph"/>
        <w:numPr>
          <w:ilvl w:val="1"/>
          <w:numId w:val="24"/>
        </w:numPr>
        <w:spacing w:after="0"/>
      </w:pPr>
      <w:r w:rsidRPr="00391F20">
        <w:t>U</w:t>
      </w:r>
      <w:r w:rsidR="00241544" w:rsidRPr="00391F20">
        <w:t xml:space="preserve">se of brain scans in courtroom: </w:t>
      </w:r>
      <w:r w:rsidRPr="00391F20">
        <w:t>brain scans a</w:t>
      </w:r>
      <w:r w:rsidR="00421439" w:rsidRPr="00391F20">
        <w:t xml:space="preserve">s </w:t>
      </w:r>
      <w:r w:rsidRPr="00391F20">
        <w:t>evidence</w:t>
      </w:r>
      <w:r w:rsidR="00421439" w:rsidRPr="00391F20">
        <w:t xml:space="preserve">, </w:t>
      </w:r>
      <w:r w:rsidRPr="00391F20">
        <w:t>accountability</w:t>
      </w:r>
      <w:r w:rsidR="00421439" w:rsidRPr="00391F20">
        <w:t>/</w:t>
      </w:r>
      <w:r w:rsidRPr="00391F20">
        <w:t>free will (in case it is focused on crime</w:t>
      </w:r>
      <w:r w:rsidR="00421439" w:rsidRPr="00391F20">
        <w:t>)</w:t>
      </w:r>
    </w:p>
    <w:p w:rsidR="00421439" w:rsidRPr="00391F20" w:rsidRDefault="00D50956" w:rsidP="00421439">
      <w:pPr>
        <w:pStyle w:val="ListParagraph"/>
        <w:numPr>
          <w:ilvl w:val="1"/>
          <w:numId w:val="24"/>
        </w:numPr>
        <w:spacing w:after="0"/>
      </w:pPr>
      <w:r w:rsidRPr="00391F20">
        <w:t>Crime</w:t>
      </w:r>
      <w:r w:rsidR="00421439" w:rsidRPr="00391F20">
        <w:t>,</w:t>
      </w:r>
      <w:r w:rsidRPr="00391F20">
        <w:t xml:space="preserve"> cr</w:t>
      </w:r>
      <w:r w:rsidR="00241544" w:rsidRPr="00391F20">
        <w:t>iminal investigation</w:t>
      </w:r>
      <w:r w:rsidRPr="00391F20">
        <w:t xml:space="preserve">, </w:t>
      </w:r>
      <w:proofErr w:type="spellStart"/>
      <w:r w:rsidRPr="00391F20">
        <w:t>psychopathy</w:t>
      </w:r>
      <w:proofErr w:type="spellEnd"/>
      <w:r w:rsidRPr="00391F20">
        <w:t>, forensic psychology/psychiatry</w:t>
      </w:r>
    </w:p>
    <w:p w:rsidR="00421439" w:rsidRPr="00391F20" w:rsidRDefault="00421439" w:rsidP="00421439">
      <w:pPr>
        <w:pStyle w:val="ListParagraph"/>
        <w:numPr>
          <w:ilvl w:val="0"/>
          <w:numId w:val="24"/>
        </w:numPr>
        <w:spacing w:after="0"/>
      </w:pPr>
      <w:r w:rsidRPr="00391F20">
        <w:rPr>
          <w:b/>
        </w:rPr>
        <w:t>Le</w:t>
      </w:r>
      <w:r w:rsidR="00D50956" w:rsidRPr="00391F20">
        <w:rPr>
          <w:b/>
        </w:rPr>
        <w:t>arning/ Development</w:t>
      </w:r>
      <w:r w:rsidRPr="00391F20">
        <w:t xml:space="preserve">. </w:t>
      </w:r>
      <w:r w:rsidR="00D50956" w:rsidRPr="00391F20">
        <w:t>This includes</w:t>
      </w:r>
      <w:r w:rsidRPr="00391F20">
        <w:t>:</w:t>
      </w:r>
    </w:p>
    <w:p w:rsidR="00421439" w:rsidRPr="00391F20" w:rsidRDefault="00D50956" w:rsidP="00421439">
      <w:pPr>
        <w:pStyle w:val="ListParagraph"/>
        <w:numPr>
          <w:ilvl w:val="1"/>
          <w:numId w:val="24"/>
        </w:numPr>
        <w:spacing w:after="0"/>
        <w:rPr>
          <w:i/>
        </w:rPr>
      </w:pPr>
      <w:r w:rsidRPr="00391F20">
        <w:t>Education</w:t>
      </w:r>
      <w:r w:rsidR="00421439" w:rsidRPr="00391F20">
        <w:t xml:space="preserve"> (</w:t>
      </w:r>
      <w:r w:rsidRPr="00391F20">
        <w:t>applications in the classroom/trainings, e.g. brain</w:t>
      </w:r>
      <w:r w:rsidR="00241544" w:rsidRPr="00391F20">
        <w:t xml:space="preserve">-based </w:t>
      </w:r>
      <w:r w:rsidRPr="00391F20">
        <w:t>learning</w:t>
      </w:r>
      <w:r w:rsidR="00421439" w:rsidRPr="00391F20">
        <w:t xml:space="preserve">, </w:t>
      </w:r>
      <w:r w:rsidRPr="00391F20">
        <w:t>brain</w:t>
      </w:r>
      <w:r w:rsidR="00241544" w:rsidRPr="00391F20">
        <w:t>-</w:t>
      </w:r>
      <w:r w:rsidR="00E33A14">
        <w:t xml:space="preserve">friendly learning, </w:t>
      </w:r>
      <w:proofErr w:type="spellStart"/>
      <w:r w:rsidR="00E33A14">
        <w:t>BrainG</w:t>
      </w:r>
      <w:r w:rsidRPr="00391F20">
        <w:t>ym</w:t>
      </w:r>
      <w:proofErr w:type="spellEnd"/>
      <w:r w:rsidRPr="00391F20">
        <w:t xml:space="preserve">, </w:t>
      </w:r>
      <w:proofErr w:type="spellStart"/>
      <w:r w:rsidRPr="00391F20">
        <w:t>neuro</w:t>
      </w:r>
      <w:proofErr w:type="spellEnd"/>
      <w:r w:rsidRPr="00391F20">
        <w:t>-education</w:t>
      </w:r>
      <w:r w:rsidR="00421439" w:rsidRPr="00391F20">
        <w:t xml:space="preserve">, </w:t>
      </w:r>
      <w:r w:rsidRPr="00391F20">
        <w:t>brain training</w:t>
      </w:r>
      <w:r w:rsidR="00421439" w:rsidRPr="00391F20">
        <w:t xml:space="preserve">). </w:t>
      </w:r>
    </w:p>
    <w:p w:rsidR="00421439" w:rsidRPr="00391F20" w:rsidRDefault="00D50956" w:rsidP="00421439">
      <w:pPr>
        <w:pStyle w:val="ListParagraph"/>
        <w:numPr>
          <w:ilvl w:val="1"/>
          <w:numId w:val="24"/>
        </w:numPr>
        <w:spacing w:after="0"/>
      </w:pPr>
      <w:r w:rsidRPr="00391F20">
        <w:t>Development: baby</w:t>
      </w:r>
      <w:r w:rsidR="00271609" w:rsidRPr="00391F20">
        <w:t xml:space="preserve"> </w:t>
      </w:r>
      <w:r w:rsidRPr="00391F20">
        <w:t>bra</w:t>
      </w:r>
      <w:r w:rsidR="00421439" w:rsidRPr="00391F20">
        <w:t xml:space="preserve">in, </w:t>
      </w:r>
      <w:r w:rsidRPr="00391F20">
        <w:t>child’s brain</w:t>
      </w:r>
      <w:r w:rsidR="00421439" w:rsidRPr="00391F20">
        <w:t xml:space="preserve">, </w:t>
      </w:r>
      <w:r w:rsidRPr="00391F20">
        <w:t>adolescent’s bra</w:t>
      </w:r>
      <w:r w:rsidR="00421439" w:rsidRPr="00391F20">
        <w:t xml:space="preserve">in, </w:t>
      </w:r>
      <w:r w:rsidRPr="00391F20">
        <w:t>aging</w:t>
      </w:r>
      <w:r w:rsidR="00421439" w:rsidRPr="00391F20">
        <w:t xml:space="preserve"> etc</w:t>
      </w:r>
    </w:p>
    <w:p w:rsidR="00421439" w:rsidRPr="00391F20" w:rsidRDefault="00421439" w:rsidP="00421439">
      <w:pPr>
        <w:pStyle w:val="ListParagraph"/>
        <w:numPr>
          <w:ilvl w:val="1"/>
          <w:numId w:val="24"/>
        </w:numPr>
        <w:spacing w:after="0"/>
      </w:pPr>
      <w:r w:rsidRPr="00391F20">
        <w:t xml:space="preserve">Talent, </w:t>
      </w:r>
      <w:r w:rsidR="00D50956" w:rsidRPr="00391F20">
        <w:t>learning skills</w:t>
      </w:r>
      <w:r w:rsidRPr="00391F20">
        <w:t>, IQ etc</w:t>
      </w:r>
    </w:p>
    <w:p w:rsidR="00421439" w:rsidRPr="00391F20" w:rsidRDefault="00D50956" w:rsidP="00421439">
      <w:pPr>
        <w:pStyle w:val="ListParagraph"/>
        <w:numPr>
          <w:ilvl w:val="1"/>
          <w:numId w:val="24"/>
        </w:numPr>
        <w:spacing w:after="0"/>
      </w:pPr>
      <w:r w:rsidRPr="00391F20">
        <w:t>Parenting and pregnancy</w:t>
      </w:r>
      <w:r w:rsidR="00241544" w:rsidRPr="00391F20">
        <w:t xml:space="preserve"> (e.g.</w:t>
      </w:r>
      <w:r w:rsidR="00421439" w:rsidRPr="00391F20">
        <w:t xml:space="preserve">: </w:t>
      </w:r>
      <w:r w:rsidRPr="00391F20">
        <w:t>pedagogy</w:t>
      </w:r>
      <w:r w:rsidR="00421439" w:rsidRPr="00391F20">
        <w:t xml:space="preserve">, </w:t>
      </w:r>
      <w:r w:rsidRPr="00391F20">
        <w:t>caring</w:t>
      </w:r>
      <w:r w:rsidR="00421439" w:rsidRPr="00391F20">
        <w:t xml:space="preserve">, </w:t>
      </w:r>
      <w:r w:rsidRPr="00391F20">
        <w:t>neglect</w:t>
      </w:r>
      <w:r w:rsidR="00421439" w:rsidRPr="00391F20">
        <w:t>)</w:t>
      </w:r>
    </w:p>
    <w:p w:rsidR="0004334B" w:rsidRPr="00391F20" w:rsidRDefault="00D50956" w:rsidP="006A5F2E">
      <w:pPr>
        <w:pStyle w:val="ListParagraph"/>
        <w:numPr>
          <w:ilvl w:val="0"/>
          <w:numId w:val="24"/>
        </w:numPr>
        <w:spacing w:after="0"/>
      </w:pPr>
      <w:r w:rsidRPr="00391F20">
        <w:rPr>
          <w:b/>
        </w:rPr>
        <w:t>Other</w:t>
      </w:r>
      <w:r w:rsidR="00BE2A7F" w:rsidRPr="00391F20">
        <w:rPr>
          <w:b/>
        </w:rPr>
        <w:t>:</w:t>
      </w:r>
      <w:r w:rsidRPr="00391F20">
        <w:rPr>
          <w:b/>
        </w:rPr>
        <w:t xml:space="preserve"> </w:t>
      </w:r>
      <w:r w:rsidRPr="00391F20">
        <w:t>when none of the above categories is applicable.</w:t>
      </w:r>
      <w:r w:rsidR="006A5F2E" w:rsidRPr="00391F20">
        <w:t xml:space="preserve"> </w:t>
      </w:r>
      <w:r w:rsidRPr="00391F20">
        <w:t>Mail researchers in this case.</w:t>
      </w:r>
    </w:p>
    <w:p w:rsidR="005263F8" w:rsidRPr="00391F20" w:rsidRDefault="005263F8" w:rsidP="007B3DBC">
      <w:pPr>
        <w:spacing w:after="0"/>
        <w:rPr>
          <w:b/>
        </w:rPr>
      </w:pPr>
    </w:p>
    <w:p w:rsidR="007B3DBC" w:rsidRPr="00391F20" w:rsidRDefault="007B3DBC" w:rsidP="00936670">
      <w:pPr>
        <w:spacing w:after="0"/>
        <w:rPr>
          <w:b/>
        </w:rPr>
      </w:pPr>
      <w:r w:rsidRPr="00391F20">
        <w:rPr>
          <w:b/>
        </w:rPr>
        <w:t xml:space="preserve">N.B. </w:t>
      </w:r>
      <w:r w:rsidR="00D50956" w:rsidRPr="00391F20">
        <w:rPr>
          <w:b/>
        </w:rPr>
        <w:t xml:space="preserve">It may be possible that multiple categories seem to apply, </w:t>
      </w:r>
      <w:proofErr w:type="spellStart"/>
      <w:r w:rsidR="001C60D6" w:rsidRPr="00391F20">
        <w:rPr>
          <w:b/>
        </w:rPr>
        <w:t>e.g</w:t>
      </w:r>
      <w:proofErr w:type="spellEnd"/>
      <w:r w:rsidR="001C60D6" w:rsidRPr="00391F20">
        <w:rPr>
          <w:b/>
        </w:rPr>
        <w:t xml:space="preserve"> Law/Safety and Philosophy </w:t>
      </w:r>
      <w:r w:rsidRPr="00391F20">
        <w:rPr>
          <w:b/>
        </w:rPr>
        <w:t>(</w:t>
      </w:r>
      <w:r w:rsidR="001C60D6" w:rsidRPr="00391F20">
        <w:rPr>
          <w:b/>
        </w:rPr>
        <w:t>e</w:t>
      </w:r>
      <w:r w:rsidR="00241544" w:rsidRPr="00391F20">
        <w:rPr>
          <w:b/>
        </w:rPr>
        <w:t>.</w:t>
      </w:r>
      <w:r w:rsidR="001C60D6" w:rsidRPr="00391F20">
        <w:rPr>
          <w:b/>
        </w:rPr>
        <w:t>g</w:t>
      </w:r>
      <w:r w:rsidR="0080710A" w:rsidRPr="00391F20">
        <w:rPr>
          <w:b/>
        </w:rPr>
        <w:t xml:space="preserve">. </w:t>
      </w:r>
      <w:r w:rsidR="00241544" w:rsidRPr="00391F20">
        <w:rPr>
          <w:b/>
        </w:rPr>
        <w:t xml:space="preserve">related to </w:t>
      </w:r>
      <w:r w:rsidR="001C60D6" w:rsidRPr="00391F20">
        <w:rPr>
          <w:b/>
        </w:rPr>
        <w:t>free</w:t>
      </w:r>
      <w:r w:rsidRPr="00391F20">
        <w:rPr>
          <w:b/>
        </w:rPr>
        <w:t xml:space="preserve"> wi</w:t>
      </w:r>
      <w:r w:rsidR="001C60D6" w:rsidRPr="00391F20">
        <w:rPr>
          <w:b/>
        </w:rPr>
        <w:t>l</w:t>
      </w:r>
      <w:r w:rsidRPr="00391F20">
        <w:rPr>
          <w:b/>
        </w:rPr>
        <w:t xml:space="preserve">l). </w:t>
      </w:r>
      <w:r w:rsidR="001C60D6" w:rsidRPr="00391F20">
        <w:rPr>
          <w:b/>
        </w:rPr>
        <w:t xml:space="preserve">Choose the </w:t>
      </w:r>
      <w:r w:rsidR="001C60D6" w:rsidRPr="00391F20">
        <w:rPr>
          <w:b/>
          <w:u w:val="single"/>
        </w:rPr>
        <w:t>most important</w:t>
      </w:r>
      <w:r w:rsidR="001C60D6" w:rsidRPr="00391F20">
        <w:rPr>
          <w:b/>
        </w:rPr>
        <w:t xml:space="preserve"> issue of the article</w:t>
      </w:r>
      <w:r w:rsidRPr="00391F20">
        <w:rPr>
          <w:b/>
        </w:rPr>
        <w:t>,</w:t>
      </w:r>
      <w:r w:rsidR="00936670" w:rsidRPr="00391F20">
        <w:rPr>
          <w:b/>
        </w:rPr>
        <w:t xml:space="preserve"> e.g. by asking </w:t>
      </w:r>
      <w:r w:rsidR="00936670" w:rsidRPr="00391F20">
        <w:rPr>
          <w:b/>
          <w:u w:val="single"/>
        </w:rPr>
        <w:t>why</w:t>
      </w:r>
      <w:r w:rsidR="00936670" w:rsidRPr="00391F20">
        <w:rPr>
          <w:b/>
        </w:rPr>
        <w:t xml:space="preserve"> the research is being discussed</w:t>
      </w:r>
    </w:p>
    <w:p w:rsidR="00936670" w:rsidRPr="00391F20" w:rsidRDefault="00936670" w:rsidP="00936670">
      <w:pPr>
        <w:spacing w:after="0"/>
        <w:rPr>
          <w:color w:val="404040" w:themeColor="text1" w:themeTint="BF"/>
        </w:rPr>
      </w:pPr>
    </w:p>
    <w:p w:rsidR="00260A9C" w:rsidRPr="00391F20" w:rsidRDefault="00260A9C" w:rsidP="00260A9C">
      <w:pPr>
        <w:pStyle w:val="ListParagraph"/>
        <w:spacing w:after="0"/>
        <w:ind w:left="1800"/>
        <w:rPr>
          <w:color w:val="404040" w:themeColor="text1" w:themeTint="BF"/>
        </w:rPr>
      </w:pPr>
    </w:p>
    <w:p w:rsidR="00D230BF" w:rsidRPr="00391F20" w:rsidRDefault="008B5E98" w:rsidP="0004334B">
      <w:pPr>
        <w:pStyle w:val="ListParagraph"/>
        <w:numPr>
          <w:ilvl w:val="0"/>
          <w:numId w:val="27"/>
        </w:numPr>
        <w:spacing w:after="0"/>
        <w:rPr>
          <w:b/>
          <w:i/>
          <w:u w:val="single"/>
        </w:rPr>
      </w:pPr>
      <w:r w:rsidRPr="00391F20">
        <w:rPr>
          <w:b/>
          <w:i/>
          <w:u w:val="single"/>
        </w:rPr>
        <w:t>On what</w:t>
      </w:r>
      <w:r w:rsidR="00C03E68" w:rsidRPr="00391F20">
        <w:rPr>
          <w:b/>
          <w:i/>
          <w:u w:val="single"/>
        </w:rPr>
        <w:t xml:space="preserve"> t</w:t>
      </w:r>
      <w:r w:rsidRPr="00391F20">
        <w:rPr>
          <w:b/>
          <w:i/>
          <w:u w:val="single"/>
        </w:rPr>
        <w:t>echnique</w:t>
      </w:r>
      <w:r w:rsidR="00021DF1" w:rsidRPr="00391F20">
        <w:rPr>
          <w:b/>
          <w:i/>
          <w:u w:val="single"/>
        </w:rPr>
        <w:t xml:space="preserve"> </w:t>
      </w:r>
      <w:r w:rsidRPr="00391F20">
        <w:rPr>
          <w:b/>
          <w:i/>
          <w:u w:val="single"/>
        </w:rPr>
        <w:t>does</w:t>
      </w:r>
      <w:r w:rsidR="00021DF1" w:rsidRPr="00391F20">
        <w:rPr>
          <w:b/>
          <w:i/>
          <w:u w:val="single"/>
        </w:rPr>
        <w:t xml:space="preserve"> </w:t>
      </w:r>
      <w:r w:rsidRPr="00391F20">
        <w:rPr>
          <w:b/>
          <w:i/>
          <w:u w:val="single"/>
        </w:rPr>
        <w:t>the article report</w:t>
      </w:r>
      <w:r w:rsidR="00021DF1" w:rsidRPr="00391F20">
        <w:rPr>
          <w:b/>
          <w:i/>
          <w:u w:val="single"/>
        </w:rPr>
        <w:t>?</w:t>
      </w:r>
    </w:p>
    <w:p w:rsidR="0080710A" w:rsidRPr="00391F20" w:rsidRDefault="0080710A" w:rsidP="0004334B">
      <w:pPr>
        <w:spacing w:after="0"/>
        <w:rPr>
          <w:b/>
        </w:rPr>
      </w:pPr>
    </w:p>
    <w:p w:rsidR="00421439" w:rsidRPr="00391F20" w:rsidRDefault="006A5F2E" w:rsidP="00396A38">
      <w:pPr>
        <w:pStyle w:val="ListParagraph"/>
        <w:numPr>
          <w:ilvl w:val="0"/>
          <w:numId w:val="24"/>
        </w:numPr>
        <w:spacing w:after="0"/>
        <w:rPr>
          <w:b/>
        </w:rPr>
      </w:pPr>
      <w:r w:rsidRPr="00391F20">
        <w:rPr>
          <w:b/>
        </w:rPr>
        <w:t>F</w:t>
      </w:r>
      <w:r w:rsidR="0054708D" w:rsidRPr="00391F20">
        <w:rPr>
          <w:b/>
        </w:rPr>
        <w:t>unctional</w:t>
      </w:r>
      <w:r w:rsidR="009F72C2" w:rsidRPr="00391F20">
        <w:rPr>
          <w:b/>
        </w:rPr>
        <w:t xml:space="preserve"> MRI</w:t>
      </w:r>
      <w:r w:rsidR="009F72C2" w:rsidRPr="00391F20">
        <w:t xml:space="preserve"> </w:t>
      </w:r>
      <w:r w:rsidR="002F2415" w:rsidRPr="00391F20">
        <w:t>(</w:t>
      </w:r>
      <w:proofErr w:type="spellStart"/>
      <w:r w:rsidR="009F72C2" w:rsidRPr="00391F20">
        <w:t>fMRI</w:t>
      </w:r>
      <w:proofErr w:type="spellEnd"/>
      <w:r w:rsidR="009F72C2" w:rsidRPr="00391F20">
        <w:t xml:space="preserve">, </w:t>
      </w:r>
      <w:proofErr w:type="spellStart"/>
      <w:r w:rsidR="00260A9C" w:rsidRPr="00391F20">
        <w:t>fMRI</w:t>
      </w:r>
      <w:proofErr w:type="spellEnd"/>
      <w:r w:rsidR="00260A9C" w:rsidRPr="00391F20">
        <w:t>-scans</w:t>
      </w:r>
      <w:r w:rsidR="002F2415" w:rsidRPr="00391F20">
        <w:t>)</w:t>
      </w:r>
      <w:r w:rsidRPr="00391F20">
        <w:t xml:space="preserve"> </w:t>
      </w:r>
      <w:r w:rsidR="0054708D" w:rsidRPr="00391F20">
        <w:rPr>
          <w:b/>
        </w:rPr>
        <w:t>NB</w:t>
      </w:r>
      <w:r w:rsidRPr="00391F20">
        <w:rPr>
          <w:b/>
        </w:rPr>
        <w:t xml:space="preserve">, </w:t>
      </w:r>
      <w:r w:rsidR="0054708D" w:rsidRPr="00391F20">
        <w:rPr>
          <w:b/>
          <w:u w:val="single"/>
        </w:rPr>
        <w:t>structural/anatomical</w:t>
      </w:r>
      <w:r w:rsidRPr="00391F20">
        <w:rPr>
          <w:b/>
          <w:u w:val="single"/>
        </w:rPr>
        <w:t xml:space="preserve"> MRI </w:t>
      </w:r>
      <w:r w:rsidR="0054708D" w:rsidRPr="00391F20">
        <w:rPr>
          <w:b/>
          <w:u w:val="single"/>
        </w:rPr>
        <w:t>belongs to</w:t>
      </w:r>
      <w:r w:rsidRPr="00391F20">
        <w:rPr>
          <w:b/>
        </w:rPr>
        <w:t xml:space="preserve"> </w:t>
      </w:r>
      <w:r w:rsidR="0054708D" w:rsidRPr="00391F20">
        <w:rPr>
          <w:b/>
          <w:u w:val="single"/>
        </w:rPr>
        <w:t>anatomical</w:t>
      </w:r>
      <w:r w:rsidR="0084726C" w:rsidRPr="00391F20">
        <w:rPr>
          <w:b/>
          <w:u w:val="single"/>
        </w:rPr>
        <w:t xml:space="preserve"> </w:t>
      </w:r>
    </w:p>
    <w:p w:rsidR="00260A9C" w:rsidRPr="00391F20" w:rsidRDefault="0054708D" w:rsidP="00421439">
      <w:pPr>
        <w:pStyle w:val="ListParagraph"/>
        <w:spacing w:after="0"/>
        <w:ind w:left="360"/>
        <w:rPr>
          <w:b/>
        </w:rPr>
      </w:pPr>
      <w:r w:rsidRPr="00391F20">
        <w:rPr>
          <w:b/>
        </w:rPr>
        <w:t>NB2</w:t>
      </w:r>
      <w:r w:rsidR="0084726C" w:rsidRPr="00391F20">
        <w:rPr>
          <w:b/>
        </w:rPr>
        <w:t>:</w:t>
      </w:r>
      <w:r w:rsidR="0084726C" w:rsidRPr="00391F20">
        <w:rPr>
          <w:b/>
          <w:u w:val="single"/>
        </w:rPr>
        <w:t xml:space="preserve"> </w:t>
      </w:r>
      <w:r w:rsidRPr="00391F20">
        <w:rPr>
          <w:b/>
          <w:u w:val="single"/>
        </w:rPr>
        <w:t>if it literally says</w:t>
      </w:r>
      <w:r w:rsidR="00421439" w:rsidRPr="00391F20">
        <w:rPr>
          <w:b/>
          <w:u w:val="single"/>
        </w:rPr>
        <w:t xml:space="preserve"> “</w:t>
      </w:r>
      <w:r w:rsidRPr="00391F20">
        <w:rPr>
          <w:b/>
          <w:u w:val="single"/>
        </w:rPr>
        <w:t xml:space="preserve">brain </w:t>
      </w:r>
      <w:r w:rsidR="0084726C" w:rsidRPr="00391F20">
        <w:rPr>
          <w:b/>
          <w:u w:val="single"/>
        </w:rPr>
        <w:t>scan</w:t>
      </w:r>
      <w:r w:rsidR="00421439" w:rsidRPr="00391F20">
        <w:rPr>
          <w:b/>
        </w:rPr>
        <w:t xml:space="preserve">” </w:t>
      </w:r>
      <w:r w:rsidRPr="00391F20">
        <w:rPr>
          <w:b/>
        </w:rPr>
        <w:t>it should be coded as</w:t>
      </w:r>
      <w:r w:rsidR="00421439" w:rsidRPr="00391F20">
        <w:rPr>
          <w:b/>
        </w:rPr>
        <w:t xml:space="preserve"> </w:t>
      </w:r>
      <w:r w:rsidR="0084726C" w:rsidRPr="00391F20">
        <w:rPr>
          <w:b/>
          <w:u w:val="single"/>
        </w:rPr>
        <w:t xml:space="preserve">MRI </w:t>
      </w:r>
      <w:r w:rsidRPr="00391F20">
        <w:rPr>
          <w:b/>
          <w:u w:val="single"/>
        </w:rPr>
        <w:t>unspecified</w:t>
      </w:r>
      <w:r w:rsidR="00421439" w:rsidRPr="00391F20">
        <w:rPr>
          <w:b/>
          <w:u w:val="single"/>
        </w:rPr>
        <w:t>.</w:t>
      </w:r>
    </w:p>
    <w:p w:rsidR="007D44BF" w:rsidRPr="00391F20" w:rsidRDefault="0054708D" w:rsidP="00396A38">
      <w:pPr>
        <w:pStyle w:val="ListParagraph"/>
        <w:numPr>
          <w:ilvl w:val="0"/>
          <w:numId w:val="24"/>
        </w:numPr>
        <w:spacing w:after="0"/>
      </w:pPr>
      <w:r w:rsidRPr="00391F20">
        <w:rPr>
          <w:b/>
        </w:rPr>
        <w:t xml:space="preserve">Brain </w:t>
      </w:r>
      <w:r w:rsidR="001E6572" w:rsidRPr="00391F20">
        <w:rPr>
          <w:b/>
        </w:rPr>
        <w:t>scan (MRI</w:t>
      </w:r>
      <w:r w:rsidRPr="00391F20">
        <w:rPr>
          <w:b/>
        </w:rPr>
        <w:t xml:space="preserve"> unspecified</w:t>
      </w:r>
      <w:r w:rsidR="001E6572" w:rsidRPr="00391F20">
        <w:rPr>
          <w:b/>
        </w:rPr>
        <w:t>)</w:t>
      </w:r>
      <w:r w:rsidR="00396A38" w:rsidRPr="00391F20">
        <w:rPr>
          <w:b/>
        </w:rPr>
        <w:t xml:space="preserve">: </w:t>
      </w:r>
      <w:r w:rsidRPr="00391F20">
        <w:t>if no distinction is made between functional and anatomical. E.g. technique described as</w:t>
      </w:r>
      <w:r w:rsidR="00396A38" w:rsidRPr="00391F20">
        <w:t xml:space="preserve">: </w:t>
      </w:r>
      <w:r w:rsidR="00B73A53" w:rsidRPr="00391F20">
        <w:t>MRI (</w:t>
      </w:r>
      <w:r w:rsidRPr="00391F20">
        <w:t>without mentioning of functional or structural/anatomical</w:t>
      </w:r>
      <w:r w:rsidR="00B73A53" w:rsidRPr="00391F20">
        <w:t>),</w:t>
      </w:r>
      <w:r w:rsidR="00396A38" w:rsidRPr="00391F20">
        <w:t xml:space="preserve"> </w:t>
      </w:r>
      <w:r w:rsidRPr="00391F20">
        <w:t xml:space="preserve">brain </w:t>
      </w:r>
      <w:r w:rsidR="007D44BF" w:rsidRPr="00391F20">
        <w:t xml:space="preserve">scans/scanner, </w:t>
      </w:r>
      <w:r w:rsidRPr="00391F20">
        <w:t>brain images</w:t>
      </w:r>
      <w:r w:rsidR="007D44BF" w:rsidRPr="00391F20">
        <w:t>, MRI-</w:t>
      </w:r>
      <w:r w:rsidRPr="00391F20">
        <w:t>images, imaging</w:t>
      </w:r>
      <w:r w:rsidR="00396A38" w:rsidRPr="00391F20">
        <w:t xml:space="preserve">, </w:t>
      </w:r>
      <w:r w:rsidRPr="00391F20">
        <w:t>imaging study/research</w:t>
      </w:r>
      <w:r w:rsidR="0084726C" w:rsidRPr="00391F20">
        <w:t xml:space="preserve">, </w:t>
      </w:r>
      <w:proofErr w:type="spellStart"/>
      <w:r w:rsidR="0084726C" w:rsidRPr="00391F20">
        <w:t>neuro</w:t>
      </w:r>
      <w:proofErr w:type="spellEnd"/>
      <w:r w:rsidR="0084726C" w:rsidRPr="00391F20">
        <w:t xml:space="preserve">-imaging. </w:t>
      </w:r>
    </w:p>
    <w:p w:rsidR="009F72C2" w:rsidRPr="00391F20" w:rsidRDefault="0054708D" w:rsidP="003837B9">
      <w:pPr>
        <w:pStyle w:val="ListParagraph"/>
        <w:numPr>
          <w:ilvl w:val="0"/>
          <w:numId w:val="24"/>
        </w:numPr>
      </w:pPr>
      <w:r w:rsidRPr="00391F20">
        <w:rPr>
          <w:b/>
        </w:rPr>
        <w:t>Anatomical</w:t>
      </w:r>
      <w:r w:rsidR="006A5F2E" w:rsidRPr="00391F20">
        <w:rPr>
          <w:b/>
        </w:rPr>
        <w:t xml:space="preserve">: </w:t>
      </w:r>
      <w:r w:rsidRPr="00391F20">
        <w:t>structural MRI, anatomical MRI , anatomical</w:t>
      </w:r>
      <w:r w:rsidR="003837B9" w:rsidRPr="00391F20">
        <w:t xml:space="preserve"> scans, DTI, diffusion tensor imaging, diffus</w:t>
      </w:r>
      <w:r w:rsidRPr="00391F20">
        <w:t>ion imaging, fiber pathways</w:t>
      </w:r>
      <w:r w:rsidR="003837B9" w:rsidRPr="00391F20">
        <w:t xml:space="preserve">, </w:t>
      </w:r>
      <w:r w:rsidRPr="00391F20">
        <w:t>brain anatomy</w:t>
      </w:r>
      <w:r w:rsidR="003837B9" w:rsidRPr="00391F20">
        <w:t xml:space="preserve"> post-morte</w:t>
      </w:r>
      <w:r w:rsidRPr="00391F20">
        <w:t>m brain/brain tissue</w:t>
      </w:r>
    </w:p>
    <w:p w:rsidR="00421439" w:rsidRPr="00391F20" w:rsidRDefault="00421439" w:rsidP="00421439">
      <w:pPr>
        <w:pStyle w:val="ListParagraph"/>
        <w:ind w:left="360"/>
      </w:pPr>
    </w:p>
    <w:p w:rsidR="008E36DE" w:rsidRPr="00391F20" w:rsidRDefault="009F72C2" w:rsidP="008E36DE">
      <w:pPr>
        <w:pStyle w:val="ListParagraph"/>
        <w:numPr>
          <w:ilvl w:val="0"/>
          <w:numId w:val="24"/>
        </w:numPr>
        <w:spacing w:after="0"/>
      </w:pPr>
      <w:r w:rsidRPr="00391F20">
        <w:rPr>
          <w:b/>
        </w:rPr>
        <w:t>E</w:t>
      </w:r>
      <w:r w:rsidR="00271609" w:rsidRPr="00391F20">
        <w:rPr>
          <w:b/>
        </w:rPr>
        <w:t>lec</w:t>
      </w:r>
      <w:r w:rsidR="00260A9C" w:rsidRPr="00391F20">
        <w:rPr>
          <w:b/>
        </w:rPr>
        <w:t>tro-ence</w:t>
      </w:r>
      <w:r w:rsidR="0054708D" w:rsidRPr="00391F20">
        <w:rPr>
          <w:b/>
        </w:rPr>
        <w:t>phalography</w:t>
      </w:r>
      <w:r w:rsidR="00260A9C" w:rsidRPr="00391F20">
        <w:t>,</w:t>
      </w:r>
      <w:r w:rsidR="00396A38" w:rsidRPr="00391F20">
        <w:t xml:space="preserve"> EEG,</w:t>
      </w:r>
      <w:r w:rsidR="00260A9C" w:rsidRPr="00391F20">
        <w:t xml:space="preserve"> </w:t>
      </w:r>
      <w:r w:rsidR="0054708D" w:rsidRPr="00391F20">
        <w:t>brain waves</w:t>
      </w:r>
      <w:r w:rsidR="00260A9C" w:rsidRPr="00391F20">
        <w:t>, ERP</w:t>
      </w:r>
      <w:r w:rsidR="004B0F94" w:rsidRPr="00391F20">
        <w:t xml:space="preserve">, </w:t>
      </w:r>
      <w:r w:rsidR="0054708D" w:rsidRPr="00391F20">
        <w:t xml:space="preserve">brain </w:t>
      </w:r>
      <w:r w:rsidR="0044045C" w:rsidRPr="00391F20">
        <w:t>potential</w:t>
      </w:r>
      <w:r w:rsidR="0054708D" w:rsidRPr="00391F20">
        <w:t>s</w:t>
      </w:r>
      <w:r w:rsidR="00271609" w:rsidRPr="00391F20">
        <w:t>, elec</w:t>
      </w:r>
      <w:r w:rsidR="0054708D" w:rsidRPr="00391F20">
        <w:t>trical</w:t>
      </w:r>
      <w:r w:rsidR="0044045C" w:rsidRPr="00391F20">
        <w:t xml:space="preserve"> </w:t>
      </w:r>
      <w:r w:rsidR="0054708D" w:rsidRPr="00391F20">
        <w:t>waves</w:t>
      </w:r>
      <w:r w:rsidR="00271609" w:rsidRPr="00391F20">
        <w:t>, elec</w:t>
      </w:r>
      <w:r w:rsidR="0054708D" w:rsidRPr="00391F20">
        <w:t>trodes</w:t>
      </w:r>
      <w:r w:rsidR="00396A38" w:rsidRPr="00391F20">
        <w:t xml:space="preserve"> </w:t>
      </w:r>
      <w:r w:rsidR="00396A38" w:rsidRPr="00391F20">
        <w:rPr>
          <w:b/>
          <w:u w:val="single"/>
        </w:rPr>
        <w:t>o</w:t>
      </w:r>
      <w:r w:rsidR="0054708D" w:rsidRPr="00391F20">
        <w:rPr>
          <w:b/>
          <w:u w:val="single"/>
        </w:rPr>
        <w:t>n</w:t>
      </w:r>
      <w:r w:rsidR="0054708D" w:rsidRPr="00391F20">
        <w:t xml:space="preserve"> the</w:t>
      </w:r>
      <w:r w:rsidR="00396A38" w:rsidRPr="00391F20">
        <w:t xml:space="preserve"> </w:t>
      </w:r>
      <w:r w:rsidR="0054708D" w:rsidRPr="00391F20">
        <w:t>head</w:t>
      </w:r>
    </w:p>
    <w:p w:rsidR="00421439" w:rsidRPr="00391F20" w:rsidRDefault="009F72C2" w:rsidP="00421439">
      <w:pPr>
        <w:pStyle w:val="ListParagraph"/>
        <w:numPr>
          <w:ilvl w:val="0"/>
          <w:numId w:val="24"/>
        </w:numPr>
        <w:spacing w:after="0"/>
      </w:pPr>
      <w:r w:rsidRPr="00391F20">
        <w:rPr>
          <w:b/>
        </w:rPr>
        <w:t>M</w:t>
      </w:r>
      <w:r w:rsidR="0054708D" w:rsidRPr="00391F20">
        <w:rPr>
          <w:b/>
        </w:rPr>
        <w:t>agneto-enceph</w:t>
      </w:r>
      <w:r w:rsidR="00260A9C" w:rsidRPr="00391F20">
        <w:rPr>
          <w:b/>
        </w:rPr>
        <w:t>alogra</w:t>
      </w:r>
      <w:r w:rsidR="0054708D" w:rsidRPr="00391F20">
        <w:rPr>
          <w:b/>
        </w:rPr>
        <w:t>phy</w:t>
      </w:r>
      <w:r w:rsidR="00260A9C" w:rsidRPr="00391F20">
        <w:t xml:space="preserve">, </w:t>
      </w:r>
      <w:r w:rsidR="00396A38" w:rsidRPr="00391F20">
        <w:t xml:space="preserve">MEG, </w:t>
      </w:r>
      <w:r w:rsidR="0054708D" w:rsidRPr="00391F20">
        <w:t>magnetic waves, (magnetic) sensors on the head</w:t>
      </w:r>
      <w:r w:rsidR="00396A38" w:rsidRPr="00391F20">
        <w:t>, MEG-scanner</w:t>
      </w:r>
    </w:p>
    <w:p w:rsidR="00421439" w:rsidRPr="00391F20" w:rsidRDefault="00421439" w:rsidP="00421439">
      <w:pPr>
        <w:pStyle w:val="ListParagraph"/>
        <w:spacing w:after="0"/>
        <w:ind w:left="360"/>
      </w:pPr>
    </w:p>
    <w:p w:rsidR="004B0F94" w:rsidRPr="00391F20" w:rsidRDefault="003837B9" w:rsidP="00C03E68">
      <w:pPr>
        <w:pStyle w:val="ListParagraph"/>
        <w:numPr>
          <w:ilvl w:val="0"/>
          <w:numId w:val="24"/>
        </w:numPr>
        <w:spacing w:after="0"/>
      </w:pPr>
      <w:proofErr w:type="spellStart"/>
      <w:r w:rsidRPr="00391F20">
        <w:rPr>
          <w:b/>
        </w:rPr>
        <w:t>Neurostimulati</w:t>
      </w:r>
      <w:r w:rsidR="0054708D" w:rsidRPr="00391F20">
        <w:rPr>
          <w:b/>
        </w:rPr>
        <w:t>on</w:t>
      </w:r>
      <w:proofErr w:type="spellEnd"/>
      <w:r w:rsidR="0054708D" w:rsidRPr="00391F20">
        <w:t xml:space="preserve"> (not </w:t>
      </w:r>
      <w:r w:rsidR="00E33A14">
        <w:t>specif</w:t>
      </w:r>
      <w:r w:rsidR="0054708D" w:rsidRPr="00391F20">
        <w:t>ied</w:t>
      </w:r>
      <w:r w:rsidR="009F72C2" w:rsidRPr="00391F20">
        <w:t>)</w:t>
      </w:r>
    </w:p>
    <w:p w:rsidR="00260A9C" w:rsidRPr="00391F20" w:rsidRDefault="0054708D" w:rsidP="009F72C2">
      <w:pPr>
        <w:pStyle w:val="ListParagraph"/>
        <w:numPr>
          <w:ilvl w:val="0"/>
          <w:numId w:val="24"/>
        </w:numPr>
        <w:spacing w:after="0"/>
      </w:pPr>
      <w:r w:rsidRPr="00391F20">
        <w:rPr>
          <w:b/>
        </w:rPr>
        <w:t>Magnetic stimulation</w:t>
      </w:r>
      <w:r w:rsidR="00396A38" w:rsidRPr="00391F20">
        <w:rPr>
          <w:b/>
        </w:rPr>
        <w:t xml:space="preserve">, </w:t>
      </w:r>
      <w:r w:rsidR="00396A38" w:rsidRPr="00391F20">
        <w:t xml:space="preserve">TMS, </w:t>
      </w:r>
      <w:proofErr w:type="spellStart"/>
      <w:r w:rsidR="009F72C2" w:rsidRPr="00391F20">
        <w:t>trans</w:t>
      </w:r>
      <w:r w:rsidRPr="00391F20">
        <w:t>cranial</w:t>
      </w:r>
      <w:proofErr w:type="spellEnd"/>
      <w:r w:rsidRPr="00391F20">
        <w:t xml:space="preserve"> magnetic stimulation, magnetic pulses, magnetic</w:t>
      </w:r>
      <w:r w:rsidR="00396A38" w:rsidRPr="00391F20">
        <w:t xml:space="preserve"> shocks</w:t>
      </w:r>
    </w:p>
    <w:p w:rsidR="004B0F94" w:rsidRPr="00391F20" w:rsidRDefault="0054708D" w:rsidP="009F72C2">
      <w:pPr>
        <w:pStyle w:val="ListParagraph"/>
        <w:numPr>
          <w:ilvl w:val="0"/>
          <w:numId w:val="24"/>
        </w:numPr>
        <w:spacing w:after="0"/>
      </w:pPr>
      <w:r w:rsidRPr="00391F20">
        <w:rPr>
          <w:b/>
        </w:rPr>
        <w:t>Electrical stimulation</w:t>
      </w:r>
      <w:r w:rsidR="00396A38" w:rsidRPr="00391F20">
        <w:rPr>
          <w:b/>
        </w:rPr>
        <w:t xml:space="preserve">, </w:t>
      </w:r>
      <w:r w:rsidRPr="00391F20">
        <w:t>deep-brain-stimulation</w:t>
      </w:r>
      <w:r w:rsidR="00396A38" w:rsidRPr="00391F20">
        <w:t xml:space="preserve"> (DBS)</w:t>
      </w:r>
      <w:r w:rsidRPr="00391F20">
        <w:t>, elec</w:t>
      </w:r>
      <w:r w:rsidR="0044045C" w:rsidRPr="00391F20">
        <w:t>trode</w:t>
      </w:r>
      <w:r w:rsidRPr="00391F20">
        <w:t>s</w:t>
      </w:r>
      <w:r w:rsidR="00396A38" w:rsidRPr="00391F20">
        <w:t xml:space="preserve"> </w:t>
      </w:r>
      <w:r w:rsidR="00396A38" w:rsidRPr="00391F20">
        <w:rPr>
          <w:b/>
          <w:u w:val="single"/>
        </w:rPr>
        <w:t>in</w:t>
      </w:r>
      <w:r w:rsidRPr="00391F20">
        <w:t xml:space="preserve"> the head</w:t>
      </w:r>
      <w:r w:rsidR="00271609" w:rsidRPr="00391F20">
        <w:t>, elec</w:t>
      </w:r>
      <w:r w:rsidR="00396A38" w:rsidRPr="00391F20">
        <w:t xml:space="preserve">troshocks, </w:t>
      </w:r>
      <w:proofErr w:type="spellStart"/>
      <w:r w:rsidR="008E36DE" w:rsidRPr="00391F20">
        <w:rPr>
          <w:bCs/>
        </w:rPr>
        <w:t>transcranial</w:t>
      </w:r>
      <w:proofErr w:type="spellEnd"/>
      <w:r w:rsidR="008E36DE" w:rsidRPr="00391F20">
        <w:rPr>
          <w:bCs/>
        </w:rPr>
        <w:t xml:space="preserve"> direct current stimulation</w:t>
      </w:r>
      <w:r w:rsidR="008E36DE" w:rsidRPr="00391F20">
        <w:t xml:space="preserve"> (</w:t>
      </w:r>
      <w:proofErr w:type="spellStart"/>
      <w:r w:rsidR="008E36DE" w:rsidRPr="00391F20">
        <w:t>tDCS</w:t>
      </w:r>
      <w:proofErr w:type="spellEnd"/>
      <w:r w:rsidR="008E36DE" w:rsidRPr="00391F20">
        <w:t>)</w:t>
      </w:r>
    </w:p>
    <w:p w:rsidR="00421439" w:rsidRPr="00391F20" w:rsidRDefault="00421439" w:rsidP="00421439">
      <w:pPr>
        <w:pStyle w:val="ListParagraph"/>
        <w:spacing w:after="0"/>
        <w:ind w:left="360"/>
        <w:rPr>
          <w:b/>
        </w:rPr>
      </w:pPr>
    </w:p>
    <w:p w:rsidR="00421439" w:rsidRPr="00391F20" w:rsidRDefault="002F357A" w:rsidP="00421439">
      <w:pPr>
        <w:pStyle w:val="ListParagraph"/>
        <w:numPr>
          <w:ilvl w:val="0"/>
          <w:numId w:val="24"/>
        </w:numPr>
        <w:spacing w:after="0"/>
      </w:pPr>
      <w:r w:rsidRPr="00391F20">
        <w:rPr>
          <w:b/>
        </w:rPr>
        <w:t>Positron-</w:t>
      </w:r>
      <w:r w:rsidR="00E33A14" w:rsidRPr="00391F20">
        <w:rPr>
          <w:b/>
        </w:rPr>
        <w:t>emission</w:t>
      </w:r>
      <w:r w:rsidRPr="00391F20">
        <w:rPr>
          <w:b/>
        </w:rPr>
        <w:t xml:space="preserve"> tomography</w:t>
      </w:r>
      <w:r w:rsidR="00421439" w:rsidRPr="00391F20">
        <w:t>, PET</w:t>
      </w:r>
      <w:r w:rsidRPr="00391F20">
        <w:t>, PET-scanner, radio-acti</w:t>
      </w:r>
      <w:r w:rsidR="00421439" w:rsidRPr="00391F20">
        <w:t>ve tracers, SPECT</w:t>
      </w:r>
    </w:p>
    <w:p w:rsidR="004B0F94" w:rsidRPr="00391F20" w:rsidRDefault="002F357A" w:rsidP="00C03E68">
      <w:pPr>
        <w:pStyle w:val="ListParagraph"/>
        <w:numPr>
          <w:ilvl w:val="0"/>
          <w:numId w:val="24"/>
        </w:numPr>
        <w:spacing w:after="0"/>
      </w:pPr>
      <w:r w:rsidRPr="00391F20">
        <w:rPr>
          <w:b/>
        </w:rPr>
        <w:t>Bra</w:t>
      </w:r>
      <w:r w:rsidR="004B0F94" w:rsidRPr="00391F20">
        <w:rPr>
          <w:b/>
        </w:rPr>
        <w:t>in-computer-interface</w:t>
      </w:r>
      <w:r w:rsidRPr="00391F20">
        <w:t xml:space="preserve"> (BCI), bra</w:t>
      </w:r>
      <w:r w:rsidR="004B0F94" w:rsidRPr="00391F20">
        <w:t>in-machine-interface (BMI)</w:t>
      </w:r>
      <w:r w:rsidR="0044045C" w:rsidRPr="00391F20">
        <w:t>, robot, robo</w:t>
      </w:r>
      <w:r w:rsidRPr="00391F20">
        <w:t>t-arm, bra</w:t>
      </w:r>
      <w:r w:rsidR="0044045C" w:rsidRPr="00391F20">
        <w:t>in-chip</w:t>
      </w:r>
      <w:r w:rsidR="003837B9" w:rsidRPr="00391F20">
        <w:t xml:space="preserve">, </w:t>
      </w:r>
      <w:proofErr w:type="spellStart"/>
      <w:r w:rsidR="003837B9" w:rsidRPr="00391F20">
        <w:t>neuro</w:t>
      </w:r>
      <w:proofErr w:type="spellEnd"/>
      <w:r w:rsidRPr="00391F20">
        <w:t>-</w:t>
      </w:r>
      <w:r w:rsidR="003837B9" w:rsidRPr="00391F20">
        <w:t>feedback</w:t>
      </w:r>
    </w:p>
    <w:p w:rsidR="00421439" w:rsidRPr="00391F20" w:rsidRDefault="002F357A" w:rsidP="00C03E68">
      <w:pPr>
        <w:pStyle w:val="ListParagraph"/>
        <w:numPr>
          <w:ilvl w:val="0"/>
          <w:numId w:val="24"/>
        </w:numPr>
        <w:spacing w:after="0"/>
      </w:pPr>
      <w:r w:rsidRPr="00391F20">
        <w:rPr>
          <w:b/>
        </w:rPr>
        <w:t>Psychopharmacology</w:t>
      </w:r>
      <w:r w:rsidR="00F91314" w:rsidRPr="00391F20">
        <w:rPr>
          <w:b/>
        </w:rPr>
        <w:t>:</w:t>
      </w:r>
      <w:r w:rsidRPr="00391F20">
        <w:rPr>
          <w:b/>
        </w:rPr>
        <w:t xml:space="preserve"> </w:t>
      </w:r>
      <w:r w:rsidRPr="00391F20">
        <w:t>the effect on the brain of the presence of, or application of, a certain substance</w:t>
      </w:r>
      <w:r w:rsidR="00F91314" w:rsidRPr="00391F20">
        <w:t>,</w:t>
      </w:r>
      <w:r w:rsidRPr="00391F20">
        <w:t xml:space="preserve"> such as hormones </w:t>
      </w:r>
      <w:r w:rsidR="00453261" w:rsidRPr="00391F20">
        <w:t>(</w:t>
      </w:r>
      <w:r w:rsidR="00271609" w:rsidRPr="00391F20">
        <w:t>testosterone</w:t>
      </w:r>
      <w:r w:rsidRPr="00391F20">
        <w:t xml:space="preserve">, </w:t>
      </w:r>
      <w:proofErr w:type="spellStart"/>
      <w:r w:rsidRPr="00391F20">
        <w:t>oxytocin</w:t>
      </w:r>
      <w:proofErr w:type="spellEnd"/>
      <w:r w:rsidR="00453261" w:rsidRPr="00391F20">
        <w:t>, etc)</w:t>
      </w:r>
      <w:r w:rsidR="00F91314" w:rsidRPr="00391F20">
        <w:t xml:space="preserve">, </w:t>
      </w:r>
      <w:r w:rsidRPr="00391F20">
        <w:t>medication/drugs (antidepressants</w:t>
      </w:r>
      <w:r w:rsidR="00453261" w:rsidRPr="00391F20">
        <w:t xml:space="preserve">, </w:t>
      </w:r>
      <w:r w:rsidR="00E33A14" w:rsidRPr="00391F20">
        <w:t>Ritalin</w:t>
      </w:r>
      <w:r w:rsidR="00E33A14">
        <w:t>, XTC</w:t>
      </w:r>
      <w:r w:rsidRPr="00391F20">
        <w:t>, etc</w:t>
      </w:r>
      <w:r w:rsidR="00453261" w:rsidRPr="00391F20">
        <w:t>)</w:t>
      </w:r>
      <w:r w:rsidR="00F91314" w:rsidRPr="00391F20">
        <w:t xml:space="preserve">, </w:t>
      </w:r>
      <w:r w:rsidRPr="00391F20">
        <w:t>nutrients</w:t>
      </w:r>
      <w:r w:rsidR="00BD151A" w:rsidRPr="00391F20">
        <w:t>, enzym</w:t>
      </w:r>
      <w:r w:rsidRPr="00391F20">
        <w:t>es, bacteria</w:t>
      </w:r>
      <w:r w:rsidR="00BD151A" w:rsidRPr="00391F20">
        <w:t>,</w:t>
      </w:r>
      <w:r w:rsidRPr="00391F20">
        <w:t xml:space="preserve"> protein</w:t>
      </w:r>
      <w:r w:rsidR="00BD151A" w:rsidRPr="00391F20">
        <w:t xml:space="preserve"> </w:t>
      </w:r>
      <w:r w:rsidR="00F91314" w:rsidRPr="00391F20">
        <w:t>etc.</w:t>
      </w:r>
    </w:p>
    <w:p w:rsidR="00F91314" w:rsidRPr="00391F20" w:rsidRDefault="00F91314" w:rsidP="00421439">
      <w:pPr>
        <w:pStyle w:val="ListParagraph"/>
        <w:spacing w:after="0"/>
        <w:ind w:left="360"/>
      </w:pPr>
      <w:r w:rsidRPr="00391F20">
        <w:rPr>
          <w:b/>
        </w:rPr>
        <w:t xml:space="preserve"> </w:t>
      </w:r>
    </w:p>
    <w:p w:rsidR="002F357A" w:rsidRPr="00391F20" w:rsidRDefault="009F72C2" w:rsidP="00C03E68">
      <w:pPr>
        <w:pStyle w:val="ListParagraph"/>
        <w:numPr>
          <w:ilvl w:val="0"/>
          <w:numId w:val="24"/>
        </w:numPr>
        <w:spacing w:after="0"/>
      </w:pPr>
      <w:r w:rsidRPr="00391F20">
        <w:rPr>
          <w:b/>
        </w:rPr>
        <w:t>O</w:t>
      </w:r>
      <w:r w:rsidR="002F357A" w:rsidRPr="00391F20">
        <w:rPr>
          <w:b/>
        </w:rPr>
        <w:t>ther</w:t>
      </w:r>
      <w:r w:rsidR="002F357A" w:rsidRPr="00391F20">
        <w:t>: if a technique is mentioned, but none of the above.</w:t>
      </w:r>
      <w:r w:rsidR="00F91314" w:rsidRPr="00391F20">
        <w:t xml:space="preserve"> </w:t>
      </w:r>
      <w:r w:rsidR="002F357A" w:rsidRPr="00391F20">
        <w:t>E.g.</w:t>
      </w:r>
      <w:r w:rsidRPr="00391F20">
        <w:t xml:space="preserve">: </w:t>
      </w:r>
      <w:r w:rsidR="0044045C" w:rsidRPr="00391F20">
        <w:t>single-cell recordings,</w:t>
      </w:r>
      <w:r w:rsidR="002F357A" w:rsidRPr="00391F20">
        <w:t xml:space="preserve"> multi-unit activity</w:t>
      </w:r>
      <w:r w:rsidR="002F2415" w:rsidRPr="00391F20">
        <w:t>,</w:t>
      </w:r>
      <w:r w:rsidR="0044045C" w:rsidRPr="00391F20">
        <w:t xml:space="preserve"> patch-clamp</w:t>
      </w:r>
      <w:r w:rsidR="0092696C" w:rsidRPr="00391F20">
        <w:t xml:space="preserve">, </w:t>
      </w:r>
      <w:r w:rsidR="00F91314" w:rsidRPr="00391F20">
        <w:t xml:space="preserve">(computer) </w:t>
      </w:r>
      <w:r w:rsidR="002F357A" w:rsidRPr="00391F20">
        <w:t xml:space="preserve">simulations, neural network models, </w:t>
      </w:r>
      <w:proofErr w:type="spellStart"/>
      <w:r w:rsidR="002F357A" w:rsidRPr="00391F20">
        <w:t>optogenetics</w:t>
      </w:r>
      <w:proofErr w:type="spellEnd"/>
      <w:r w:rsidR="006A5F2E" w:rsidRPr="00391F20">
        <w:t>, NIRS, optical imaging</w:t>
      </w:r>
      <w:r w:rsidR="00AA73A2" w:rsidRPr="00391F20">
        <w:t>,</w:t>
      </w:r>
      <w:r w:rsidR="002F357A" w:rsidRPr="00391F20">
        <w:t xml:space="preserve"> cooling, </w:t>
      </w:r>
      <w:proofErr w:type="spellStart"/>
      <w:r w:rsidR="00AA73A2" w:rsidRPr="00391F20">
        <w:t>neuro</w:t>
      </w:r>
      <w:proofErr w:type="spellEnd"/>
      <w:r w:rsidR="00AA73A2" w:rsidRPr="00391F20">
        <w:t>-genetic</w:t>
      </w:r>
      <w:r w:rsidR="002F357A" w:rsidRPr="00391F20">
        <w:t>s</w:t>
      </w:r>
      <w:r w:rsidRPr="00391F20">
        <w:t>)</w:t>
      </w:r>
      <w:r w:rsidR="006A5F2E" w:rsidRPr="00391F20">
        <w:t xml:space="preserve">. </w:t>
      </w:r>
    </w:p>
    <w:p w:rsidR="002F357A" w:rsidRPr="00391F20" w:rsidRDefault="002F357A" w:rsidP="002F357A">
      <w:pPr>
        <w:pStyle w:val="ListParagraph"/>
        <w:rPr>
          <w:b/>
          <w:color w:val="00B050"/>
        </w:rPr>
      </w:pPr>
    </w:p>
    <w:p w:rsidR="00E731BE" w:rsidRPr="00391F20" w:rsidRDefault="002F357A" w:rsidP="00C03E68">
      <w:pPr>
        <w:pStyle w:val="ListParagraph"/>
        <w:numPr>
          <w:ilvl w:val="0"/>
          <w:numId w:val="24"/>
        </w:numPr>
        <w:spacing w:after="0"/>
      </w:pPr>
      <w:r w:rsidRPr="00391F20">
        <w:rPr>
          <w:b/>
        </w:rPr>
        <w:t xml:space="preserve">Unspecified: </w:t>
      </w:r>
      <w:r w:rsidRPr="00391F20">
        <w:t>if no technique is explicitly mentioned.</w:t>
      </w:r>
      <w:r w:rsidRPr="00391F20">
        <w:rPr>
          <w:b/>
        </w:rPr>
        <w:t xml:space="preserve"> </w:t>
      </w:r>
    </w:p>
    <w:p w:rsidR="002F357A" w:rsidRPr="00391F20" w:rsidRDefault="002F357A" w:rsidP="002F357A">
      <w:pPr>
        <w:spacing w:after="0"/>
      </w:pPr>
    </w:p>
    <w:p w:rsidR="0080710A" w:rsidRPr="00391F20" w:rsidRDefault="002F357A" w:rsidP="0080710A">
      <w:pPr>
        <w:spacing w:after="0"/>
        <w:rPr>
          <w:b/>
        </w:rPr>
      </w:pPr>
      <w:r w:rsidRPr="00391F20">
        <w:rPr>
          <w:b/>
        </w:rPr>
        <w:t>NB If multiple techniques are mentioned/described, code the technique of the research study that is the main topic of the article</w:t>
      </w:r>
      <w:r w:rsidR="0080710A" w:rsidRPr="00391F20">
        <w:rPr>
          <w:b/>
        </w:rPr>
        <w:t>.</w:t>
      </w:r>
      <w:r w:rsidRPr="00391F20">
        <w:rPr>
          <w:b/>
        </w:rPr>
        <w:t xml:space="preserve"> In doubt: mail the researchers.</w:t>
      </w:r>
    </w:p>
    <w:p w:rsidR="005B484F" w:rsidRPr="00391F20" w:rsidRDefault="005B484F" w:rsidP="0080710A">
      <w:pPr>
        <w:spacing w:after="0"/>
        <w:rPr>
          <w:b/>
          <w:u w:val="single"/>
        </w:rPr>
      </w:pPr>
    </w:p>
    <w:p w:rsidR="0080710A" w:rsidRPr="00391F20" w:rsidRDefault="0080710A" w:rsidP="0080710A">
      <w:pPr>
        <w:spacing w:after="0"/>
        <w:rPr>
          <w:u w:val="single"/>
        </w:rPr>
      </w:pPr>
    </w:p>
    <w:p w:rsidR="00C03E68" w:rsidRPr="00391F20" w:rsidRDefault="00271609" w:rsidP="00021DF1">
      <w:pPr>
        <w:pStyle w:val="ListParagraph"/>
        <w:numPr>
          <w:ilvl w:val="0"/>
          <w:numId w:val="27"/>
        </w:numPr>
        <w:spacing w:after="0"/>
        <w:rPr>
          <w:b/>
          <w:i/>
          <w:u w:val="single"/>
        </w:rPr>
      </w:pPr>
      <w:r w:rsidRPr="00391F20">
        <w:rPr>
          <w:b/>
          <w:i/>
          <w:u w:val="single"/>
        </w:rPr>
        <w:t>Is the technique explained</w:t>
      </w:r>
      <w:r w:rsidR="00021DF1" w:rsidRPr="00391F20">
        <w:rPr>
          <w:b/>
          <w:i/>
          <w:u w:val="single"/>
        </w:rPr>
        <w:t>?</w:t>
      </w:r>
    </w:p>
    <w:p w:rsidR="00021DF1" w:rsidRPr="00391F20" w:rsidRDefault="00021DF1" w:rsidP="00021DF1">
      <w:pPr>
        <w:pStyle w:val="ListParagraph"/>
        <w:spacing w:after="0"/>
        <w:ind w:left="360"/>
        <w:rPr>
          <w:b/>
          <w:i/>
        </w:rPr>
      </w:pPr>
    </w:p>
    <w:p w:rsidR="0080710A" w:rsidRPr="00391F20" w:rsidRDefault="00C11A7F" w:rsidP="00021DF1">
      <w:pPr>
        <w:spacing w:after="0"/>
      </w:pPr>
      <w:r w:rsidRPr="00391F20">
        <w:t xml:space="preserve">This question specifically concerns the </w:t>
      </w:r>
      <w:r w:rsidRPr="00391F20">
        <w:rPr>
          <w:b/>
        </w:rPr>
        <w:t>technique</w:t>
      </w:r>
      <w:r w:rsidR="007F3658" w:rsidRPr="00391F20">
        <w:t>,</w:t>
      </w:r>
      <w:r w:rsidR="007F3658" w:rsidRPr="00391F20">
        <w:rPr>
          <w:b/>
        </w:rPr>
        <w:t xml:space="preserve"> </w:t>
      </w:r>
      <w:r w:rsidR="007F3658" w:rsidRPr="00391F20">
        <w:t>not the general research design or explanation of the experiment.</w:t>
      </w:r>
    </w:p>
    <w:p w:rsidR="007F3658" w:rsidRPr="00391F20" w:rsidRDefault="007F3658" w:rsidP="00021DF1">
      <w:pPr>
        <w:spacing w:after="0"/>
        <w:rPr>
          <w:b/>
          <w:i/>
        </w:rPr>
      </w:pPr>
      <w:r w:rsidRPr="00391F20">
        <w:t>Answer options:</w:t>
      </w:r>
    </w:p>
    <w:p w:rsidR="00C03E68" w:rsidRPr="00391F20" w:rsidRDefault="007F3658" w:rsidP="00C03E68">
      <w:pPr>
        <w:pStyle w:val="ListParagraph"/>
        <w:numPr>
          <w:ilvl w:val="0"/>
          <w:numId w:val="26"/>
        </w:numPr>
        <w:spacing w:after="0"/>
      </w:pPr>
      <w:r w:rsidRPr="00391F20">
        <w:rPr>
          <w:b/>
        </w:rPr>
        <w:t>Yes</w:t>
      </w:r>
      <w:r w:rsidRPr="00391F20">
        <w:t xml:space="preserve"> (in 2 or mo</w:t>
      </w:r>
      <w:r w:rsidR="00C03E68" w:rsidRPr="00391F20">
        <w:t>r</w:t>
      </w:r>
      <w:r w:rsidRPr="00391F20">
        <w:t>e sentence</w:t>
      </w:r>
      <w:r w:rsidR="00C03E68" w:rsidRPr="00391F20">
        <w:t>)</w:t>
      </w:r>
    </w:p>
    <w:p w:rsidR="00D230BF" w:rsidRPr="00391F20" w:rsidRDefault="007F3658" w:rsidP="00C03E68">
      <w:pPr>
        <w:pStyle w:val="ListParagraph"/>
        <w:numPr>
          <w:ilvl w:val="0"/>
          <w:numId w:val="26"/>
        </w:numPr>
        <w:spacing w:after="0"/>
      </w:pPr>
      <w:r w:rsidRPr="00391F20">
        <w:rPr>
          <w:b/>
        </w:rPr>
        <w:t>Minima</w:t>
      </w:r>
      <w:r w:rsidR="00C03E68" w:rsidRPr="00391F20">
        <w:rPr>
          <w:b/>
        </w:rPr>
        <w:t>l</w:t>
      </w:r>
      <w:r w:rsidRPr="00391F20">
        <w:t xml:space="preserve"> (1 sentence</w:t>
      </w:r>
      <w:r w:rsidR="00C03E68" w:rsidRPr="00391F20">
        <w:t>)</w:t>
      </w:r>
    </w:p>
    <w:p w:rsidR="00C03E68" w:rsidRPr="00391F20" w:rsidRDefault="007F3658" w:rsidP="00C03E68">
      <w:pPr>
        <w:pStyle w:val="ListParagraph"/>
        <w:numPr>
          <w:ilvl w:val="0"/>
          <w:numId w:val="26"/>
        </w:numPr>
        <w:spacing w:after="0"/>
      </w:pPr>
      <w:r w:rsidRPr="00391F20">
        <w:rPr>
          <w:b/>
        </w:rPr>
        <w:t>No</w:t>
      </w:r>
      <w:r w:rsidR="00C03E68" w:rsidRPr="00391F20">
        <w:t xml:space="preserve"> (</w:t>
      </w:r>
      <w:r w:rsidRPr="00391F20">
        <w:t>not at all</w:t>
      </w:r>
      <w:r w:rsidR="00021DF1" w:rsidRPr="00391F20">
        <w:t>)</w:t>
      </w:r>
    </w:p>
    <w:p w:rsidR="00F41995" w:rsidRPr="00391F20" w:rsidRDefault="00F41995" w:rsidP="00F41995">
      <w:pPr>
        <w:pStyle w:val="ListParagraph"/>
        <w:spacing w:after="0"/>
        <w:ind w:left="360"/>
      </w:pPr>
    </w:p>
    <w:p w:rsidR="00D5319E" w:rsidRPr="00391F20" w:rsidRDefault="00E60974" w:rsidP="00E60974">
      <w:pPr>
        <w:spacing w:after="0"/>
      </w:pPr>
      <w:r w:rsidRPr="00391F20">
        <w:rPr>
          <w:b/>
        </w:rPr>
        <w:t>N.B.</w:t>
      </w:r>
      <w:r w:rsidR="00D5319E" w:rsidRPr="00391F20">
        <w:t xml:space="preserve"> When other techniques are mentioned/explained in a separate sentence (in addition to the technique used in the reported research) with the purpose of making the central technique more clear, than choose “yes” (2 or more sentences)</w:t>
      </w:r>
    </w:p>
    <w:p w:rsidR="002E48F0" w:rsidRPr="00391F20" w:rsidRDefault="00E60974" w:rsidP="00D5319E">
      <w:pPr>
        <w:spacing w:after="0"/>
      </w:pPr>
      <w:r w:rsidRPr="00391F20">
        <w:rPr>
          <w:b/>
        </w:rPr>
        <w:t xml:space="preserve"> </w:t>
      </w:r>
    </w:p>
    <w:p w:rsidR="00021DF1" w:rsidRPr="00391F20" w:rsidRDefault="00021DF1" w:rsidP="008E36DE">
      <w:pPr>
        <w:spacing w:after="0"/>
      </w:pPr>
    </w:p>
    <w:p w:rsidR="006E4962" w:rsidRPr="00391F20" w:rsidRDefault="00693178" w:rsidP="00204D9C">
      <w:pPr>
        <w:pStyle w:val="ListParagraph"/>
        <w:numPr>
          <w:ilvl w:val="0"/>
          <w:numId w:val="27"/>
        </w:numPr>
        <w:spacing w:after="0"/>
        <w:rPr>
          <w:b/>
          <w:i/>
          <w:u w:val="single"/>
        </w:rPr>
      </w:pPr>
      <w:r w:rsidRPr="00391F20">
        <w:rPr>
          <w:b/>
          <w:i/>
          <w:u w:val="single"/>
        </w:rPr>
        <w:t>Does the article report on the healthy brain or a brain disorder</w:t>
      </w:r>
      <w:r w:rsidR="00DB0387" w:rsidRPr="00391F20">
        <w:rPr>
          <w:b/>
          <w:i/>
          <w:u w:val="single"/>
        </w:rPr>
        <w:t>?</w:t>
      </w:r>
    </w:p>
    <w:p w:rsidR="0080710A" w:rsidRPr="00391F20" w:rsidRDefault="0080710A" w:rsidP="00204D9C">
      <w:pPr>
        <w:spacing w:after="0"/>
      </w:pPr>
    </w:p>
    <w:p w:rsidR="00BE6615" w:rsidRPr="00391F20" w:rsidRDefault="00D5319E" w:rsidP="00204D9C">
      <w:pPr>
        <w:spacing w:after="0"/>
        <w:rPr>
          <w:color w:val="FF0000"/>
        </w:rPr>
      </w:pPr>
      <w:r w:rsidRPr="00391F20">
        <w:rPr>
          <w:b/>
        </w:rPr>
        <w:t>- Healthy-general</w:t>
      </w:r>
      <w:r w:rsidR="00F41995" w:rsidRPr="00391F20">
        <w:rPr>
          <w:b/>
        </w:rPr>
        <w:t>:</w:t>
      </w:r>
      <w:r w:rsidR="007135FD" w:rsidRPr="00391F20">
        <w:rPr>
          <w:b/>
        </w:rPr>
        <w:t xml:space="preserve"> </w:t>
      </w:r>
      <w:r w:rsidRPr="00391F20">
        <w:t>healthy adults were studied</w:t>
      </w:r>
      <w:r w:rsidR="00F41995" w:rsidRPr="00391F20">
        <w:t xml:space="preserve">, </w:t>
      </w:r>
      <w:r w:rsidRPr="00391F20">
        <w:t>and/or an article does not mention any relation to a disorder</w:t>
      </w:r>
      <w:r w:rsidR="00F41995" w:rsidRPr="00391F20">
        <w:t>.</w:t>
      </w:r>
    </w:p>
    <w:p w:rsidR="00D5319E" w:rsidRPr="00391F20" w:rsidRDefault="007135FD" w:rsidP="00204D9C">
      <w:pPr>
        <w:spacing w:after="0"/>
      </w:pPr>
      <w:r w:rsidRPr="00391F20">
        <w:rPr>
          <w:b/>
        </w:rPr>
        <w:t xml:space="preserve">- </w:t>
      </w:r>
      <w:r w:rsidR="00D5319E" w:rsidRPr="00391F20">
        <w:rPr>
          <w:b/>
        </w:rPr>
        <w:t>Healthy-development</w:t>
      </w:r>
      <w:r w:rsidR="00F41995" w:rsidRPr="00391F20">
        <w:rPr>
          <w:b/>
        </w:rPr>
        <w:t>:</w:t>
      </w:r>
      <w:r w:rsidRPr="00391F20">
        <w:rPr>
          <w:b/>
        </w:rPr>
        <w:t xml:space="preserve"> </w:t>
      </w:r>
      <w:r w:rsidR="00D5319E" w:rsidRPr="00391F20">
        <w:t xml:space="preserve">when a certain age Group is studied but unrelated to a disorder, E.g. healthy fetus or normal aging. </w:t>
      </w:r>
    </w:p>
    <w:p w:rsidR="00DB0387" w:rsidRPr="00391F20" w:rsidRDefault="00DB0387" w:rsidP="00204D9C">
      <w:pPr>
        <w:spacing w:after="0"/>
        <w:rPr>
          <w:color w:val="595959" w:themeColor="text1" w:themeTint="A6"/>
        </w:rPr>
      </w:pPr>
      <w:r w:rsidRPr="00391F20">
        <w:rPr>
          <w:b/>
        </w:rPr>
        <w:t xml:space="preserve">- </w:t>
      </w:r>
      <w:r w:rsidR="00D5319E" w:rsidRPr="00391F20">
        <w:rPr>
          <w:b/>
        </w:rPr>
        <w:t>Disorder-psychiatric</w:t>
      </w:r>
      <w:r w:rsidR="00F41995" w:rsidRPr="00391F20">
        <w:rPr>
          <w:b/>
        </w:rPr>
        <w:t>:</w:t>
      </w:r>
      <w:r w:rsidR="007135FD" w:rsidRPr="00391F20">
        <w:rPr>
          <w:b/>
        </w:rPr>
        <w:t xml:space="preserve"> </w:t>
      </w:r>
      <w:r w:rsidR="00D5319E" w:rsidRPr="00391F20">
        <w:t>an</w:t>
      </w:r>
      <w:r w:rsidR="00E33A14">
        <w:t>y disorder you would see a psychologist or psych</w:t>
      </w:r>
      <w:r w:rsidR="00D5319E" w:rsidRPr="00391F20">
        <w:t xml:space="preserve">iatrist for. These disorders are classified in the DSM manual. Examples: </w:t>
      </w:r>
      <w:r w:rsidR="00D5319E" w:rsidRPr="00391F20">
        <w:rPr>
          <w:color w:val="595959" w:themeColor="text1" w:themeTint="A6"/>
        </w:rPr>
        <w:t>schizophrenia, psychosis</w:t>
      </w:r>
      <w:r w:rsidR="007135FD" w:rsidRPr="00391F20">
        <w:rPr>
          <w:color w:val="595959" w:themeColor="text1" w:themeTint="A6"/>
        </w:rPr>
        <w:t>,</w:t>
      </w:r>
      <w:r w:rsidR="00D5319E" w:rsidRPr="00391F20">
        <w:rPr>
          <w:color w:val="595959" w:themeColor="text1" w:themeTint="A6"/>
        </w:rPr>
        <w:t xml:space="preserve"> hallucination</w:t>
      </w:r>
      <w:r w:rsidR="008523E2" w:rsidRPr="00391F20">
        <w:rPr>
          <w:color w:val="595959" w:themeColor="text1" w:themeTint="A6"/>
        </w:rPr>
        <w:t xml:space="preserve">s, </w:t>
      </w:r>
      <w:r w:rsidR="00D5319E" w:rsidRPr="00391F20">
        <w:rPr>
          <w:color w:val="595959" w:themeColor="text1" w:themeTint="A6"/>
        </w:rPr>
        <w:t>delusions</w:t>
      </w:r>
      <w:r w:rsidR="008523E2" w:rsidRPr="00391F20">
        <w:rPr>
          <w:color w:val="595959" w:themeColor="text1" w:themeTint="A6"/>
        </w:rPr>
        <w:t>,</w:t>
      </w:r>
      <w:r w:rsidR="00D5319E" w:rsidRPr="00391F20">
        <w:rPr>
          <w:color w:val="595959" w:themeColor="text1" w:themeTint="A6"/>
        </w:rPr>
        <w:t xml:space="preserve"> autism</w:t>
      </w:r>
      <w:r w:rsidR="007135FD" w:rsidRPr="00391F20">
        <w:rPr>
          <w:color w:val="595959" w:themeColor="text1" w:themeTint="A6"/>
        </w:rPr>
        <w:t>,</w:t>
      </w:r>
      <w:r w:rsidR="00E33A14">
        <w:rPr>
          <w:color w:val="595959" w:themeColor="text1" w:themeTint="A6"/>
        </w:rPr>
        <w:t xml:space="preserve"> </w:t>
      </w:r>
      <w:proofErr w:type="spellStart"/>
      <w:r w:rsidR="00E33A14">
        <w:rPr>
          <w:color w:val="595959" w:themeColor="text1" w:themeTint="A6"/>
        </w:rPr>
        <w:t>A</w:t>
      </w:r>
      <w:r w:rsidR="008523E2" w:rsidRPr="00391F20">
        <w:rPr>
          <w:color w:val="595959" w:themeColor="text1" w:themeTint="A6"/>
        </w:rPr>
        <w:t>sperger</w:t>
      </w:r>
      <w:proofErr w:type="spellEnd"/>
      <w:r w:rsidR="008523E2" w:rsidRPr="00391F20">
        <w:rPr>
          <w:color w:val="595959" w:themeColor="text1" w:themeTint="A6"/>
        </w:rPr>
        <w:t>,</w:t>
      </w:r>
      <w:r w:rsidR="00D5319E" w:rsidRPr="00391F20">
        <w:rPr>
          <w:color w:val="595959" w:themeColor="text1" w:themeTint="A6"/>
        </w:rPr>
        <w:t xml:space="preserve"> ADHD, depression</w:t>
      </w:r>
      <w:r w:rsidR="007135FD" w:rsidRPr="00391F20">
        <w:rPr>
          <w:color w:val="595959" w:themeColor="text1" w:themeTint="A6"/>
        </w:rPr>
        <w:t>,</w:t>
      </w:r>
      <w:r w:rsidR="00D5319E" w:rsidRPr="00391F20">
        <w:rPr>
          <w:color w:val="595959" w:themeColor="text1" w:themeTint="A6"/>
        </w:rPr>
        <w:t xml:space="preserve"> </w:t>
      </w:r>
      <w:r w:rsidR="00E33A14" w:rsidRPr="00391F20">
        <w:rPr>
          <w:color w:val="595959" w:themeColor="text1" w:themeTint="A6"/>
        </w:rPr>
        <w:t>bipolar</w:t>
      </w:r>
      <w:r w:rsidR="008523E2" w:rsidRPr="00391F20">
        <w:rPr>
          <w:color w:val="595959" w:themeColor="text1" w:themeTint="A6"/>
        </w:rPr>
        <w:t xml:space="preserve"> </w:t>
      </w:r>
      <w:r w:rsidR="00D5319E" w:rsidRPr="00391F20">
        <w:rPr>
          <w:color w:val="595959" w:themeColor="text1" w:themeTint="A6"/>
        </w:rPr>
        <w:t>disorder</w:t>
      </w:r>
      <w:r w:rsidR="008523E2" w:rsidRPr="00391F20">
        <w:rPr>
          <w:color w:val="595959" w:themeColor="text1" w:themeTint="A6"/>
        </w:rPr>
        <w:t>,</w:t>
      </w:r>
      <w:r w:rsidR="007135FD" w:rsidRPr="00391F20">
        <w:rPr>
          <w:color w:val="595959" w:themeColor="text1" w:themeTint="A6"/>
        </w:rPr>
        <w:t xml:space="preserve"> </w:t>
      </w:r>
      <w:r w:rsidR="00D5319E" w:rsidRPr="00391F20">
        <w:rPr>
          <w:color w:val="595959" w:themeColor="text1" w:themeTint="A6"/>
        </w:rPr>
        <w:t>addiction</w:t>
      </w:r>
      <w:r w:rsidR="007135FD" w:rsidRPr="00391F20">
        <w:rPr>
          <w:color w:val="595959" w:themeColor="text1" w:themeTint="A6"/>
        </w:rPr>
        <w:t xml:space="preserve">, </w:t>
      </w:r>
      <w:r w:rsidR="00D5319E" w:rsidRPr="00391F20">
        <w:rPr>
          <w:color w:val="595959" w:themeColor="text1" w:themeTint="A6"/>
        </w:rPr>
        <w:t>eating disorder</w:t>
      </w:r>
      <w:r w:rsidR="00191A17" w:rsidRPr="00391F20">
        <w:rPr>
          <w:color w:val="595959" w:themeColor="text1" w:themeTint="A6"/>
        </w:rPr>
        <w:t xml:space="preserve"> (</w:t>
      </w:r>
      <w:r w:rsidR="00E33A14" w:rsidRPr="00391F20">
        <w:rPr>
          <w:color w:val="595959" w:themeColor="text1" w:themeTint="A6"/>
        </w:rPr>
        <w:t>obesities</w:t>
      </w:r>
      <w:r w:rsidR="00191A17" w:rsidRPr="00391F20">
        <w:rPr>
          <w:color w:val="595959" w:themeColor="text1" w:themeTint="A6"/>
        </w:rPr>
        <w:t xml:space="preserve">, anorexia, </w:t>
      </w:r>
      <w:r w:rsidR="00E33A14" w:rsidRPr="00391F20">
        <w:rPr>
          <w:color w:val="595959" w:themeColor="text1" w:themeTint="A6"/>
        </w:rPr>
        <w:t>bulimia</w:t>
      </w:r>
      <w:r w:rsidR="00191A17" w:rsidRPr="00391F20">
        <w:rPr>
          <w:color w:val="595959" w:themeColor="text1" w:themeTint="A6"/>
        </w:rPr>
        <w:t xml:space="preserve">), </w:t>
      </w:r>
      <w:r w:rsidR="00D5319E" w:rsidRPr="00391F20">
        <w:rPr>
          <w:color w:val="595959" w:themeColor="text1" w:themeTint="A6"/>
        </w:rPr>
        <w:t>posttraumatic</w:t>
      </w:r>
      <w:r w:rsidR="007135FD" w:rsidRPr="00391F20">
        <w:rPr>
          <w:color w:val="595959" w:themeColor="text1" w:themeTint="A6"/>
        </w:rPr>
        <w:t xml:space="preserve"> stress </w:t>
      </w:r>
      <w:r w:rsidR="00D5319E" w:rsidRPr="00391F20">
        <w:t>disorder</w:t>
      </w:r>
      <w:r w:rsidR="008523E2" w:rsidRPr="00391F20">
        <w:t>,</w:t>
      </w:r>
      <w:r w:rsidR="00DC1973" w:rsidRPr="00391F20">
        <w:t xml:space="preserve"> stress, </w:t>
      </w:r>
      <w:r w:rsidR="00D5319E" w:rsidRPr="00391F20">
        <w:t>anxiety disorder</w:t>
      </w:r>
      <w:r w:rsidR="008523E2" w:rsidRPr="00391F20">
        <w:t>,</w:t>
      </w:r>
      <w:r w:rsidR="00D5319E" w:rsidRPr="00391F20">
        <w:t xml:space="preserve"> </w:t>
      </w:r>
      <w:r w:rsidR="00E33A14" w:rsidRPr="00391F20">
        <w:t>phobia</w:t>
      </w:r>
      <w:r w:rsidR="00191A17" w:rsidRPr="00391F20">
        <w:t>,</w:t>
      </w:r>
      <w:r w:rsidR="00D5319E" w:rsidRPr="00391F20">
        <w:t xml:space="preserve"> burn-out</w:t>
      </w:r>
      <w:r w:rsidR="008523E2" w:rsidRPr="00391F20">
        <w:t xml:space="preserve">, </w:t>
      </w:r>
      <w:r w:rsidR="00E33A14" w:rsidRPr="00391F20">
        <w:t>Alzheimer</w:t>
      </w:r>
      <w:r w:rsidR="00D5319E" w:rsidRPr="00391F20">
        <w:t>/dementia</w:t>
      </w:r>
      <w:r w:rsidR="008523E2" w:rsidRPr="00391F20">
        <w:t>, insomnia</w:t>
      </w:r>
      <w:r w:rsidR="00191260" w:rsidRPr="00391F20">
        <w:t>,</w:t>
      </w:r>
      <w:r w:rsidR="00D5319E" w:rsidRPr="00391F20">
        <w:t xml:space="preserve"> </w:t>
      </w:r>
      <w:r w:rsidR="00E33A14" w:rsidRPr="00391F20">
        <w:t>aggression</w:t>
      </w:r>
      <w:r w:rsidR="008523E2" w:rsidRPr="00391F20">
        <w:t xml:space="preserve">, </w:t>
      </w:r>
      <w:proofErr w:type="spellStart"/>
      <w:r w:rsidR="008523E2" w:rsidRPr="00391F20">
        <w:t>ps</w:t>
      </w:r>
      <w:r w:rsidR="00D5319E" w:rsidRPr="00391F20">
        <w:t>ychopathy</w:t>
      </w:r>
      <w:proofErr w:type="spellEnd"/>
      <w:r w:rsidR="00D5319E" w:rsidRPr="00391F20">
        <w:t>, perso</w:t>
      </w:r>
      <w:r w:rsidR="008523E2" w:rsidRPr="00391F20">
        <w:t>n</w:t>
      </w:r>
      <w:r w:rsidR="00D5319E" w:rsidRPr="00391F20">
        <w:t>ality disorder</w:t>
      </w:r>
      <w:r w:rsidR="008523E2" w:rsidRPr="00391F20">
        <w:t>,</w:t>
      </w:r>
      <w:r w:rsidR="003F2D39" w:rsidRPr="00391F20">
        <w:t xml:space="preserve"> borderline,</w:t>
      </w:r>
      <w:r w:rsidR="00D5319E" w:rsidRPr="00391F20">
        <w:t xml:space="preserve"> anti-social</w:t>
      </w:r>
      <w:r w:rsidR="008523E2" w:rsidRPr="00391F20">
        <w:t xml:space="preserve"> </w:t>
      </w:r>
      <w:r w:rsidR="00D5319E" w:rsidRPr="00391F20">
        <w:t>disorder, obsession, obsessi</w:t>
      </w:r>
      <w:r w:rsidR="00E33A14">
        <w:t>ve-compulsi</w:t>
      </w:r>
      <w:r w:rsidR="00191A17" w:rsidRPr="00391F20">
        <w:t>ve</w:t>
      </w:r>
      <w:r w:rsidR="00191A17" w:rsidRPr="00391F20">
        <w:rPr>
          <w:color w:val="595959" w:themeColor="text1" w:themeTint="A6"/>
        </w:rPr>
        <w:t xml:space="preserve"> </w:t>
      </w:r>
      <w:r w:rsidR="00D5319E" w:rsidRPr="00391F20">
        <w:rPr>
          <w:color w:val="595959" w:themeColor="text1" w:themeTint="A6"/>
        </w:rPr>
        <w:t>disorder</w:t>
      </w:r>
      <w:r w:rsidR="00191A17" w:rsidRPr="00391F20">
        <w:rPr>
          <w:color w:val="595959" w:themeColor="text1" w:themeTint="A6"/>
        </w:rPr>
        <w:t xml:space="preserve"> (OCD)</w:t>
      </w:r>
      <w:r w:rsidR="007E4B37" w:rsidRPr="00391F20">
        <w:rPr>
          <w:color w:val="595959" w:themeColor="text1" w:themeTint="A6"/>
        </w:rPr>
        <w:t>.</w:t>
      </w:r>
    </w:p>
    <w:p w:rsidR="007135FD" w:rsidRPr="00391F20" w:rsidRDefault="00DB0387" w:rsidP="00204D9C">
      <w:pPr>
        <w:spacing w:after="0"/>
        <w:rPr>
          <w:color w:val="404040" w:themeColor="text1" w:themeTint="BF"/>
        </w:rPr>
      </w:pPr>
      <w:r w:rsidRPr="00391F20">
        <w:rPr>
          <w:b/>
        </w:rPr>
        <w:t xml:space="preserve">- </w:t>
      </w:r>
      <w:r w:rsidR="00D5319E" w:rsidRPr="00391F20">
        <w:rPr>
          <w:b/>
        </w:rPr>
        <w:t>Disorder-general</w:t>
      </w:r>
      <w:r w:rsidR="00D5319E" w:rsidRPr="00391F20">
        <w:t>:</w:t>
      </w:r>
      <w:r w:rsidR="007135FD" w:rsidRPr="00391F20">
        <w:t xml:space="preserve"> </w:t>
      </w:r>
      <w:r w:rsidR="00D5319E" w:rsidRPr="00391F20">
        <w:t>any disorder you don’t need a psychiatrist/psychological care</w:t>
      </w:r>
      <w:r w:rsidR="005A6BBE" w:rsidRPr="00391F20">
        <w:t xml:space="preserve">, </w:t>
      </w:r>
      <w:r w:rsidR="00D5319E" w:rsidRPr="00391F20">
        <w:t>but rather a neurologist</w:t>
      </w:r>
      <w:r w:rsidR="00E33A14">
        <w:t xml:space="preserve"> or a remedial pedagogue</w:t>
      </w:r>
      <w:r w:rsidR="00204D9C" w:rsidRPr="00391F20">
        <w:t xml:space="preserve">. </w:t>
      </w:r>
      <w:r w:rsidR="00D5319E" w:rsidRPr="00391F20">
        <w:t>Examples</w:t>
      </w:r>
      <w:r w:rsidR="00204D9C" w:rsidRPr="00391F20">
        <w:rPr>
          <w:color w:val="404040" w:themeColor="text1" w:themeTint="BF"/>
        </w:rPr>
        <w:t>:</w:t>
      </w:r>
      <w:r w:rsidR="007135FD" w:rsidRPr="00391F20">
        <w:rPr>
          <w:color w:val="404040" w:themeColor="text1" w:themeTint="BF"/>
        </w:rPr>
        <w:t xml:space="preserve"> Parkinson,</w:t>
      </w:r>
      <w:r w:rsidR="008C4C0D" w:rsidRPr="00391F20">
        <w:rPr>
          <w:color w:val="404040" w:themeColor="text1" w:themeTint="BF"/>
        </w:rPr>
        <w:t xml:space="preserve"> MS,</w:t>
      </w:r>
      <w:r w:rsidR="005E7EC4" w:rsidRPr="00391F20">
        <w:rPr>
          <w:color w:val="404040" w:themeColor="text1" w:themeTint="BF"/>
        </w:rPr>
        <w:t xml:space="preserve"> tumor, stroke</w:t>
      </w:r>
      <w:r w:rsidR="007135FD" w:rsidRPr="00391F20">
        <w:rPr>
          <w:color w:val="404040" w:themeColor="text1" w:themeTint="BF"/>
        </w:rPr>
        <w:t>,</w:t>
      </w:r>
      <w:r w:rsidR="0078671E" w:rsidRPr="00391F20">
        <w:rPr>
          <w:color w:val="404040" w:themeColor="text1" w:themeTint="BF"/>
        </w:rPr>
        <w:t xml:space="preserve"> TIA</w:t>
      </w:r>
      <w:r w:rsidR="003F2D39" w:rsidRPr="00391F20">
        <w:rPr>
          <w:color w:val="404040" w:themeColor="text1" w:themeTint="BF"/>
        </w:rPr>
        <w:t>,</w:t>
      </w:r>
      <w:r w:rsidR="0078671E" w:rsidRPr="00391F20">
        <w:rPr>
          <w:color w:val="404040" w:themeColor="text1" w:themeTint="BF"/>
        </w:rPr>
        <w:t xml:space="preserve"> </w:t>
      </w:r>
      <w:r w:rsidR="005E7EC4" w:rsidRPr="00391F20">
        <w:rPr>
          <w:color w:val="404040" w:themeColor="text1" w:themeTint="BF"/>
        </w:rPr>
        <w:t>hemorrhage</w:t>
      </w:r>
      <w:r w:rsidR="0078671E" w:rsidRPr="00391F20">
        <w:rPr>
          <w:color w:val="404040" w:themeColor="text1" w:themeTint="BF"/>
        </w:rPr>
        <w:t>,</w:t>
      </w:r>
      <w:r w:rsidR="007135FD" w:rsidRPr="00391F20">
        <w:rPr>
          <w:color w:val="404040" w:themeColor="text1" w:themeTint="BF"/>
        </w:rPr>
        <w:t xml:space="preserve"> ,</w:t>
      </w:r>
      <w:r w:rsidR="005E7EC4" w:rsidRPr="00391F20">
        <w:rPr>
          <w:color w:val="404040" w:themeColor="text1" w:themeTint="BF"/>
        </w:rPr>
        <w:t xml:space="preserve"> locked-in syndro</w:t>
      </w:r>
      <w:r w:rsidR="0078671E" w:rsidRPr="00391F20">
        <w:rPr>
          <w:color w:val="404040" w:themeColor="text1" w:themeTint="BF"/>
        </w:rPr>
        <w:t>m</w:t>
      </w:r>
      <w:r w:rsidR="005E7EC4" w:rsidRPr="00391F20">
        <w:rPr>
          <w:color w:val="404040" w:themeColor="text1" w:themeTint="BF"/>
        </w:rPr>
        <w:t>e</w:t>
      </w:r>
      <w:r w:rsidR="0078671E" w:rsidRPr="00391F20">
        <w:rPr>
          <w:color w:val="404040" w:themeColor="text1" w:themeTint="BF"/>
        </w:rPr>
        <w:t>,</w:t>
      </w:r>
      <w:r w:rsidR="005E7EC4" w:rsidRPr="00391F20">
        <w:rPr>
          <w:color w:val="404040" w:themeColor="text1" w:themeTint="BF"/>
        </w:rPr>
        <w:t xml:space="preserve"> blind, deaf, dyslexia</w:t>
      </w:r>
      <w:r w:rsidR="007135FD" w:rsidRPr="00391F20">
        <w:rPr>
          <w:color w:val="404040" w:themeColor="text1" w:themeTint="BF"/>
        </w:rPr>
        <w:t>,</w:t>
      </w:r>
      <w:r w:rsidR="005E7EC4" w:rsidRPr="00391F20">
        <w:rPr>
          <w:color w:val="404040" w:themeColor="text1" w:themeTint="BF"/>
        </w:rPr>
        <w:t xml:space="preserve"> dyscalculia</w:t>
      </w:r>
      <w:r w:rsidR="00191260" w:rsidRPr="00391F20">
        <w:rPr>
          <w:color w:val="404040" w:themeColor="text1" w:themeTint="BF"/>
        </w:rPr>
        <w:t>,</w:t>
      </w:r>
      <w:r w:rsidR="007135FD" w:rsidRPr="00391F20">
        <w:rPr>
          <w:color w:val="404040" w:themeColor="text1" w:themeTint="BF"/>
        </w:rPr>
        <w:t xml:space="preserve"> </w:t>
      </w:r>
      <w:r w:rsidR="005E7EC4" w:rsidRPr="00391F20">
        <w:rPr>
          <w:color w:val="404040" w:themeColor="text1" w:themeTint="BF"/>
        </w:rPr>
        <w:t>aphasia</w:t>
      </w:r>
      <w:r w:rsidR="008523E2" w:rsidRPr="00391F20">
        <w:rPr>
          <w:color w:val="404040" w:themeColor="text1" w:themeTint="BF"/>
        </w:rPr>
        <w:t xml:space="preserve">, </w:t>
      </w:r>
      <w:r w:rsidR="005E7EC4" w:rsidRPr="00391F20">
        <w:rPr>
          <w:color w:val="404040" w:themeColor="text1" w:themeTint="BF"/>
        </w:rPr>
        <w:t xml:space="preserve">stuttering, </w:t>
      </w:r>
      <w:r w:rsidR="00E33A14" w:rsidRPr="00391F20">
        <w:rPr>
          <w:color w:val="404040" w:themeColor="text1" w:themeTint="BF"/>
        </w:rPr>
        <w:t>epilepsy</w:t>
      </w:r>
      <w:r w:rsidR="005E7EC4" w:rsidRPr="00391F20">
        <w:rPr>
          <w:color w:val="404040" w:themeColor="text1" w:themeTint="BF"/>
        </w:rPr>
        <w:t xml:space="preserve">, </w:t>
      </w:r>
      <w:r w:rsidR="00E33A14" w:rsidRPr="00391F20">
        <w:rPr>
          <w:color w:val="404040" w:themeColor="text1" w:themeTint="BF"/>
        </w:rPr>
        <w:t>narcolepsy</w:t>
      </w:r>
      <w:r w:rsidR="005E7EC4" w:rsidRPr="00391F20">
        <w:rPr>
          <w:color w:val="404040" w:themeColor="text1" w:themeTint="BF"/>
        </w:rPr>
        <w:t xml:space="preserve">, </w:t>
      </w:r>
      <w:proofErr w:type="spellStart"/>
      <w:r w:rsidR="005E7EC4" w:rsidRPr="00391F20">
        <w:rPr>
          <w:color w:val="404040" w:themeColor="text1" w:themeTint="BF"/>
        </w:rPr>
        <w:t>synesthesia</w:t>
      </w:r>
      <w:proofErr w:type="spellEnd"/>
      <w:r w:rsidR="008523E2" w:rsidRPr="00391F20">
        <w:rPr>
          <w:color w:val="404040" w:themeColor="text1" w:themeTint="BF"/>
        </w:rPr>
        <w:t xml:space="preserve">, </w:t>
      </w:r>
      <w:r w:rsidR="005E7EC4" w:rsidRPr="00391F20">
        <w:rPr>
          <w:color w:val="404040" w:themeColor="text1" w:themeTint="BF"/>
        </w:rPr>
        <w:t>cognitive impairment</w:t>
      </w:r>
      <w:r w:rsidR="0084726C" w:rsidRPr="00391F20">
        <w:rPr>
          <w:color w:val="404040" w:themeColor="text1" w:themeTint="BF"/>
        </w:rPr>
        <w:t xml:space="preserve"> (</w:t>
      </w:r>
      <w:r w:rsidR="005E7EC4" w:rsidRPr="00391F20">
        <w:rPr>
          <w:color w:val="404040" w:themeColor="text1" w:themeTint="BF"/>
        </w:rPr>
        <w:t>e.g. related to</w:t>
      </w:r>
      <w:r w:rsidR="0084726C" w:rsidRPr="00391F20">
        <w:rPr>
          <w:color w:val="404040" w:themeColor="text1" w:themeTint="BF"/>
        </w:rPr>
        <w:t xml:space="preserve"> Down</w:t>
      </w:r>
      <w:r w:rsidR="005E7EC4" w:rsidRPr="00391F20">
        <w:rPr>
          <w:color w:val="404040" w:themeColor="text1" w:themeTint="BF"/>
        </w:rPr>
        <w:t xml:space="preserve"> syndrome, or fragi</w:t>
      </w:r>
      <w:r w:rsidR="0084726C" w:rsidRPr="00391F20">
        <w:rPr>
          <w:color w:val="404040" w:themeColor="text1" w:themeTint="BF"/>
        </w:rPr>
        <w:t>l</w:t>
      </w:r>
      <w:r w:rsidR="005E7EC4" w:rsidRPr="00391F20">
        <w:rPr>
          <w:color w:val="404040" w:themeColor="text1" w:themeTint="BF"/>
        </w:rPr>
        <w:t>e X-syndro</w:t>
      </w:r>
      <w:r w:rsidR="0084726C" w:rsidRPr="00391F20">
        <w:rPr>
          <w:color w:val="404040" w:themeColor="text1" w:themeTint="BF"/>
        </w:rPr>
        <w:t>m</w:t>
      </w:r>
      <w:r w:rsidR="005E7EC4" w:rsidRPr="00391F20">
        <w:rPr>
          <w:color w:val="404040" w:themeColor="text1" w:themeTint="BF"/>
        </w:rPr>
        <w:t>e</w:t>
      </w:r>
      <w:r w:rsidR="0084726C" w:rsidRPr="00391F20">
        <w:rPr>
          <w:color w:val="404040" w:themeColor="text1" w:themeTint="BF"/>
        </w:rPr>
        <w:t xml:space="preserve">), </w:t>
      </w:r>
      <w:r w:rsidR="005E7EC4" w:rsidRPr="00391F20">
        <w:rPr>
          <w:color w:val="404040" w:themeColor="text1" w:themeTint="BF"/>
        </w:rPr>
        <w:t>learning disorder, gifted, phantom</w:t>
      </w:r>
      <w:r w:rsidR="00E33A14">
        <w:rPr>
          <w:color w:val="404040" w:themeColor="text1" w:themeTint="BF"/>
        </w:rPr>
        <w:t xml:space="preserve"> </w:t>
      </w:r>
      <w:r w:rsidR="005E7EC4" w:rsidRPr="00391F20">
        <w:rPr>
          <w:color w:val="404040" w:themeColor="text1" w:themeTint="BF"/>
        </w:rPr>
        <w:t>pai</w:t>
      </w:r>
      <w:r w:rsidR="008523E2" w:rsidRPr="00391F20">
        <w:rPr>
          <w:color w:val="404040" w:themeColor="text1" w:themeTint="BF"/>
        </w:rPr>
        <w:t>n,</w:t>
      </w:r>
      <w:r w:rsidR="005E7EC4" w:rsidRPr="00391F20">
        <w:rPr>
          <w:color w:val="404040" w:themeColor="text1" w:themeTint="BF"/>
        </w:rPr>
        <w:t xml:space="preserve"> chronic pai</w:t>
      </w:r>
      <w:r w:rsidR="0078671E" w:rsidRPr="00391F20">
        <w:rPr>
          <w:color w:val="404040" w:themeColor="text1" w:themeTint="BF"/>
        </w:rPr>
        <w:t xml:space="preserve">n, </w:t>
      </w:r>
      <w:r w:rsidR="00E33A14" w:rsidRPr="00391F20">
        <w:rPr>
          <w:color w:val="404040" w:themeColor="text1" w:themeTint="BF"/>
        </w:rPr>
        <w:t>migraine</w:t>
      </w:r>
      <w:r w:rsidR="00F41995" w:rsidRPr="00391F20">
        <w:rPr>
          <w:color w:val="404040" w:themeColor="text1" w:themeTint="BF"/>
        </w:rPr>
        <w:t>, tinnitus, coma, vegeta</w:t>
      </w:r>
      <w:r w:rsidR="005E7EC4" w:rsidRPr="00391F20">
        <w:rPr>
          <w:color w:val="404040" w:themeColor="text1" w:themeTint="BF"/>
        </w:rPr>
        <w:t>tive sta</w:t>
      </w:r>
      <w:r w:rsidR="00F41995" w:rsidRPr="00391F20">
        <w:rPr>
          <w:color w:val="404040" w:themeColor="text1" w:themeTint="BF"/>
        </w:rPr>
        <w:t>t</w:t>
      </w:r>
      <w:r w:rsidR="005E7EC4" w:rsidRPr="00391F20">
        <w:rPr>
          <w:color w:val="404040" w:themeColor="text1" w:themeTint="BF"/>
        </w:rPr>
        <w:t xml:space="preserve">e, </w:t>
      </w:r>
      <w:proofErr w:type="spellStart"/>
      <w:r w:rsidR="005E7EC4" w:rsidRPr="00391F20">
        <w:rPr>
          <w:color w:val="404040" w:themeColor="text1" w:themeTint="BF"/>
        </w:rPr>
        <w:t>spina</w:t>
      </w:r>
      <w:proofErr w:type="spellEnd"/>
      <w:r w:rsidR="005E7EC4" w:rsidRPr="00391F20">
        <w:rPr>
          <w:color w:val="404040" w:themeColor="text1" w:themeTint="BF"/>
        </w:rPr>
        <w:t xml:space="preserve"> bifida</w:t>
      </w:r>
      <w:r w:rsidR="00F41995" w:rsidRPr="00391F20">
        <w:rPr>
          <w:color w:val="404040" w:themeColor="text1" w:themeTint="BF"/>
        </w:rPr>
        <w:t xml:space="preserve">, </w:t>
      </w:r>
      <w:r w:rsidR="005E7EC4" w:rsidRPr="00391F20">
        <w:rPr>
          <w:color w:val="404040" w:themeColor="text1" w:themeTint="BF"/>
        </w:rPr>
        <w:t>hydrocephalus</w:t>
      </w:r>
      <w:r w:rsidR="00F41995" w:rsidRPr="00391F20">
        <w:rPr>
          <w:color w:val="404040" w:themeColor="text1" w:themeTint="BF"/>
        </w:rPr>
        <w:t xml:space="preserve">, </w:t>
      </w:r>
      <w:r w:rsidR="00E33A14" w:rsidRPr="00391F20">
        <w:rPr>
          <w:color w:val="404040" w:themeColor="text1" w:themeTint="BF"/>
        </w:rPr>
        <w:t>meningitis</w:t>
      </w:r>
      <w:r w:rsidR="005E7EC4" w:rsidRPr="00391F20">
        <w:rPr>
          <w:color w:val="404040" w:themeColor="text1" w:themeTint="BF"/>
        </w:rPr>
        <w:t xml:space="preserve">, </w:t>
      </w:r>
      <w:r w:rsidR="00E33A14" w:rsidRPr="00391F20">
        <w:rPr>
          <w:color w:val="404040" w:themeColor="text1" w:themeTint="BF"/>
        </w:rPr>
        <w:t>lesion</w:t>
      </w:r>
      <w:r w:rsidR="007E4B37" w:rsidRPr="00391F20">
        <w:rPr>
          <w:color w:val="404040" w:themeColor="text1" w:themeTint="BF"/>
        </w:rPr>
        <w:t>.</w:t>
      </w:r>
    </w:p>
    <w:p w:rsidR="00E60974" w:rsidRPr="00391F20" w:rsidRDefault="00E60974" w:rsidP="00E60974">
      <w:pPr>
        <w:spacing w:after="0"/>
      </w:pPr>
      <w:r w:rsidRPr="00391F20">
        <w:t xml:space="preserve">- </w:t>
      </w:r>
      <w:r w:rsidR="005E7EC4" w:rsidRPr="00391F20">
        <w:rPr>
          <w:b/>
        </w:rPr>
        <w:t>Disorder: both psychiatric and general</w:t>
      </w:r>
      <w:r w:rsidR="005E7EC4" w:rsidRPr="00391F20">
        <w:t>: in case both are mentioned.</w:t>
      </w:r>
    </w:p>
    <w:p w:rsidR="00F41995" w:rsidRPr="00391F20" w:rsidRDefault="00F41995" w:rsidP="00E60974">
      <w:pPr>
        <w:spacing w:after="0"/>
        <w:rPr>
          <w:b/>
        </w:rPr>
      </w:pPr>
    </w:p>
    <w:p w:rsidR="00F41995" w:rsidRPr="00391F20" w:rsidRDefault="00E60974" w:rsidP="00E60974">
      <w:pPr>
        <w:spacing w:after="0"/>
      </w:pPr>
      <w:r w:rsidRPr="00391F20">
        <w:rPr>
          <w:b/>
        </w:rPr>
        <w:t>N.B.</w:t>
      </w:r>
      <w:r w:rsidR="00D13E31" w:rsidRPr="00391F20">
        <w:rPr>
          <w:b/>
        </w:rPr>
        <w:t xml:space="preserve"> </w:t>
      </w:r>
      <w:r w:rsidR="00D13E31" w:rsidRPr="00391F20">
        <w:t>In</w:t>
      </w:r>
      <w:r w:rsidR="002127B5" w:rsidRPr="00391F20">
        <w:t xml:space="preserve"> </w:t>
      </w:r>
      <w:r w:rsidR="00D13E31" w:rsidRPr="00391F20">
        <w:t xml:space="preserve">case both </w:t>
      </w:r>
      <w:r w:rsidR="002127B5" w:rsidRPr="00391F20">
        <w:t xml:space="preserve">the </w:t>
      </w:r>
      <w:r w:rsidR="00D13E31" w:rsidRPr="00391F20">
        <w:t xml:space="preserve">healthy brain as well as a disorder is mentioned, choose </w:t>
      </w:r>
      <w:r w:rsidR="002127B5" w:rsidRPr="00391F20">
        <w:t>a “disorder” category</w:t>
      </w:r>
      <w:r w:rsidR="00CE26CE" w:rsidRPr="00391F20">
        <w:t xml:space="preserve"> (</w:t>
      </w:r>
      <w:r w:rsidR="002127B5" w:rsidRPr="00391F20">
        <w:t>the healthy brain is probably for comparison/control purposes</w:t>
      </w:r>
      <w:r w:rsidR="00CE26CE" w:rsidRPr="00391F20">
        <w:t>)</w:t>
      </w:r>
      <w:r w:rsidRPr="00391F20">
        <w:t>.</w:t>
      </w:r>
      <w:r w:rsidR="002127B5" w:rsidRPr="00391F20">
        <w:t xml:space="preserve"> The same applies to cases when both the healthy (adult) brain and the developing/aging brain is mentioned, choose “development” in this case (the adult brain is probably used for comparison). </w:t>
      </w:r>
      <w:r w:rsidRPr="00391F20">
        <w:t xml:space="preserve"> </w:t>
      </w:r>
    </w:p>
    <w:p w:rsidR="00CE26CE" w:rsidRPr="00391F20" w:rsidRDefault="00CE26CE" w:rsidP="00E60974">
      <w:pPr>
        <w:spacing w:after="0"/>
      </w:pPr>
    </w:p>
    <w:p w:rsidR="002127B5" w:rsidRPr="00391F20" w:rsidRDefault="002127B5" w:rsidP="00E60974">
      <w:pPr>
        <w:spacing w:after="0"/>
      </w:pPr>
      <w:r w:rsidRPr="00391F20">
        <w:t xml:space="preserve">It can occur that a disorder is mentioned, but strictly speaking the research has been performed in healthy adults only. In this case, choose a “disorder” category: as the disorder is probably the application or purpose of mentioning the brain research.  </w:t>
      </w:r>
    </w:p>
    <w:p w:rsidR="00E60974" w:rsidRPr="00391F20" w:rsidRDefault="00E60974" w:rsidP="00E60974">
      <w:pPr>
        <w:spacing w:after="0"/>
      </w:pPr>
    </w:p>
    <w:p w:rsidR="002127B5" w:rsidRPr="00391F20" w:rsidRDefault="002127B5" w:rsidP="00E60974">
      <w:pPr>
        <w:spacing w:after="0"/>
      </w:pPr>
      <w:r w:rsidRPr="00391F20">
        <w:rPr>
          <w:b/>
        </w:rPr>
        <w:t xml:space="preserve">N.B. </w:t>
      </w:r>
      <w:r w:rsidRPr="00391F20">
        <w:t xml:space="preserve">The disorder/age group has to be mentioned explicitly when choosing for a disorder/development category. </w:t>
      </w:r>
    </w:p>
    <w:p w:rsidR="009D4BA2" w:rsidRPr="00391F20" w:rsidRDefault="009D4BA2" w:rsidP="00204D9C">
      <w:pPr>
        <w:spacing w:after="0"/>
        <w:rPr>
          <w:u w:val="single"/>
        </w:rPr>
      </w:pPr>
    </w:p>
    <w:p w:rsidR="0080710A" w:rsidRPr="00391F20" w:rsidRDefault="0080710A" w:rsidP="0080710A">
      <w:pPr>
        <w:pStyle w:val="ListParagraph"/>
        <w:spacing w:after="0"/>
        <w:ind w:left="360"/>
        <w:rPr>
          <w:b/>
          <w:i/>
          <w:u w:val="single"/>
        </w:rPr>
      </w:pPr>
    </w:p>
    <w:p w:rsidR="00135466" w:rsidRPr="00391F20" w:rsidRDefault="00693178" w:rsidP="00135466">
      <w:pPr>
        <w:pStyle w:val="ListParagraph"/>
        <w:numPr>
          <w:ilvl w:val="0"/>
          <w:numId w:val="27"/>
        </w:numPr>
        <w:spacing w:after="0"/>
        <w:rPr>
          <w:b/>
          <w:i/>
          <w:u w:val="single"/>
        </w:rPr>
      </w:pPr>
      <w:r w:rsidRPr="00391F20">
        <w:rPr>
          <w:b/>
          <w:i/>
          <w:u w:val="single"/>
        </w:rPr>
        <w:t>What change or effect was found by the research</w:t>
      </w:r>
      <w:r w:rsidR="00135466" w:rsidRPr="00391F20">
        <w:rPr>
          <w:b/>
          <w:i/>
          <w:u w:val="single"/>
        </w:rPr>
        <w:t>?</w:t>
      </w:r>
      <w:r w:rsidR="00E112F8" w:rsidRPr="00391F20">
        <w:rPr>
          <w:b/>
          <w:i/>
          <w:u w:val="single"/>
        </w:rPr>
        <w:t xml:space="preserve"> </w:t>
      </w:r>
    </w:p>
    <w:p w:rsidR="002127B5" w:rsidRPr="00391F20" w:rsidRDefault="002127B5" w:rsidP="00135466">
      <w:pPr>
        <w:spacing w:after="0"/>
      </w:pPr>
      <w:r w:rsidRPr="00391F20">
        <w:t>This question can apply both to changes/effects in the brain as well as in symptoms/functions/behavior. It can also apply to prospects/expectations of changes or effects. It may apply to effects within a</w:t>
      </w:r>
      <w:r w:rsidR="00EF092E" w:rsidRPr="00391F20">
        <w:t>n individual/</w:t>
      </w:r>
      <w:r w:rsidRPr="00391F20">
        <w:t xml:space="preserve">group </w:t>
      </w:r>
      <w:r w:rsidR="00EF092E" w:rsidRPr="00391F20">
        <w:t>(e.g. treatment related) or between groups (e</w:t>
      </w:r>
      <w:r w:rsidR="00E33A14">
        <w:t>.</w:t>
      </w:r>
      <w:r w:rsidR="00EF092E" w:rsidRPr="00391F20">
        <w:t>g. Higher/lower brain activity in a certain group compared to a control group).</w:t>
      </w:r>
    </w:p>
    <w:p w:rsidR="009D4BA2" w:rsidRPr="00391F20" w:rsidRDefault="009D4BA2" w:rsidP="00135466">
      <w:pPr>
        <w:spacing w:after="0"/>
      </w:pPr>
    </w:p>
    <w:p w:rsidR="004500D7" w:rsidRPr="00391F20" w:rsidRDefault="009D4BA2" w:rsidP="00135466">
      <w:pPr>
        <w:spacing w:after="0"/>
      </w:pPr>
      <w:r w:rsidRPr="00391F20">
        <w:rPr>
          <w:b/>
        </w:rPr>
        <w:t>N.B.</w:t>
      </w:r>
      <w:r w:rsidR="00EF092E" w:rsidRPr="00391F20">
        <w:rPr>
          <w:b/>
        </w:rPr>
        <w:t xml:space="preserve"> </w:t>
      </w:r>
      <w:r w:rsidR="00EF092E" w:rsidRPr="00391F20">
        <w:t>It’s not always the case that a study is reported that intended to find a certain effect, in that case choose “no effect intended”.</w:t>
      </w:r>
      <w:r w:rsidRPr="00391F20">
        <w:t xml:space="preserve"> </w:t>
      </w:r>
    </w:p>
    <w:p w:rsidR="00EF092E" w:rsidRPr="00391F20" w:rsidRDefault="00EF092E" w:rsidP="00135466">
      <w:pPr>
        <w:spacing w:after="0"/>
        <w:rPr>
          <w:b/>
          <w:color w:val="FF0000"/>
        </w:rPr>
      </w:pPr>
    </w:p>
    <w:p w:rsidR="004500D7" w:rsidRPr="00391F20" w:rsidRDefault="00E112F8" w:rsidP="009D4BA2">
      <w:pPr>
        <w:spacing w:after="0"/>
      </w:pPr>
      <w:r w:rsidRPr="00391F20">
        <w:rPr>
          <w:b/>
        </w:rPr>
        <w:t xml:space="preserve">- </w:t>
      </w:r>
      <w:r w:rsidR="00EF092E" w:rsidRPr="00391F20">
        <w:rPr>
          <w:b/>
        </w:rPr>
        <w:t>Improvement/increase</w:t>
      </w:r>
      <w:r w:rsidR="007928BB" w:rsidRPr="00391F20">
        <w:t xml:space="preserve">. </w:t>
      </w:r>
      <w:r w:rsidR="00EF092E" w:rsidRPr="00391F20">
        <w:t xml:space="preserve">N.B. “increase” can also be negative, e.g. increase in symptoms = worsening </w:t>
      </w:r>
      <w:r w:rsidR="00030281" w:rsidRPr="00391F20">
        <w:t>(</w:t>
      </w:r>
      <w:r w:rsidR="00EF092E" w:rsidRPr="00391F20">
        <w:t xml:space="preserve">in those cases, the effect on the (test) person is most important: is </w:t>
      </w:r>
      <w:r w:rsidR="00E33A14">
        <w:t>he/she doing better = imp</w:t>
      </w:r>
      <w:r w:rsidR="00EF092E" w:rsidRPr="00391F20">
        <w:t xml:space="preserve">rovement, doing worse: worsening). </w:t>
      </w:r>
      <w:r w:rsidR="005A6BBE" w:rsidRPr="00391F20">
        <w:t>Bet</w:t>
      </w:r>
      <w:r w:rsidR="00EF092E" w:rsidRPr="00391F20">
        <w:t xml:space="preserve">ter prevention/prediction of a disorder or disease also falls in the category “improvement”. </w:t>
      </w:r>
    </w:p>
    <w:p w:rsidR="005263F8" w:rsidRPr="00391F20" w:rsidRDefault="005263F8" w:rsidP="00204D9C">
      <w:pPr>
        <w:spacing w:after="0"/>
        <w:rPr>
          <w:b/>
          <w:i/>
          <w:color w:val="595959" w:themeColor="text1" w:themeTint="A6"/>
        </w:rPr>
      </w:pPr>
    </w:p>
    <w:p w:rsidR="00E112F8" w:rsidRPr="00391F20" w:rsidRDefault="00E112F8" w:rsidP="00204D9C">
      <w:pPr>
        <w:spacing w:after="0"/>
        <w:rPr>
          <w:b/>
        </w:rPr>
      </w:pPr>
      <w:r w:rsidRPr="00391F20">
        <w:rPr>
          <w:b/>
        </w:rPr>
        <w:t xml:space="preserve">- </w:t>
      </w:r>
      <w:r w:rsidR="00EF092E" w:rsidRPr="00391F20">
        <w:rPr>
          <w:b/>
        </w:rPr>
        <w:t xml:space="preserve">No change or effect.  </w:t>
      </w:r>
    </w:p>
    <w:p w:rsidR="005263F8" w:rsidRPr="00391F20" w:rsidRDefault="005263F8" w:rsidP="00204D9C">
      <w:pPr>
        <w:spacing w:after="0"/>
        <w:rPr>
          <w:color w:val="404040" w:themeColor="text1" w:themeTint="BF"/>
        </w:rPr>
      </w:pPr>
    </w:p>
    <w:p w:rsidR="00E112F8" w:rsidRPr="00391F20" w:rsidRDefault="00E112F8" w:rsidP="00204D9C">
      <w:pPr>
        <w:spacing w:after="0"/>
        <w:rPr>
          <w:b/>
        </w:rPr>
      </w:pPr>
      <w:r w:rsidRPr="00391F20">
        <w:rPr>
          <w:b/>
        </w:rPr>
        <w:t xml:space="preserve">- </w:t>
      </w:r>
      <w:r w:rsidR="00EF092E" w:rsidRPr="00391F20">
        <w:rPr>
          <w:b/>
        </w:rPr>
        <w:t xml:space="preserve">Worsening/decrease. </w:t>
      </w:r>
    </w:p>
    <w:p w:rsidR="00E112F8" w:rsidRPr="00391F20" w:rsidRDefault="00E112F8" w:rsidP="00204D9C">
      <w:pPr>
        <w:spacing w:after="0"/>
      </w:pPr>
      <w:r w:rsidRPr="00391F20">
        <w:rPr>
          <w:b/>
        </w:rPr>
        <w:t>-</w:t>
      </w:r>
      <w:r w:rsidR="00EF092E" w:rsidRPr="00391F20">
        <w:rPr>
          <w:b/>
        </w:rPr>
        <w:t xml:space="preserve"> No effect intended</w:t>
      </w:r>
      <w:r w:rsidRPr="00391F20">
        <w:rPr>
          <w:b/>
        </w:rPr>
        <w:t xml:space="preserve"> </w:t>
      </w:r>
      <w:r w:rsidRPr="00391F20">
        <w:t>(</w:t>
      </w:r>
      <w:r w:rsidR="00EF092E" w:rsidRPr="00391F20">
        <w:t xml:space="preserve">when the other options are not applicable) </w:t>
      </w:r>
    </w:p>
    <w:p w:rsidR="004500D7" w:rsidRPr="00391F20" w:rsidRDefault="004500D7" w:rsidP="00204D9C">
      <w:pPr>
        <w:spacing w:after="0"/>
      </w:pPr>
    </w:p>
    <w:p w:rsidR="007135FD" w:rsidRPr="00391F20" w:rsidRDefault="00D72885" w:rsidP="00204D9C">
      <w:pPr>
        <w:spacing w:after="0"/>
      </w:pPr>
      <w:r w:rsidRPr="00391F20">
        <w:rPr>
          <w:b/>
        </w:rPr>
        <w:t>N.B.</w:t>
      </w:r>
      <w:r w:rsidRPr="00391F20">
        <w:t xml:space="preserve"> </w:t>
      </w:r>
      <w:r w:rsidR="00EF092E" w:rsidRPr="00391F20">
        <w:t xml:space="preserve">Mail researchers in case of doubt, it can occur that improvement as well as worsening are mentioned. </w:t>
      </w:r>
    </w:p>
    <w:p w:rsidR="007E4B37" w:rsidRPr="00391F20" w:rsidRDefault="007E4B37" w:rsidP="00204D9C">
      <w:pPr>
        <w:spacing w:after="0"/>
      </w:pPr>
    </w:p>
    <w:p w:rsidR="00345401" w:rsidRPr="00391F20" w:rsidRDefault="00345401" w:rsidP="00204D9C">
      <w:pPr>
        <w:spacing w:after="0"/>
      </w:pPr>
    </w:p>
    <w:p w:rsidR="00A95808" w:rsidRPr="00391F20" w:rsidRDefault="00693178" w:rsidP="00135466">
      <w:pPr>
        <w:pStyle w:val="ListParagraph"/>
        <w:numPr>
          <w:ilvl w:val="0"/>
          <w:numId w:val="27"/>
        </w:numPr>
        <w:spacing w:after="0"/>
        <w:rPr>
          <w:b/>
          <w:i/>
          <w:u w:val="single"/>
        </w:rPr>
      </w:pPr>
      <w:r w:rsidRPr="00391F20">
        <w:rPr>
          <w:b/>
          <w:i/>
          <w:u w:val="single"/>
        </w:rPr>
        <w:t>What brain function was investigated</w:t>
      </w:r>
      <w:r w:rsidR="00135466" w:rsidRPr="00391F20">
        <w:rPr>
          <w:b/>
          <w:i/>
          <w:u w:val="single"/>
        </w:rPr>
        <w:t>?</w:t>
      </w:r>
    </w:p>
    <w:p w:rsidR="005263F8" w:rsidRPr="00391F20" w:rsidRDefault="005263F8" w:rsidP="005263F8">
      <w:pPr>
        <w:pStyle w:val="ListParagraph"/>
        <w:spacing w:after="0"/>
        <w:ind w:left="360"/>
        <w:rPr>
          <w:b/>
          <w:i/>
          <w:u w:val="single"/>
        </w:rPr>
      </w:pPr>
    </w:p>
    <w:p w:rsidR="0016307F" w:rsidRPr="00391F20" w:rsidRDefault="00B0792D" w:rsidP="0016307F">
      <w:pPr>
        <w:pStyle w:val="ListParagraph"/>
        <w:numPr>
          <w:ilvl w:val="0"/>
          <w:numId w:val="18"/>
        </w:numPr>
      </w:pPr>
      <w:r w:rsidRPr="00391F20">
        <w:rPr>
          <w:b/>
        </w:rPr>
        <w:t>Memory (</w:t>
      </w:r>
      <w:r w:rsidRPr="00391F20">
        <w:t>e.g.</w:t>
      </w:r>
      <w:r w:rsidR="0016307F" w:rsidRPr="00391F20">
        <w:t xml:space="preserve"> </w:t>
      </w:r>
      <w:r w:rsidRPr="00391F20">
        <w:t>healthy</w:t>
      </w:r>
      <w:r w:rsidR="0016307F" w:rsidRPr="00391F20">
        <w:t>:</w:t>
      </w:r>
      <w:r w:rsidRPr="00391F20">
        <w:t xml:space="preserve"> recollection, wo</w:t>
      </w:r>
      <w:r w:rsidR="0016307F" w:rsidRPr="00391F20">
        <w:t>rk</w:t>
      </w:r>
      <w:r w:rsidRPr="00391F20">
        <w:t>ing memory</w:t>
      </w:r>
      <w:r w:rsidR="0016307F" w:rsidRPr="00391F20">
        <w:t xml:space="preserve">, </w:t>
      </w:r>
      <w:r w:rsidRPr="00391F20">
        <w:t>short-term memory, long-</w:t>
      </w:r>
      <w:r w:rsidR="0016307F" w:rsidRPr="00391F20">
        <w:t>term</w:t>
      </w:r>
      <w:r w:rsidRPr="00391F20">
        <w:t xml:space="preserve"> memory</w:t>
      </w:r>
      <w:r w:rsidR="0016307F" w:rsidRPr="00391F20">
        <w:t xml:space="preserve">. </w:t>
      </w:r>
      <w:r w:rsidR="001A56A1" w:rsidRPr="00391F20">
        <w:t>e.g. disorder: dementia</w:t>
      </w:r>
      <w:r w:rsidR="0016307F" w:rsidRPr="00391F20">
        <w:t>, Alzheimer )</w:t>
      </w:r>
    </w:p>
    <w:p w:rsidR="0016307F" w:rsidRPr="00391F20" w:rsidRDefault="00A95808" w:rsidP="0016307F">
      <w:pPr>
        <w:pStyle w:val="ListParagraph"/>
        <w:numPr>
          <w:ilvl w:val="0"/>
          <w:numId w:val="18"/>
        </w:numPr>
        <w:spacing w:after="0"/>
      </w:pPr>
      <w:r w:rsidRPr="00391F20">
        <w:rPr>
          <w:b/>
        </w:rPr>
        <w:t>Motor</w:t>
      </w:r>
      <w:r w:rsidR="001A56A1" w:rsidRPr="00391F20">
        <w:rPr>
          <w:b/>
        </w:rPr>
        <w:t xml:space="preserve"> functions</w:t>
      </w:r>
      <w:r w:rsidRPr="00391F20">
        <w:t xml:space="preserve"> </w:t>
      </w:r>
      <w:r w:rsidR="0016307F" w:rsidRPr="00391F20">
        <w:t>(</w:t>
      </w:r>
      <w:r w:rsidR="001A56A1" w:rsidRPr="00391F20">
        <w:t>e.g. healthy: moving, r</w:t>
      </w:r>
      <w:r w:rsidR="00E33A14">
        <w:t>h</w:t>
      </w:r>
      <w:r w:rsidR="001A56A1" w:rsidRPr="00391F20">
        <w:t>ythm, dancing</w:t>
      </w:r>
      <w:r w:rsidR="0016307F" w:rsidRPr="00391F20">
        <w:t xml:space="preserve">, </w:t>
      </w:r>
      <w:r w:rsidR="001A56A1" w:rsidRPr="00391F20">
        <w:t>walking</w:t>
      </w:r>
      <w:r w:rsidR="0016307F" w:rsidRPr="00391F20">
        <w:t>, gr</w:t>
      </w:r>
      <w:r w:rsidR="001A56A1" w:rsidRPr="00391F20">
        <w:t>asping, sports</w:t>
      </w:r>
      <w:r w:rsidR="0016307F" w:rsidRPr="00391F20">
        <w:t xml:space="preserve">, </w:t>
      </w:r>
      <w:r w:rsidR="001A56A1" w:rsidRPr="00391F20">
        <w:t>gestures</w:t>
      </w:r>
      <w:r w:rsidR="0016307F" w:rsidRPr="00391F20">
        <w:t xml:space="preserve">. </w:t>
      </w:r>
      <w:r w:rsidR="001A56A1" w:rsidRPr="00391F20">
        <w:t>e.g. disorder</w:t>
      </w:r>
      <w:r w:rsidR="0016307F" w:rsidRPr="00391F20">
        <w:t xml:space="preserve">: Parkinson, MS, </w:t>
      </w:r>
      <w:r w:rsidR="001A56A1" w:rsidRPr="00391F20">
        <w:t>paralysis</w:t>
      </w:r>
      <w:r w:rsidR="0016307F" w:rsidRPr="00391F20">
        <w:t>, locked-in)</w:t>
      </w:r>
    </w:p>
    <w:p w:rsidR="00A95808" w:rsidRPr="00391F20" w:rsidRDefault="00A95808" w:rsidP="0016307F">
      <w:pPr>
        <w:pStyle w:val="ListParagraph"/>
        <w:numPr>
          <w:ilvl w:val="0"/>
          <w:numId w:val="18"/>
        </w:numPr>
      </w:pPr>
      <w:r w:rsidRPr="00391F20">
        <w:rPr>
          <w:b/>
        </w:rPr>
        <w:t>A</w:t>
      </w:r>
      <w:r w:rsidR="001A56A1" w:rsidRPr="00391F20">
        <w:rPr>
          <w:b/>
        </w:rPr>
        <w:t>ttention</w:t>
      </w:r>
      <w:r w:rsidRPr="00391F20">
        <w:t xml:space="preserve"> </w:t>
      </w:r>
      <w:r w:rsidR="0016307F" w:rsidRPr="00391F20">
        <w:t>(</w:t>
      </w:r>
      <w:r w:rsidR="001A56A1" w:rsidRPr="00391F20">
        <w:t>e.g. healthy: concentration</w:t>
      </w:r>
      <w:r w:rsidR="0016307F" w:rsidRPr="00391F20">
        <w:t xml:space="preserve">, </w:t>
      </w:r>
      <w:r w:rsidR="001A56A1" w:rsidRPr="00391F20">
        <w:t xml:space="preserve">being </w:t>
      </w:r>
      <w:r w:rsidR="0016307F" w:rsidRPr="00391F20">
        <w:t>alert</w:t>
      </w:r>
      <w:r w:rsidR="001A56A1" w:rsidRPr="00391F20">
        <w:t>, focusing</w:t>
      </w:r>
      <w:r w:rsidR="0016307F" w:rsidRPr="00391F20">
        <w:t xml:space="preserve">, </w:t>
      </w:r>
      <w:r w:rsidR="001A56A1" w:rsidRPr="00391F20">
        <w:t xml:space="preserve"> distracted, e.g. disorder</w:t>
      </w:r>
      <w:r w:rsidR="0016307F" w:rsidRPr="00391F20">
        <w:t>: ADHD)</w:t>
      </w:r>
    </w:p>
    <w:p w:rsidR="00A95808" w:rsidRPr="00391F20" w:rsidRDefault="00A95808" w:rsidP="0016307F">
      <w:pPr>
        <w:pStyle w:val="ListParagraph"/>
        <w:numPr>
          <w:ilvl w:val="0"/>
          <w:numId w:val="18"/>
        </w:numPr>
      </w:pPr>
      <w:r w:rsidRPr="00391F20">
        <w:rPr>
          <w:b/>
        </w:rPr>
        <w:t>Sl</w:t>
      </w:r>
      <w:r w:rsidR="001A56A1" w:rsidRPr="00391F20">
        <w:rPr>
          <w:b/>
        </w:rPr>
        <w:t>eep/consciousness</w:t>
      </w:r>
      <w:r w:rsidR="007135FD" w:rsidRPr="00391F20">
        <w:rPr>
          <w:b/>
        </w:rPr>
        <w:t xml:space="preserve"> </w:t>
      </w:r>
      <w:r w:rsidR="0016307F" w:rsidRPr="00391F20">
        <w:t>(</w:t>
      </w:r>
      <w:r w:rsidR="001A56A1" w:rsidRPr="00391F20">
        <w:t>general</w:t>
      </w:r>
      <w:r w:rsidR="005A6BBE" w:rsidRPr="00391F20">
        <w:t xml:space="preserve">: </w:t>
      </w:r>
      <w:r w:rsidR="001A56A1" w:rsidRPr="00391F20">
        <w:t>different states</w:t>
      </w:r>
      <w:r w:rsidR="005A6BBE" w:rsidRPr="00391F20">
        <w:t xml:space="preserve"> </w:t>
      </w:r>
      <w:r w:rsidR="001A56A1" w:rsidRPr="00391F20">
        <w:t>of consciousness, e.g. sleep,</w:t>
      </w:r>
      <w:r w:rsidR="005A6BBE" w:rsidRPr="00391F20">
        <w:t xml:space="preserve"> coma, </w:t>
      </w:r>
      <w:r w:rsidR="001A56A1" w:rsidRPr="00391F20">
        <w:t>awake</w:t>
      </w:r>
      <w:r w:rsidR="005A6BBE" w:rsidRPr="00391F20">
        <w:t>/alert, med</w:t>
      </w:r>
      <w:r w:rsidR="001A56A1" w:rsidRPr="00391F20">
        <w:t>itation</w:t>
      </w:r>
      <w:r w:rsidR="005A6BBE" w:rsidRPr="00391F20">
        <w:t xml:space="preserve">, etc. </w:t>
      </w:r>
      <w:r w:rsidR="001A56A1" w:rsidRPr="00391F20">
        <w:t>e.g. healthy: REM sleep, deep sleep, sleep oscillations, slee</w:t>
      </w:r>
      <w:r w:rsidR="0016307F" w:rsidRPr="00391F20">
        <w:t>p</w:t>
      </w:r>
      <w:r w:rsidR="001A56A1" w:rsidRPr="00391F20">
        <w:t xml:space="preserve"> </w:t>
      </w:r>
      <w:r w:rsidR="00E33A14" w:rsidRPr="00391F20">
        <w:t>c</w:t>
      </w:r>
      <w:r w:rsidR="00E33A14">
        <w:t>ycle</w:t>
      </w:r>
      <w:r w:rsidR="001A56A1" w:rsidRPr="00391F20">
        <w:t>, dreaming</w:t>
      </w:r>
      <w:r w:rsidR="0016307F" w:rsidRPr="00391F20">
        <w:t xml:space="preserve">. </w:t>
      </w:r>
      <w:r w:rsidR="001A56A1" w:rsidRPr="00391F20">
        <w:t>E.g. disorder: insomnia, vegetative sta</w:t>
      </w:r>
      <w:r w:rsidR="0016307F" w:rsidRPr="00391F20">
        <w:t>t</w:t>
      </w:r>
      <w:r w:rsidR="001A56A1" w:rsidRPr="00391F20">
        <w:t>e</w:t>
      </w:r>
      <w:r w:rsidR="0016307F" w:rsidRPr="00391F20">
        <w:t xml:space="preserve"> (minimal consciousness), coma, </w:t>
      </w:r>
      <w:r w:rsidR="001A56A1" w:rsidRPr="00391F20">
        <w:t>chronic</w:t>
      </w:r>
      <w:r w:rsidR="005A6BBE" w:rsidRPr="00391F20">
        <w:t xml:space="preserve"> </w:t>
      </w:r>
      <w:r w:rsidR="001A56A1" w:rsidRPr="00391F20">
        <w:t xml:space="preserve">fatigue, </w:t>
      </w:r>
      <w:r w:rsidR="00E33A14" w:rsidRPr="00391F20">
        <w:t>epilepsy</w:t>
      </w:r>
      <w:r w:rsidR="00260D52" w:rsidRPr="00391F20">
        <w:t xml:space="preserve">, </w:t>
      </w:r>
      <w:r w:rsidR="001A56A1" w:rsidRPr="00391F20">
        <w:t>fainting</w:t>
      </w:r>
      <w:r w:rsidR="0016307F" w:rsidRPr="00391F20">
        <w:t>)</w:t>
      </w:r>
    </w:p>
    <w:p w:rsidR="0016307F" w:rsidRPr="00391F20" w:rsidRDefault="001A56A1" w:rsidP="0016307F">
      <w:pPr>
        <w:pStyle w:val="ListParagraph"/>
        <w:numPr>
          <w:ilvl w:val="0"/>
          <w:numId w:val="18"/>
        </w:numPr>
        <w:spacing w:after="120"/>
      </w:pPr>
      <w:r w:rsidRPr="00391F20">
        <w:rPr>
          <w:b/>
        </w:rPr>
        <w:t>Perception</w:t>
      </w:r>
      <w:r w:rsidRPr="00391F20">
        <w:t>/</w:t>
      </w:r>
      <w:r w:rsidRPr="00391F20">
        <w:rPr>
          <w:b/>
        </w:rPr>
        <w:t>Illusion</w:t>
      </w:r>
      <w:r w:rsidR="00A95808" w:rsidRPr="00391F20">
        <w:rPr>
          <w:b/>
        </w:rPr>
        <w:t>s</w:t>
      </w:r>
      <w:r w:rsidR="00A95808" w:rsidRPr="00391F20">
        <w:t xml:space="preserve"> </w:t>
      </w:r>
      <w:r w:rsidRPr="00391F20">
        <w:t>(e.g. healthy</w:t>
      </w:r>
      <w:r w:rsidR="0016307F" w:rsidRPr="00391F20">
        <w:t xml:space="preserve">: </w:t>
      </w:r>
      <w:r w:rsidRPr="00391F20">
        <w:t>seeing</w:t>
      </w:r>
      <w:r w:rsidR="0016307F" w:rsidRPr="00391F20">
        <w:t>, h</w:t>
      </w:r>
      <w:r w:rsidRPr="00391F20">
        <w:t>earing</w:t>
      </w:r>
      <w:r w:rsidR="0016307F" w:rsidRPr="00391F20">
        <w:t xml:space="preserve">, </w:t>
      </w:r>
      <w:r w:rsidRPr="00391F20">
        <w:t>smelling</w:t>
      </w:r>
      <w:r w:rsidR="0016307F" w:rsidRPr="00391F20">
        <w:t xml:space="preserve">, </w:t>
      </w:r>
      <w:r w:rsidRPr="00391F20">
        <w:t>feeling</w:t>
      </w:r>
      <w:r w:rsidR="0016307F" w:rsidRPr="00391F20">
        <w:t xml:space="preserve">, </w:t>
      </w:r>
      <w:r w:rsidRPr="00391F20">
        <w:t xml:space="preserve">tasting, e.g. disorder: pain, migraine, blind, </w:t>
      </w:r>
      <w:r w:rsidR="00E33A14">
        <w:t>d</w:t>
      </w:r>
      <w:r w:rsidRPr="00391F20">
        <w:t>ea</w:t>
      </w:r>
      <w:r w:rsidR="0016307F" w:rsidRPr="00391F20">
        <w:t xml:space="preserve">f, </w:t>
      </w:r>
      <w:r w:rsidRPr="00391F20">
        <w:t>tinnitus, hallucinations, delusions</w:t>
      </w:r>
      <w:r w:rsidR="0016307F" w:rsidRPr="00391F20">
        <w:t>)</w:t>
      </w:r>
    </w:p>
    <w:p w:rsidR="00A95808" w:rsidRPr="00391F20" w:rsidRDefault="001A56A1" w:rsidP="0016307F">
      <w:pPr>
        <w:pStyle w:val="ListParagraph"/>
        <w:numPr>
          <w:ilvl w:val="0"/>
          <w:numId w:val="18"/>
        </w:numPr>
        <w:spacing w:after="120"/>
      </w:pPr>
      <w:r w:rsidRPr="00391F20">
        <w:rPr>
          <w:b/>
        </w:rPr>
        <w:t>Socia</w:t>
      </w:r>
      <w:r w:rsidR="00A95808" w:rsidRPr="00391F20">
        <w:rPr>
          <w:b/>
        </w:rPr>
        <w:t>l</w:t>
      </w:r>
      <w:r w:rsidRPr="00391F20">
        <w:rPr>
          <w:b/>
        </w:rPr>
        <w:t>/E</w:t>
      </w:r>
      <w:r w:rsidR="007135FD" w:rsidRPr="00391F20">
        <w:rPr>
          <w:b/>
        </w:rPr>
        <w:t>moti</w:t>
      </w:r>
      <w:r w:rsidRPr="00391F20">
        <w:rPr>
          <w:b/>
        </w:rPr>
        <w:t>ons</w:t>
      </w:r>
      <w:r w:rsidR="00A95808" w:rsidRPr="00391F20">
        <w:t xml:space="preserve"> </w:t>
      </w:r>
      <w:r w:rsidRPr="00391F20">
        <w:t>(e.g. healthy: empathy</w:t>
      </w:r>
      <w:r w:rsidR="0016307F" w:rsidRPr="00391F20">
        <w:t xml:space="preserve">, </w:t>
      </w:r>
      <w:r w:rsidRPr="00391F20">
        <w:t>imitation</w:t>
      </w:r>
      <w:r w:rsidR="0016307F" w:rsidRPr="00391F20">
        <w:t xml:space="preserve">, </w:t>
      </w:r>
      <w:r w:rsidRPr="00391F20">
        <w:t>mirror neurons, emotion</w:t>
      </w:r>
      <w:r w:rsidR="0016307F" w:rsidRPr="00391F20">
        <w:t xml:space="preserve">, </w:t>
      </w:r>
      <w:r w:rsidRPr="00391F20">
        <w:t>mood</w:t>
      </w:r>
      <w:r w:rsidR="0016307F" w:rsidRPr="00391F20">
        <w:t xml:space="preserve">, stress, </w:t>
      </w:r>
      <w:r w:rsidRPr="00391F20">
        <w:t>friendship</w:t>
      </w:r>
      <w:r w:rsidR="0016307F" w:rsidRPr="00391F20">
        <w:t>,</w:t>
      </w:r>
      <w:r w:rsidRPr="00391F20">
        <w:t xml:space="preserve"> love, sexual orientation, gender issues, sex</w:t>
      </w:r>
      <w:r w:rsidR="0016307F" w:rsidRPr="00391F20">
        <w:t xml:space="preserve">, </w:t>
      </w:r>
      <w:r w:rsidRPr="00391F20">
        <w:t>guilt, lying, pers</w:t>
      </w:r>
      <w:r w:rsidR="0016307F" w:rsidRPr="00391F20">
        <w:t>on</w:t>
      </w:r>
      <w:r w:rsidRPr="00391F20">
        <w:t>ality, identity, character, moral behavior</w:t>
      </w:r>
      <w:r w:rsidR="0016307F" w:rsidRPr="00391F20">
        <w:t xml:space="preserve">, </w:t>
      </w:r>
      <w:r w:rsidRPr="00391F20">
        <w:t>e.g. disorder: autism</w:t>
      </w:r>
      <w:r w:rsidR="0016307F" w:rsidRPr="00391F20">
        <w:t>,</w:t>
      </w:r>
      <w:r w:rsidR="00E33A14">
        <w:t xml:space="preserve"> </w:t>
      </w:r>
      <w:proofErr w:type="spellStart"/>
      <w:r w:rsidR="00E33A14">
        <w:t>A</w:t>
      </w:r>
      <w:r w:rsidRPr="00391F20">
        <w:t>sperger</w:t>
      </w:r>
      <w:proofErr w:type="spellEnd"/>
      <w:r w:rsidRPr="00391F20">
        <w:t xml:space="preserve">, PDD-NOS, </w:t>
      </w:r>
      <w:proofErr w:type="spellStart"/>
      <w:r w:rsidRPr="00391F20">
        <w:t>psychopathy</w:t>
      </w:r>
      <w:proofErr w:type="spellEnd"/>
      <w:r w:rsidRPr="00391F20">
        <w:t>, social anxiety</w:t>
      </w:r>
      <w:r w:rsidR="0016307F" w:rsidRPr="00391F20">
        <w:t xml:space="preserve">, </w:t>
      </w:r>
      <w:r w:rsidRPr="00391F20">
        <w:t>mood disorder/depression</w:t>
      </w:r>
      <w:r w:rsidR="0016307F" w:rsidRPr="00391F20">
        <w:t>, s</w:t>
      </w:r>
      <w:r w:rsidRPr="00391F20">
        <w:t>tress disorder, personality disorders</w:t>
      </w:r>
      <w:r w:rsidR="0016307F" w:rsidRPr="00391F20">
        <w:t>)</w:t>
      </w:r>
    </w:p>
    <w:p w:rsidR="00A95808" w:rsidRPr="00391F20" w:rsidRDefault="00A95808" w:rsidP="0016307F">
      <w:pPr>
        <w:pStyle w:val="ListParagraph"/>
        <w:numPr>
          <w:ilvl w:val="0"/>
          <w:numId w:val="18"/>
        </w:numPr>
        <w:spacing w:after="120"/>
      </w:pPr>
      <w:r w:rsidRPr="00391F20">
        <w:rPr>
          <w:b/>
        </w:rPr>
        <w:t>Cogniti</w:t>
      </w:r>
      <w:r w:rsidR="001A56A1" w:rsidRPr="00391F20">
        <w:rPr>
          <w:b/>
        </w:rPr>
        <w:t>on</w:t>
      </w:r>
      <w:r w:rsidRPr="00391F20">
        <w:t xml:space="preserve"> </w:t>
      </w:r>
      <w:r w:rsidR="001A56A1" w:rsidRPr="00391F20">
        <w:t>(e.g.: language, reading</w:t>
      </w:r>
      <w:r w:rsidR="0016307F" w:rsidRPr="00391F20">
        <w:t xml:space="preserve">, </w:t>
      </w:r>
      <w:r w:rsidR="001A56A1" w:rsidRPr="00391F20">
        <w:t>learning</w:t>
      </w:r>
      <w:r w:rsidR="0016307F" w:rsidRPr="00391F20">
        <w:t xml:space="preserve">, </w:t>
      </w:r>
      <w:r w:rsidR="001A56A1" w:rsidRPr="00391F20">
        <w:t>writing</w:t>
      </w:r>
      <w:r w:rsidR="0016307F" w:rsidRPr="00391F20">
        <w:t xml:space="preserve">, </w:t>
      </w:r>
      <w:r w:rsidR="001A56A1" w:rsidRPr="00391F20">
        <w:t>speaking</w:t>
      </w:r>
      <w:r w:rsidR="0016307F" w:rsidRPr="00391F20">
        <w:t xml:space="preserve">, </w:t>
      </w:r>
      <w:r w:rsidR="001A56A1" w:rsidRPr="00391F20">
        <w:t>language development</w:t>
      </w:r>
      <w:r w:rsidR="0016307F" w:rsidRPr="00391F20">
        <w:t xml:space="preserve">, </w:t>
      </w:r>
      <w:r w:rsidR="001A56A1" w:rsidRPr="00391F20">
        <w:t>calculating</w:t>
      </w:r>
      <w:r w:rsidR="0016307F" w:rsidRPr="00391F20">
        <w:t xml:space="preserve">, </w:t>
      </w:r>
      <w:r w:rsidR="001A56A1" w:rsidRPr="00391F20">
        <w:t>thinking</w:t>
      </w:r>
      <w:r w:rsidR="0016307F" w:rsidRPr="00391F20">
        <w:t xml:space="preserve">, </w:t>
      </w:r>
      <w:r w:rsidR="001A56A1" w:rsidRPr="00391F20">
        <w:t>knowing</w:t>
      </w:r>
      <w:r w:rsidR="00E8455F" w:rsidRPr="00391F20">
        <w:t>, intelligence, IQ, e.g. disorder</w:t>
      </w:r>
      <w:r w:rsidR="0016307F" w:rsidRPr="00391F20">
        <w:t xml:space="preserve">: </w:t>
      </w:r>
      <w:r w:rsidR="00E8455F" w:rsidRPr="00391F20">
        <w:t>learning disorder</w:t>
      </w:r>
      <w:r w:rsidR="0016307F" w:rsidRPr="00391F20">
        <w:t xml:space="preserve">, </w:t>
      </w:r>
      <w:r w:rsidR="00E8455F" w:rsidRPr="00391F20">
        <w:t>mental retardation, highly gifted, dyslexia, dyscalculia, stuttering</w:t>
      </w:r>
      <w:r w:rsidR="0016307F" w:rsidRPr="00391F20">
        <w:t>)</w:t>
      </w:r>
    </w:p>
    <w:p w:rsidR="006A57EC" w:rsidRPr="00391F20" w:rsidRDefault="0092696C" w:rsidP="00C67E3F">
      <w:pPr>
        <w:pStyle w:val="ListParagraph"/>
        <w:numPr>
          <w:ilvl w:val="0"/>
          <w:numId w:val="18"/>
        </w:numPr>
        <w:spacing w:after="0"/>
        <w:rPr>
          <w:b/>
          <w:i/>
        </w:rPr>
      </w:pPr>
      <w:r w:rsidRPr="00391F20">
        <w:rPr>
          <w:b/>
        </w:rPr>
        <w:t>Planning</w:t>
      </w:r>
      <w:r w:rsidR="009E39C7" w:rsidRPr="00391F20">
        <w:t>/</w:t>
      </w:r>
      <w:r w:rsidR="009E39C7" w:rsidRPr="00391F20">
        <w:rPr>
          <w:b/>
        </w:rPr>
        <w:t>C</w:t>
      </w:r>
      <w:r w:rsidRPr="00391F20">
        <w:rPr>
          <w:b/>
        </w:rPr>
        <w:t>ontrol</w:t>
      </w:r>
      <w:r w:rsidR="009E39C7" w:rsidRPr="00391F20">
        <w:rPr>
          <w:b/>
        </w:rPr>
        <w:t>/Free will</w:t>
      </w:r>
      <w:r w:rsidR="00C67E3F" w:rsidRPr="00391F20">
        <w:rPr>
          <w:b/>
        </w:rPr>
        <w:t>.</w:t>
      </w:r>
      <w:r w:rsidRPr="00391F20">
        <w:t xml:space="preserve"> </w:t>
      </w:r>
      <w:r w:rsidR="009E39C7" w:rsidRPr="00391F20">
        <w:t>(e.g. healthy:</w:t>
      </w:r>
      <w:r w:rsidR="0016307F" w:rsidRPr="00391F20">
        <w:t xml:space="preserve"> </w:t>
      </w:r>
      <w:r w:rsidR="009E39C7" w:rsidRPr="00391F20">
        <w:t>accountability, inhibition</w:t>
      </w:r>
      <w:r w:rsidR="0016307F" w:rsidRPr="00391F20">
        <w:t xml:space="preserve">, </w:t>
      </w:r>
      <w:r w:rsidR="009E39C7" w:rsidRPr="00391F20">
        <w:t>decision-making</w:t>
      </w:r>
      <w:r w:rsidR="0016307F" w:rsidRPr="00391F20">
        <w:t>,</w:t>
      </w:r>
      <w:r w:rsidR="009E39C7" w:rsidRPr="00391F20">
        <w:t xml:space="preserve"> self-regulation</w:t>
      </w:r>
      <w:r w:rsidR="0016307F" w:rsidRPr="00391F20">
        <w:t>,</w:t>
      </w:r>
      <w:r w:rsidR="009E39C7" w:rsidRPr="00391F20">
        <w:t xml:space="preserve"> goal setting, impulsivity</w:t>
      </w:r>
      <w:r w:rsidR="0016307F" w:rsidRPr="00391F20">
        <w:t xml:space="preserve">, </w:t>
      </w:r>
      <w:r w:rsidR="009E39C7" w:rsidRPr="00391F20">
        <w:t>planning ahead, religion</w:t>
      </w:r>
      <w:r w:rsidR="00E33A14">
        <w:t>, free will</w:t>
      </w:r>
      <w:r w:rsidR="00C67E3F" w:rsidRPr="00391F20">
        <w:rPr>
          <w:color w:val="00B050"/>
        </w:rPr>
        <w:t xml:space="preserve">. </w:t>
      </w:r>
      <w:r w:rsidR="0016307F" w:rsidRPr="00391F20">
        <w:rPr>
          <w:color w:val="00B050"/>
        </w:rPr>
        <w:t xml:space="preserve"> </w:t>
      </w:r>
      <w:r w:rsidR="009E39C7" w:rsidRPr="00391F20">
        <w:t>E.g. disorder</w:t>
      </w:r>
      <w:r w:rsidR="0016307F" w:rsidRPr="00391F20">
        <w:t>:</w:t>
      </w:r>
      <w:r w:rsidR="009E39C7" w:rsidRPr="00391F20">
        <w:t xml:space="preserve"> addiction, </w:t>
      </w:r>
      <w:r w:rsidR="0016307F" w:rsidRPr="00391F20">
        <w:t xml:space="preserve">OCD, </w:t>
      </w:r>
      <w:r w:rsidR="009E39C7" w:rsidRPr="00391F20">
        <w:t>aggression</w:t>
      </w:r>
      <w:r w:rsidR="00B73A53" w:rsidRPr="00391F20">
        <w:t>,</w:t>
      </w:r>
      <w:r w:rsidR="009E39C7" w:rsidRPr="00391F20">
        <w:t xml:space="preserve"> not accountable, crime)</w:t>
      </w:r>
    </w:p>
    <w:p w:rsidR="009E39C7" w:rsidRPr="00391F20" w:rsidRDefault="009E39C7" w:rsidP="00E60974">
      <w:pPr>
        <w:pStyle w:val="ListParagraph"/>
        <w:numPr>
          <w:ilvl w:val="0"/>
          <w:numId w:val="18"/>
        </w:numPr>
        <w:spacing w:after="0"/>
      </w:pPr>
      <w:r w:rsidRPr="00391F20">
        <w:rPr>
          <w:b/>
        </w:rPr>
        <w:t>General/multiple</w:t>
      </w:r>
      <w:r w:rsidR="00E60974" w:rsidRPr="00391F20">
        <w:rPr>
          <w:b/>
        </w:rPr>
        <w:t xml:space="preserve"> </w:t>
      </w:r>
      <w:r w:rsidR="00E60974" w:rsidRPr="00391F20">
        <w:t>(</w:t>
      </w:r>
      <w:r w:rsidRPr="00391F20">
        <w:t>no specific function is mentioned, but e.g. “workings of the brain” in general. Psychosomatic symptoms also fall under this category, except when the symptoms are clearly related to 1 specific function.</w:t>
      </w:r>
    </w:p>
    <w:p w:rsidR="009E39C7" w:rsidRPr="00391F20" w:rsidRDefault="009E39C7" w:rsidP="00E60974">
      <w:pPr>
        <w:spacing w:after="0"/>
        <w:rPr>
          <w:b/>
        </w:rPr>
      </w:pPr>
    </w:p>
    <w:p w:rsidR="009E39C7" w:rsidRPr="00391F20" w:rsidRDefault="009E39C7" w:rsidP="00E60974">
      <w:pPr>
        <w:spacing w:after="0"/>
      </w:pPr>
      <w:r w:rsidRPr="00391F20">
        <w:rPr>
          <w:b/>
        </w:rPr>
        <w:t xml:space="preserve">N.B. </w:t>
      </w:r>
      <w:r w:rsidRPr="00391F20">
        <w:t>In case multiple functions are mentioned: when there are many, and the article does not focus on 1 function in particular, choose “General/Multiple”. When one function is clearly the central issue and other functions are only mentioned very briefly, cheese the central function. In case of doubt, mail the researchers.</w:t>
      </w:r>
    </w:p>
    <w:p w:rsidR="00345401" w:rsidRPr="00391F20" w:rsidRDefault="00345401" w:rsidP="00E60974">
      <w:pPr>
        <w:spacing w:after="0"/>
        <w:rPr>
          <w:b/>
          <w:i/>
          <w:u w:val="single"/>
        </w:rPr>
      </w:pPr>
    </w:p>
    <w:p w:rsidR="00345401" w:rsidRPr="00391F20" w:rsidRDefault="00345401" w:rsidP="00E60974">
      <w:pPr>
        <w:spacing w:after="0"/>
        <w:rPr>
          <w:b/>
          <w:i/>
          <w:u w:val="single"/>
        </w:rPr>
      </w:pPr>
    </w:p>
    <w:p w:rsidR="00135466" w:rsidRPr="00391F20" w:rsidRDefault="006A57EC" w:rsidP="00E60974">
      <w:pPr>
        <w:spacing w:after="0"/>
        <w:rPr>
          <w:b/>
          <w:i/>
          <w:u w:val="single"/>
        </w:rPr>
      </w:pPr>
      <w:r w:rsidRPr="00391F20">
        <w:rPr>
          <w:b/>
          <w:i/>
          <w:u w:val="single"/>
        </w:rPr>
        <w:t>8</w:t>
      </w:r>
      <w:r w:rsidR="00693178" w:rsidRPr="00391F20">
        <w:rPr>
          <w:b/>
          <w:i/>
          <w:u w:val="single"/>
        </w:rPr>
        <w:t xml:space="preserve">. </w:t>
      </w:r>
      <w:r w:rsidR="00E60974" w:rsidRPr="00391F20">
        <w:rPr>
          <w:b/>
          <w:i/>
          <w:u w:val="single"/>
        </w:rPr>
        <w:t xml:space="preserve"> </w:t>
      </w:r>
      <w:r w:rsidR="00693178" w:rsidRPr="00391F20">
        <w:rPr>
          <w:b/>
          <w:i/>
          <w:u w:val="single"/>
        </w:rPr>
        <w:t xml:space="preserve">What was the overall tone of the article? </w:t>
      </w:r>
    </w:p>
    <w:p w:rsidR="005263F8" w:rsidRPr="00391F20" w:rsidRDefault="005263F8" w:rsidP="00E60974">
      <w:pPr>
        <w:spacing w:after="0"/>
        <w:rPr>
          <w:b/>
          <w:i/>
          <w:u w:val="single"/>
        </w:rPr>
      </w:pPr>
    </w:p>
    <w:p w:rsidR="00D230BF" w:rsidRPr="00391F20" w:rsidRDefault="00693178" w:rsidP="00204D9C">
      <w:pPr>
        <w:spacing w:after="0"/>
      </w:pPr>
      <w:r w:rsidRPr="00391F20">
        <w:t xml:space="preserve">This question is about whether or not </w:t>
      </w:r>
      <w:r w:rsidRPr="00391F20">
        <w:rPr>
          <w:b/>
          <w:u w:val="single"/>
        </w:rPr>
        <w:t>benefits/limitations of the technique/method</w:t>
      </w:r>
      <w:r w:rsidRPr="00391F20">
        <w:t xml:space="preserve"> are mentioned or discussed (positi</w:t>
      </w:r>
      <w:r w:rsidR="00C356E0" w:rsidRPr="00391F20">
        <w:t xml:space="preserve">ve </w:t>
      </w:r>
      <w:r w:rsidRPr="00391F20">
        <w:t>results/effects are coded in question 6). In addition, the tone is defined by the description of how the results can be used: e.g. whether amazing new insights are provided that will solve important problems (optimistic), or mentioning that more research is needed, e.g. in humans (critical</w:t>
      </w:r>
      <w:r w:rsidR="005263F8" w:rsidRPr="00391F20">
        <w:t>).</w:t>
      </w:r>
      <w:r w:rsidRPr="00391F20">
        <w:t xml:space="preserve"> It does not matter who makes the optimistic/skeptical statements </w:t>
      </w:r>
      <w:r w:rsidR="005263F8" w:rsidRPr="00391F20">
        <w:t>(</w:t>
      </w:r>
      <w:r w:rsidRPr="00391F20">
        <w:t>researchers themselves</w:t>
      </w:r>
      <w:r w:rsidR="005263F8" w:rsidRPr="00391F20">
        <w:t>,</w:t>
      </w:r>
      <w:r w:rsidRPr="00391F20">
        <w:t xml:space="preserve"> independent expert, journalist</w:t>
      </w:r>
      <w:r w:rsidR="005263F8" w:rsidRPr="00391F20">
        <w:t xml:space="preserve">), </w:t>
      </w:r>
      <w:r w:rsidRPr="00391F20">
        <w:t>as long as they are in the article, they contribute to the overall tone</w:t>
      </w:r>
      <w:r w:rsidR="005263F8" w:rsidRPr="00391F20">
        <w:t>.</w:t>
      </w:r>
    </w:p>
    <w:p w:rsidR="00345401" w:rsidRPr="00391F20" w:rsidRDefault="00345401" w:rsidP="00204D9C">
      <w:pPr>
        <w:spacing w:after="0"/>
      </w:pPr>
    </w:p>
    <w:p w:rsidR="00EF38F0" w:rsidRPr="00391F20" w:rsidRDefault="00D230BF" w:rsidP="00EF38F0">
      <w:pPr>
        <w:pStyle w:val="ListParagraph"/>
        <w:numPr>
          <w:ilvl w:val="0"/>
          <w:numId w:val="24"/>
        </w:numPr>
        <w:spacing w:after="0"/>
        <w:rPr>
          <w:rFonts w:eastAsia="Times New Roman"/>
          <w:color w:val="404040" w:themeColor="text1" w:themeTint="BF"/>
        </w:rPr>
      </w:pPr>
      <w:r w:rsidRPr="00391F20">
        <w:rPr>
          <w:b/>
        </w:rPr>
        <w:t>Optimisti</w:t>
      </w:r>
      <w:r w:rsidR="00693178" w:rsidRPr="00391F20">
        <w:rPr>
          <w:b/>
        </w:rPr>
        <w:t>c</w:t>
      </w:r>
      <w:r w:rsidR="006A57EC" w:rsidRPr="00391F20">
        <w:t>:</w:t>
      </w:r>
      <w:r w:rsidR="00693178" w:rsidRPr="00391F20">
        <w:t xml:space="preserve"> benefits are mentioned, risks/challenges/limitations are not.</w:t>
      </w:r>
      <w:r w:rsidR="00353E35" w:rsidRPr="00391F20">
        <w:t xml:space="preserve"> </w:t>
      </w:r>
      <w:r w:rsidR="002D4900" w:rsidRPr="00391F20">
        <w:t xml:space="preserve">Keywords </w:t>
      </w:r>
      <w:r w:rsidR="00693178" w:rsidRPr="00391F20">
        <w:t>that point to optimistic</w:t>
      </w:r>
      <w:r w:rsidR="002D4900" w:rsidRPr="00391F20">
        <w:t xml:space="preserve"> t</w:t>
      </w:r>
      <w:r w:rsidR="00693178" w:rsidRPr="00391F20">
        <w:t>one</w:t>
      </w:r>
      <w:r w:rsidR="002D4900" w:rsidRPr="00391F20">
        <w:t xml:space="preserve">: </w:t>
      </w:r>
      <w:r w:rsidR="00693178" w:rsidRPr="00391F20">
        <w:t>breakthrough, promising, convincing, robust/solid/strong effects/results, proud</w:t>
      </w:r>
      <w:r w:rsidR="00137718" w:rsidRPr="00391F20">
        <w:t xml:space="preserve">, </w:t>
      </w:r>
      <w:r w:rsidR="00693178" w:rsidRPr="00391F20">
        <w:t>fascinating</w:t>
      </w:r>
      <w:r w:rsidR="002D4900" w:rsidRPr="00391F20">
        <w:t xml:space="preserve">, </w:t>
      </w:r>
      <w:r w:rsidR="00693178" w:rsidRPr="00391F20">
        <w:t>recovery</w:t>
      </w:r>
      <w:r w:rsidR="002D4900" w:rsidRPr="00391F20">
        <w:t xml:space="preserve">, </w:t>
      </w:r>
      <w:r w:rsidR="00693178" w:rsidRPr="00391F20">
        <w:t>disclosure</w:t>
      </w:r>
      <w:r w:rsidR="00354153" w:rsidRPr="00391F20">
        <w:t>,</w:t>
      </w:r>
      <w:r w:rsidR="00137718" w:rsidRPr="00391F20">
        <w:t xml:space="preserve"> </w:t>
      </w:r>
      <w:r w:rsidR="00693178" w:rsidRPr="00391F20">
        <w:t>exceptional</w:t>
      </w:r>
      <w:r w:rsidR="006A57EC" w:rsidRPr="00391F20">
        <w:t xml:space="preserve">, </w:t>
      </w:r>
      <w:r w:rsidR="00693178" w:rsidRPr="00391F20">
        <w:t>innovative, novel, pioneering, answers, evidence/proof</w:t>
      </w:r>
      <w:r w:rsidR="00675EDE" w:rsidRPr="00391F20">
        <w:t>,</w:t>
      </w:r>
      <w:r w:rsidR="00693178" w:rsidRPr="00391F20">
        <w:t xml:space="preserve"> clear-cut</w:t>
      </w:r>
      <w:r w:rsidR="00675EDE" w:rsidRPr="00391F20">
        <w:t>,</w:t>
      </w:r>
      <w:r w:rsidR="00EF38F0" w:rsidRPr="00391F20">
        <w:t xml:space="preserve"> obvious, evident, new</w:t>
      </w:r>
      <w:r w:rsidR="00354153" w:rsidRPr="00391F20">
        <w:t xml:space="preserve"> in</w:t>
      </w:r>
      <w:r w:rsidR="00EF38F0" w:rsidRPr="00391F20">
        <w:t>sight,</w:t>
      </w:r>
      <w:r w:rsidR="00354153" w:rsidRPr="00391F20">
        <w:t xml:space="preserve"> </w:t>
      </w:r>
      <w:r w:rsidR="00EF38F0" w:rsidRPr="00391F20">
        <w:t>for the first time</w:t>
      </w:r>
      <w:r w:rsidR="00EE7847" w:rsidRPr="00391F20">
        <w:t xml:space="preserve">, </w:t>
      </w:r>
      <w:r w:rsidR="00EF38F0" w:rsidRPr="00391F20">
        <w:t>new/better treatment</w:t>
      </w:r>
      <w:r w:rsidR="00C356E0" w:rsidRPr="00391F20">
        <w:t>.</w:t>
      </w:r>
    </w:p>
    <w:p w:rsidR="00345401" w:rsidRPr="00391F20" w:rsidRDefault="00C356E0" w:rsidP="00EF38F0">
      <w:pPr>
        <w:pStyle w:val="ListParagraph"/>
        <w:spacing w:after="0"/>
        <w:ind w:left="360"/>
        <w:rPr>
          <w:rFonts w:eastAsia="Times New Roman"/>
          <w:color w:val="404040" w:themeColor="text1" w:themeTint="BF"/>
        </w:rPr>
      </w:pPr>
      <w:r w:rsidRPr="00391F20">
        <w:t xml:space="preserve"> </w:t>
      </w:r>
    </w:p>
    <w:p w:rsidR="00345401" w:rsidRPr="00391F20" w:rsidRDefault="00EF38F0" w:rsidP="00EF38F0">
      <w:pPr>
        <w:pStyle w:val="ListParagraph"/>
        <w:numPr>
          <w:ilvl w:val="0"/>
          <w:numId w:val="24"/>
        </w:numPr>
        <w:spacing w:after="0"/>
        <w:rPr>
          <w:rFonts w:eastAsia="Times New Roman"/>
          <w:color w:val="404040" w:themeColor="text1" w:themeTint="BF"/>
        </w:rPr>
      </w:pPr>
      <w:r w:rsidRPr="00391F20">
        <w:rPr>
          <w:b/>
        </w:rPr>
        <w:t>Neutr</w:t>
      </w:r>
      <w:r w:rsidR="00D230BF" w:rsidRPr="00391F20">
        <w:rPr>
          <w:b/>
        </w:rPr>
        <w:t>al</w:t>
      </w:r>
      <w:r w:rsidR="00135466" w:rsidRPr="00391F20">
        <w:t xml:space="preserve">: </w:t>
      </w:r>
      <w:r w:rsidRPr="00391F20">
        <w:t xml:space="preserve">benefits, risks or challenges are not mentioned.  </w:t>
      </w:r>
    </w:p>
    <w:p w:rsidR="00EF38F0" w:rsidRPr="00391F20" w:rsidRDefault="00EF38F0" w:rsidP="00EF38F0">
      <w:pPr>
        <w:pStyle w:val="ListParagraph"/>
        <w:spacing w:after="0"/>
        <w:ind w:left="360"/>
      </w:pPr>
    </w:p>
    <w:p w:rsidR="00345401" w:rsidRPr="00391F20" w:rsidRDefault="00EF38F0" w:rsidP="003002B6">
      <w:pPr>
        <w:pStyle w:val="ListParagraph"/>
        <w:numPr>
          <w:ilvl w:val="0"/>
          <w:numId w:val="24"/>
        </w:numPr>
        <w:spacing w:after="0"/>
        <w:rPr>
          <w:i/>
          <w:color w:val="404040" w:themeColor="text1" w:themeTint="BF"/>
        </w:rPr>
      </w:pPr>
      <w:r w:rsidRPr="00391F20">
        <w:rPr>
          <w:b/>
        </w:rPr>
        <w:lastRenderedPageBreak/>
        <w:t>Critical/skepti</w:t>
      </w:r>
      <w:r w:rsidR="00D230BF" w:rsidRPr="00391F20">
        <w:rPr>
          <w:b/>
        </w:rPr>
        <w:t>c</w:t>
      </w:r>
      <w:r w:rsidRPr="00391F20">
        <w:rPr>
          <w:b/>
        </w:rPr>
        <w:t>al</w:t>
      </w:r>
      <w:r w:rsidR="00135466" w:rsidRPr="00391F20">
        <w:t>:</w:t>
      </w:r>
      <w:r w:rsidR="006E31A0" w:rsidRPr="00391F20">
        <w:t xml:space="preserve"> risks, challenges and/or limitations are mentioned, benefits are not. Keywords that point to critical/sk</w:t>
      </w:r>
      <w:r w:rsidR="00E33A14">
        <w:t>eptical tone: but, risk, skepticism</w:t>
      </w:r>
      <w:r w:rsidR="006E31A0" w:rsidRPr="00391F20">
        <w:t>, critique, challenge, reliability, false positives, over</w:t>
      </w:r>
      <w:r w:rsidR="00E33A14">
        <w:t>-</w:t>
      </w:r>
      <w:r w:rsidR="006E31A0" w:rsidRPr="00391F20">
        <w:t xml:space="preserve">diagnosis, limitation, follow-up research needed, </w:t>
      </w:r>
      <w:r w:rsidR="000A5575" w:rsidRPr="00391F20">
        <w:t xml:space="preserve"> </w:t>
      </w:r>
      <w:r w:rsidR="006E31A0" w:rsidRPr="00391F20">
        <w:t>replications needed (e.g. in humans, in larger samples)</w:t>
      </w:r>
      <w:r w:rsidR="00AC0667" w:rsidRPr="00391F20">
        <w:t>,</w:t>
      </w:r>
      <w:r w:rsidR="006E31A0" w:rsidRPr="00391F20">
        <w:t xml:space="preserve"> unclear, subtle, supposed, putative, assumption, future scenario, stigmatizing, stereotyping, </w:t>
      </w:r>
      <w:r w:rsidR="003002B6" w:rsidRPr="00391F20">
        <w:t xml:space="preserve">brainwashing, </w:t>
      </w:r>
      <w:proofErr w:type="spellStart"/>
      <w:r w:rsidR="003002B6" w:rsidRPr="00391F20">
        <w:t>neuro</w:t>
      </w:r>
      <w:proofErr w:type="spellEnd"/>
      <w:r w:rsidR="003002B6" w:rsidRPr="00391F20">
        <w:t xml:space="preserve">-myth, myth, </w:t>
      </w:r>
      <w:proofErr w:type="spellStart"/>
      <w:r w:rsidR="003002B6" w:rsidRPr="00391F20">
        <w:t>neuro</w:t>
      </w:r>
      <w:proofErr w:type="spellEnd"/>
      <w:r w:rsidR="003002B6" w:rsidRPr="00391F20">
        <w:t>-hype, brain</w:t>
      </w:r>
      <w:r w:rsidR="00E33A14">
        <w:t xml:space="preserve"> </w:t>
      </w:r>
      <w:r w:rsidR="003002B6" w:rsidRPr="00391F20">
        <w:t xml:space="preserve">hype, </w:t>
      </w:r>
      <w:proofErr w:type="spellStart"/>
      <w:r w:rsidR="003002B6" w:rsidRPr="00391F20">
        <w:t>neurophobia</w:t>
      </w:r>
      <w:proofErr w:type="spellEnd"/>
      <w:r w:rsidR="003002B6" w:rsidRPr="00391F20">
        <w:t xml:space="preserve">, </w:t>
      </w:r>
      <w:proofErr w:type="spellStart"/>
      <w:r w:rsidR="003002B6" w:rsidRPr="00391F20">
        <w:t>neuromania</w:t>
      </w:r>
      <w:proofErr w:type="spellEnd"/>
      <w:r w:rsidR="003002B6" w:rsidRPr="00391F20">
        <w:t xml:space="preserve">, brain porn, </w:t>
      </w:r>
      <w:proofErr w:type="spellStart"/>
      <w:r w:rsidR="003002B6" w:rsidRPr="00391F20">
        <w:t>neurobiologification</w:t>
      </w:r>
      <w:proofErr w:type="spellEnd"/>
      <w:r w:rsidR="003002B6" w:rsidRPr="00391F20">
        <w:t>, adverse effects, side effects, question marks, disappointing, overestimated.</w:t>
      </w:r>
    </w:p>
    <w:p w:rsidR="00114519" w:rsidRPr="00391F20" w:rsidRDefault="003002B6" w:rsidP="003002B6">
      <w:pPr>
        <w:pStyle w:val="ListParagraph"/>
        <w:numPr>
          <w:ilvl w:val="0"/>
          <w:numId w:val="24"/>
        </w:numPr>
        <w:spacing w:after="0"/>
        <w:ind w:left="357"/>
      </w:pPr>
      <w:r w:rsidRPr="00391F20">
        <w:rPr>
          <w:b/>
        </w:rPr>
        <w:t>Balance</w:t>
      </w:r>
      <w:r w:rsidR="00670D36" w:rsidRPr="00391F20">
        <w:rPr>
          <w:b/>
        </w:rPr>
        <w:t>d</w:t>
      </w:r>
      <w:r w:rsidR="00135466" w:rsidRPr="00391F20">
        <w:t>:</w:t>
      </w:r>
      <w:r w:rsidRPr="00391F20">
        <w:t xml:space="preserve"> both the benefits and the challenges are mentioned. Also choose this option if the benefits of one technique are compared to risks/limitations of another technique. </w:t>
      </w:r>
    </w:p>
    <w:p w:rsidR="003002B6" w:rsidRPr="00391F20" w:rsidRDefault="003002B6" w:rsidP="003002B6">
      <w:pPr>
        <w:spacing w:after="0"/>
      </w:pPr>
    </w:p>
    <w:p w:rsidR="003002B6" w:rsidRPr="00391F20" w:rsidRDefault="003002B6" w:rsidP="003002B6">
      <w:pPr>
        <w:spacing w:after="0"/>
      </w:pPr>
    </w:p>
    <w:p w:rsidR="00135466" w:rsidRPr="00391F20" w:rsidRDefault="00A04CCC" w:rsidP="00204D9C">
      <w:pPr>
        <w:spacing w:after="0"/>
        <w:rPr>
          <w:b/>
          <w:i/>
          <w:u w:val="single"/>
        </w:rPr>
      </w:pPr>
      <w:r w:rsidRPr="00391F20">
        <w:rPr>
          <w:b/>
          <w:i/>
          <w:u w:val="single"/>
        </w:rPr>
        <w:t>9</w:t>
      </w:r>
      <w:r w:rsidR="00F76EB9" w:rsidRPr="00391F20">
        <w:rPr>
          <w:b/>
          <w:i/>
          <w:u w:val="single"/>
        </w:rPr>
        <w:t>.</w:t>
      </w:r>
      <w:r w:rsidR="00F01C8D" w:rsidRPr="00391F20">
        <w:rPr>
          <w:b/>
          <w:i/>
          <w:u w:val="single"/>
        </w:rPr>
        <w:t xml:space="preserve"> What species was tested in the research?</w:t>
      </w:r>
      <w:r w:rsidR="003123A3" w:rsidRPr="00391F20">
        <w:rPr>
          <w:b/>
          <w:i/>
          <w:u w:val="single"/>
        </w:rPr>
        <w:t xml:space="preserve"> </w:t>
      </w:r>
    </w:p>
    <w:p w:rsidR="00F01C8D" w:rsidRPr="00391F20" w:rsidRDefault="00F01C8D" w:rsidP="00BA2616">
      <w:pPr>
        <w:spacing w:after="0"/>
      </w:pPr>
      <w:r w:rsidRPr="00391F20">
        <w:t xml:space="preserve">Sometimes, an experiment has been conducted on mice, rats or other test animals, but the results are extrapolated to humans. In questions 9 and 10, we assess whether this is the case in the articles. In question 9, the question is on what species the </w:t>
      </w:r>
      <w:r w:rsidRPr="00391F20">
        <w:rPr>
          <w:b/>
        </w:rPr>
        <w:t>scientific</w:t>
      </w:r>
      <w:r w:rsidRPr="00391F20">
        <w:t xml:space="preserve"> research has been conducted: </w:t>
      </w:r>
    </w:p>
    <w:p w:rsidR="00135466" w:rsidRPr="00391F20" w:rsidRDefault="00135466" w:rsidP="00204D9C">
      <w:pPr>
        <w:spacing w:after="0"/>
        <w:rPr>
          <w:b/>
          <w:i/>
        </w:rPr>
      </w:pPr>
    </w:p>
    <w:p w:rsidR="00135466" w:rsidRPr="00391F20" w:rsidRDefault="00135466" w:rsidP="00204D9C">
      <w:pPr>
        <w:spacing w:after="0"/>
        <w:rPr>
          <w:b/>
        </w:rPr>
      </w:pPr>
      <w:r w:rsidRPr="00391F20">
        <w:rPr>
          <w:b/>
          <w:i/>
        </w:rPr>
        <w:t xml:space="preserve">- </w:t>
      </w:r>
      <w:r w:rsidR="00F01C8D" w:rsidRPr="00391F20">
        <w:rPr>
          <w:b/>
        </w:rPr>
        <w:t>Humans</w:t>
      </w:r>
      <w:r w:rsidR="003123A3" w:rsidRPr="00391F20">
        <w:rPr>
          <w:b/>
        </w:rPr>
        <w:t xml:space="preserve"> </w:t>
      </w:r>
    </w:p>
    <w:p w:rsidR="00135466" w:rsidRPr="00391F20" w:rsidRDefault="00135466" w:rsidP="00204D9C">
      <w:pPr>
        <w:spacing w:after="0"/>
        <w:rPr>
          <w:b/>
        </w:rPr>
      </w:pPr>
      <w:r w:rsidRPr="00391F20">
        <w:rPr>
          <w:b/>
        </w:rPr>
        <w:t xml:space="preserve">- </w:t>
      </w:r>
      <w:r w:rsidR="00F01C8D" w:rsidRPr="00391F20">
        <w:rPr>
          <w:b/>
        </w:rPr>
        <w:t>Animals</w:t>
      </w:r>
    </w:p>
    <w:p w:rsidR="00454352" w:rsidRPr="00391F20" w:rsidRDefault="00135466" w:rsidP="00204D9C">
      <w:pPr>
        <w:spacing w:after="0"/>
        <w:rPr>
          <w:b/>
        </w:rPr>
      </w:pPr>
      <w:r w:rsidRPr="00391F20">
        <w:rPr>
          <w:b/>
        </w:rPr>
        <w:t xml:space="preserve">- </w:t>
      </w:r>
      <w:r w:rsidR="00F01C8D" w:rsidRPr="00391F20">
        <w:rPr>
          <w:b/>
        </w:rPr>
        <w:t>Not mentioned</w:t>
      </w:r>
    </w:p>
    <w:p w:rsidR="00A16C4D" w:rsidRPr="00391F20" w:rsidRDefault="00A16C4D" w:rsidP="00204D9C">
      <w:pPr>
        <w:spacing w:after="0"/>
        <w:rPr>
          <w:b/>
        </w:rPr>
      </w:pPr>
    </w:p>
    <w:p w:rsidR="00F01C8D" w:rsidRPr="00391F20" w:rsidRDefault="00A16C4D" w:rsidP="00A16C4D">
      <w:pPr>
        <w:spacing w:after="0"/>
      </w:pPr>
      <w:r w:rsidRPr="00391F20">
        <w:rPr>
          <w:b/>
        </w:rPr>
        <w:t>N.B.</w:t>
      </w:r>
      <w:r w:rsidR="00F01C8D" w:rsidRPr="00391F20">
        <w:rPr>
          <w:b/>
        </w:rPr>
        <w:t xml:space="preserve">, </w:t>
      </w:r>
      <w:r w:rsidR="00F01C8D" w:rsidRPr="00391F20">
        <w:t>sometimes, multiple scientific experiments are mentioned that were conducted with different species. Choose “Animal” when animals were tested in at least 1 experiment, while the article reports on the human brain.</w:t>
      </w:r>
      <w:r w:rsidR="00F01C8D" w:rsidRPr="00391F20">
        <w:rPr>
          <w:b/>
        </w:rPr>
        <w:t xml:space="preserve"> </w:t>
      </w:r>
    </w:p>
    <w:p w:rsidR="00EF190F" w:rsidRPr="00391F20" w:rsidRDefault="00EF190F" w:rsidP="00EF190F">
      <w:pPr>
        <w:spacing w:after="0"/>
      </w:pPr>
    </w:p>
    <w:p w:rsidR="00F01C8D" w:rsidRPr="00391F20" w:rsidRDefault="00F01C8D" w:rsidP="00EF190F">
      <w:pPr>
        <w:spacing w:after="0"/>
      </w:pPr>
    </w:p>
    <w:p w:rsidR="00F01C8D" w:rsidRPr="00391F20" w:rsidRDefault="00EF190F" w:rsidP="00F01C8D">
      <w:pPr>
        <w:spacing w:after="0"/>
        <w:rPr>
          <w:b/>
          <w:i/>
          <w:u w:val="single"/>
        </w:rPr>
      </w:pPr>
      <w:r w:rsidRPr="00391F20">
        <w:rPr>
          <w:b/>
          <w:i/>
          <w:u w:val="single"/>
        </w:rPr>
        <w:t>1</w:t>
      </w:r>
      <w:r w:rsidR="00A04CCC" w:rsidRPr="00391F20">
        <w:rPr>
          <w:b/>
          <w:i/>
          <w:u w:val="single"/>
        </w:rPr>
        <w:t>0</w:t>
      </w:r>
      <w:r w:rsidRPr="00391F20">
        <w:rPr>
          <w:b/>
          <w:i/>
          <w:u w:val="single"/>
        </w:rPr>
        <w:t xml:space="preserve">. </w:t>
      </w:r>
      <w:r w:rsidR="00F01C8D" w:rsidRPr="00391F20">
        <w:rPr>
          <w:b/>
          <w:i/>
          <w:u w:val="single"/>
        </w:rPr>
        <w:t>Does the article generalize from animal research to human implications? If yes, with or without explanation?</w:t>
      </w:r>
    </w:p>
    <w:p w:rsidR="00EF190F" w:rsidRPr="00391F20" w:rsidRDefault="00EF190F" w:rsidP="00EF190F">
      <w:pPr>
        <w:spacing w:after="0"/>
        <w:rPr>
          <w:b/>
          <w:i/>
          <w:u w:val="single"/>
        </w:rPr>
      </w:pPr>
    </w:p>
    <w:p w:rsidR="00EF190F" w:rsidRPr="00391F20" w:rsidRDefault="00F01C8D" w:rsidP="00EF190F">
      <w:pPr>
        <w:spacing w:after="0"/>
        <w:rPr>
          <w:b/>
        </w:rPr>
      </w:pPr>
      <w:r w:rsidRPr="00391F20">
        <w:rPr>
          <w:b/>
        </w:rPr>
        <w:t>N.B. The yes/no answers only apply to articles for which question 9 was answered with “Animals”, please choose “not applicable” in case the answer to question 9 was “human” or “not mentioned!</w:t>
      </w:r>
    </w:p>
    <w:p w:rsidR="002253D9" w:rsidRPr="00391F20" w:rsidRDefault="002253D9" w:rsidP="00EF190F">
      <w:pPr>
        <w:spacing w:after="0"/>
        <w:rPr>
          <w:b/>
        </w:rPr>
      </w:pPr>
    </w:p>
    <w:p w:rsidR="00EF190F" w:rsidRPr="00391F20" w:rsidRDefault="00EF190F" w:rsidP="00EF190F">
      <w:pPr>
        <w:spacing w:after="0"/>
      </w:pPr>
      <w:r w:rsidRPr="00391F20">
        <w:t>I</w:t>
      </w:r>
      <w:r w:rsidR="000241FA" w:rsidRPr="00391F20">
        <w:t xml:space="preserve">n case the answer to question 9 is “Animal”, the following answer options are available: </w:t>
      </w:r>
      <w:r w:rsidRPr="00391F20">
        <w:t xml:space="preserve"> </w:t>
      </w:r>
    </w:p>
    <w:p w:rsidR="00EF190F" w:rsidRPr="00391F20" w:rsidRDefault="000241FA" w:rsidP="00EF190F">
      <w:pPr>
        <w:spacing w:after="0"/>
      </w:pPr>
      <w:r w:rsidRPr="00391F20">
        <w:rPr>
          <w:b/>
        </w:rPr>
        <w:t>- Yes</w:t>
      </w:r>
      <w:r w:rsidR="00EF190F" w:rsidRPr="00391F20">
        <w:rPr>
          <w:b/>
        </w:rPr>
        <w:t xml:space="preserve">, </w:t>
      </w:r>
      <w:r w:rsidRPr="00391F20">
        <w:rPr>
          <w:b/>
        </w:rPr>
        <w:t>without explanation</w:t>
      </w:r>
      <w:r w:rsidR="00EF190F" w:rsidRPr="00391F20">
        <w:t xml:space="preserve">: </w:t>
      </w:r>
      <w:r w:rsidRPr="00391F20">
        <w:t xml:space="preserve">the article does not mention/discuss the limitations of the animal-to-human generalization </w:t>
      </w:r>
    </w:p>
    <w:p w:rsidR="00BA2616" w:rsidRPr="00391F20" w:rsidRDefault="000241FA" w:rsidP="00EF190F">
      <w:pPr>
        <w:spacing w:after="0"/>
      </w:pPr>
      <w:r w:rsidRPr="00391F20">
        <w:rPr>
          <w:b/>
        </w:rPr>
        <w:t>- Yes, with explanation</w:t>
      </w:r>
      <w:r w:rsidR="00EF190F" w:rsidRPr="00391F20">
        <w:rPr>
          <w:b/>
        </w:rPr>
        <w:t>:</w:t>
      </w:r>
      <w:r w:rsidR="00EF190F" w:rsidRPr="00391F20">
        <w:t xml:space="preserve"> </w:t>
      </w:r>
      <w:r w:rsidRPr="00391F20">
        <w:t xml:space="preserve">the article mentions/discusses the limitations of the generalization </w:t>
      </w:r>
      <w:r w:rsidR="0014059A" w:rsidRPr="00391F20">
        <w:t xml:space="preserve"> </w:t>
      </w:r>
    </w:p>
    <w:p w:rsidR="00EF190F" w:rsidRPr="00391F20" w:rsidRDefault="000241FA" w:rsidP="00EF190F">
      <w:pPr>
        <w:spacing w:after="0"/>
      </w:pPr>
      <w:r w:rsidRPr="00391F20">
        <w:rPr>
          <w:b/>
        </w:rPr>
        <w:t>- No</w:t>
      </w:r>
      <w:r w:rsidR="00EF190F" w:rsidRPr="00391F20">
        <w:rPr>
          <w:b/>
        </w:rPr>
        <w:t>:</w:t>
      </w:r>
      <w:r w:rsidR="00EF190F" w:rsidRPr="00391F20">
        <w:t xml:space="preserve"> </w:t>
      </w:r>
      <w:r w:rsidRPr="00391F20">
        <w:t xml:space="preserve">Experiments on humans and animals is strictly separated in the article. </w:t>
      </w:r>
    </w:p>
    <w:p w:rsidR="00A16C4D" w:rsidRPr="00391F20" w:rsidRDefault="00A16C4D" w:rsidP="00204D9C">
      <w:pPr>
        <w:spacing w:after="0"/>
        <w:rPr>
          <w:b/>
        </w:rPr>
      </w:pPr>
    </w:p>
    <w:p w:rsidR="00B531F8" w:rsidRPr="00391F20" w:rsidRDefault="00B531F8" w:rsidP="00204D9C">
      <w:pPr>
        <w:spacing w:after="0"/>
        <w:rPr>
          <w:u w:val="single"/>
        </w:rPr>
      </w:pPr>
    </w:p>
    <w:p w:rsidR="002267CB" w:rsidRPr="00391F20" w:rsidRDefault="00E84965" w:rsidP="00204D9C">
      <w:pPr>
        <w:pStyle w:val="ListParagraph"/>
        <w:spacing w:after="0"/>
        <w:ind w:left="0"/>
        <w:rPr>
          <w:b/>
          <w:i/>
          <w:u w:val="single"/>
        </w:rPr>
      </w:pPr>
      <w:r w:rsidRPr="00391F20">
        <w:rPr>
          <w:b/>
          <w:i/>
          <w:u w:val="single"/>
        </w:rPr>
        <w:t>1</w:t>
      </w:r>
      <w:r w:rsidR="00A04CCC" w:rsidRPr="00391F20">
        <w:rPr>
          <w:b/>
          <w:i/>
          <w:u w:val="single"/>
        </w:rPr>
        <w:t>1</w:t>
      </w:r>
      <w:r w:rsidR="00454352" w:rsidRPr="00391F20">
        <w:rPr>
          <w:b/>
          <w:i/>
          <w:u w:val="single"/>
        </w:rPr>
        <w:t xml:space="preserve">. </w:t>
      </w:r>
      <w:r w:rsidR="000F7503" w:rsidRPr="00391F20">
        <w:rPr>
          <w:b/>
          <w:i/>
          <w:u w:val="single"/>
        </w:rPr>
        <w:t>What is the main message of the article?</w:t>
      </w:r>
    </w:p>
    <w:p w:rsidR="005263F8" w:rsidRPr="00391F20" w:rsidRDefault="005263F8" w:rsidP="00204D9C">
      <w:pPr>
        <w:pStyle w:val="ListParagraph"/>
        <w:spacing w:after="0"/>
        <w:ind w:left="0"/>
        <w:rPr>
          <w:b/>
          <w:i/>
          <w:u w:val="single"/>
        </w:rPr>
      </w:pPr>
    </w:p>
    <w:p w:rsidR="000F7503" w:rsidRPr="00391F20" w:rsidRDefault="000F7503" w:rsidP="00204D9C">
      <w:pPr>
        <w:pStyle w:val="ListParagraph"/>
        <w:spacing w:after="0"/>
        <w:ind w:left="0"/>
      </w:pPr>
      <w:r w:rsidRPr="00391F20">
        <w:t xml:space="preserve">This question concerns the </w:t>
      </w:r>
      <w:r w:rsidRPr="00391F20">
        <w:rPr>
          <w:b/>
        </w:rPr>
        <w:t>most important</w:t>
      </w:r>
      <w:r w:rsidRPr="00391F20">
        <w:t xml:space="preserve"> message of the articles. It may occur that more than one of the answer options applies to a certain extent; in this case extract the most important message.</w:t>
      </w:r>
    </w:p>
    <w:p w:rsidR="000F7503" w:rsidRPr="00391F20" w:rsidRDefault="000F7503" w:rsidP="00204D9C">
      <w:pPr>
        <w:pStyle w:val="ListParagraph"/>
        <w:spacing w:after="0"/>
        <w:ind w:left="0"/>
      </w:pPr>
    </w:p>
    <w:p w:rsidR="000F7503" w:rsidRPr="00391F20" w:rsidRDefault="00E84965" w:rsidP="00204D9C">
      <w:pPr>
        <w:spacing w:after="0"/>
      </w:pPr>
      <w:r w:rsidRPr="00391F20">
        <w:rPr>
          <w:b/>
          <w:i/>
        </w:rPr>
        <w:t xml:space="preserve">- </w:t>
      </w:r>
      <w:r w:rsidR="000F7503" w:rsidRPr="00391F20">
        <w:rPr>
          <w:b/>
          <w:i/>
        </w:rPr>
        <w:t>Emphasizing group differences</w:t>
      </w:r>
      <w:r w:rsidR="00B13A16" w:rsidRPr="00391F20">
        <w:t xml:space="preserve">. </w:t>
      </w:r>
      <w:r w:rsidR="000F7503" w:rsidRPr="00391F20">
        <w:t>This applies when either two groups are compared, or the articles talks about the “xx brain”, where xx can be some</w:t>
      </w:r>
      <w:r w:rsidR="00FF2BE4" w:rsidRPr="00391F20">
        <w:t>thing like obese, female, addic</w:t>
      </w:r>
      <w:r w:rsidR="000F7503" w:rsidRPr="00391F20">
        <w:t xml:space="preserve">tive, etc., and the message is that this “xx brain” works differently than the “normal” brain.  </w:t>
      </w:r>
    </w:p>
    <w:p w:rsidR="00FF2BE4" w:rsidRPr="00391F20" w:rsidRDefault="000F7503" w:rsidP="00FF2BE4">
      <w:pPr>
        <w:spacing w:after="0"/>
      </w:pPr>
      <w:r w:rsidRPr="00391F20">
        <w:t>Examples: gender/orientation/age group</w:t>
      </w:r>
      <w:r w:rsidR="00B10A42" w:rsidRPr="00391F20">
        <w:t xml:space="preserve"> (homo/hetero</w:t>
      </w:r>
      <w:r w:rsidR="003123A3" w:rsidRPr="00391F20">
        <w:t>/pedo</w:t>
      </w:r>
      <w:r w:rsidR="00F135D5" w:rsidRPr="00391F20">
        <w:t>phile</w:t>
      </w:r>
      <w:r w:rsidRPr="00391F20">
        <w:t>, female/male</w:t>
      </w:r>
      <w:r w:rsidR="00B10A42" w:rsidRPr="00391F20">
        <w:t xml:space="preserve">, </w:t>
      </w:r>
      <w:r w:rsidRPr="00391F20">
        <w:t>adolescents/elderly</w:t>
      </w:r>
      <w:r w:rsidR="00E6069B" w:rsidRPr="00391F20">
        <w:t>)</w:t>
      </w:r>
      <w:r w:rsidR="00454352" w:rsidRPr="00391F20">
        <w:t xml:space="preserve">, </w:t>
      </w:r>
      <w:r w:rsidRPr="00391F20">
        <w:t>addictions (alcoholics, smokers</w:t>
      </w:r>
      <w:r w:rsidR="00E6069B" w:rsidRPr="00391F20">
        <w:t>)</w:t>
      </w:r>
      <w:r w:rsidR="00454352" w:rsidRPr="00391F20">
        <w:t xml:space="preserve">, </w:t>
      </w:r>
      <w:r w:rsidR="00F135D5" w:rsidRPr="00391F20">
        <w:t>behavior (criminals, aggressive, impulsive</w:t>
      </w:r>
      <w:r w:rsidR="00E6069B" w:rsidRPr="00391F20">
        <w:t>)</w:t>
      </w:r>
      <w:r w:rsidR="00454352" w:rsidRPr="00391F20">
        <w:t xml:space="preserve">, </w:t>
      </w:r>
      <w:r w:rsidR="00F135D5" w:rsidRPr="00391F20">
        <w:t>disorders (autistic, schizophrenic, psychopath, ADHD</w:t>
      </w:r>
      <w:r w:rsidR="00E6069B" w:rsidRPr="00391F20">
        <w:t>)</w:t>
      </w:r>
      <w:r w:rsidR="006A777B" w:rsidRPr="00391F20">
        <w:t>.</w:t>
      </w:r>
    </w:p>
    <w:p w:rsidR="00FF2BE4" w:rsidRPr="00391F20" w:rsidRDefault="00FF2BE4" w:rsidP="00FF2BE4">
      <w:pPr>
        <w:spacing w:after="0"/>
      </w:pPr>
    </w:p>
    <w:p w:rsidR="00F135D5" w:rsidRPr="00391F20" w:rsidRDefault="00FF2BE4" w:rsidP="00FF2BE4">
      <w:pPr>
        <w:spacing w:after="0"/>
      </w:pPr>
      <w:r w:rsidRPr="00391F20">
        <w:rPr>
          <w:b/>
          <w:i/>
        </w:rPr>
        <w:t xml:space="preserve">- </w:t>
      </w:r>
      <w:r w:rsidR="000F7503" w:rsidRPr="00391F20">
        <w:rPr>
          <w:b/>
          <w:i/>
        </w:rPr>
        <w:t>(N</w:t>
      </w:r>
      <w:r w:rsidR="00F135D5" w:rsidRPr="00391F20">
        <w:rPr>
          <w:b/>
          <w:i/>
        </w:rPr>
        <w:t>ew) application of brain</w:t>
      </w:r>
      <w:r w:rsidRPr="00391F20">
        <w:rPr>
          <w:b/>
          <w:i/>
        </w:rPr>
        <w:t xml:space="preserve"> research</w:t>
      </w:r>
      <w:r w:rsidR="00F135D5" w:rsidRPr="00391F20">
        <w:rPr>
          <w:b/>
          <w:i/>
        </w:rPr>
        <w:t xml:space="preserve">. </w:t>
      </w:r>
      <w:r w:rsidR="00F135D5" w:rsidRPr="00391F20">
        <w:t>E.g.: new teaching method, lie detector, new t</w:t>
      </w:r>
      <w:r w:rsidRPr="00391F20">
        <w:t>reatment or therapy. It can also</w:t>
      </w:r>
      <w:r w:rsidR="00F135D5" w:rsidRPr="00391F20">
        <w:t xml:space="preserve"> be a recommendation/advice about an application. </w:t>
      </w:r>
      <w:r w:rsidR="000F7503" w:rsidRPr="00391F20">
        <w:t xml:space="preserve"> </w:t>
      </w:r>
      <w:bookmarkStart w:id="0" w:name="_GoBack"/>
      <w:bookmarkEnd w:id="0"/>
    </w:p>
    <w:p w:rsidR="00265136" w:rsidRPr="00391F20" w:rsidRDefault="00265136" w:rsidP="00F135D5">
      <w:pPr>
        <w:pStyle w:val="ListParagraph"/>
        <w:spacing w:after="0"/>
        <w:ind w:left="360"/>
        <w:rPr>
          <w:i/>
          <w:color w:val="404040" w:themeColor="text1" w:themeTint="BF"/>
        </w:rPr>
      </w:pPr>
    </w:p>
    <w:p w:rsidR="00265136" w:rsidRPr="00391F20" w:rsidRDefault="00265136" w:rsidP="00265136">
      <w:pPr>
        <w:spacing w:after="0"/>
      </w:pPr>
      <w:r w:rsidRPr="00391F20">
        <w:rPr>
          <w:b/>
          <w:i/>
        </w:rPr>
        <w:t xml:space="preserve">- </w:t>
      </w:r>
      <w:r w:rsidR="000F7503" w:rsidRPr="00391F20">
        <w:rPr>
          <w:b/>
          <w:i/>
        </w:rPr>
        <w:t>Effect of a substance on the brain</w:t>
      </w:r>
      <w:r w:rsidRPr="00391F20">
        <w:rPr>
          <w:b/>
          <w:i/>
        </w:rPr>
        <w:t xml:space="preserve">. </w:t>
      </w:r>
      <w:r w:rsidR="00FF2BE4" w:rsidRPr="00391F20">
        <w:t>Examples</w:t>
      </w:r>
      <w:r w:rsidRPr="00391F20">
        <w:t>: drug/</w:t>
      </w:r>
      <w:r w:rsidR="00FF2BE4" w:rsidRPr="00391F20">
        <w:t xml:space="preserve">medication (XTC, </w:t>
      </w:r>
      <w:r w:rsidR="00391F20" w:rsidRPr="00391F20">
        <w:t>Ritalin</w:t>
      </w:r>
      <w:r w:rsidR="00FF2BE4" w:rsidRPr="00391F20">
        <w:t xml:space="preserve">, </w:t>
      </w:r>
      <w:r w:rsidR="00391F20" w:rsidRPr="00391F20">
        <w:t>Prozac</w:t>
      </w:r>
      <w:r w:rsidR="00FF2BE4" w:rsidRPr="00391F20">
        <w:t>, aspirin, etc), nutrition</w:t>
      </w:r>
      <w:r w:rsidRPr="00391F20">
        <w:t xml:space="preserve"> </w:t>
      </w:r>
      <w:r w:rsidR="00FF2BE4" w:rsidRPr="00391F20">
        <w:t>and supplements (fast food, omega-3  fatty acids</w:t>
      </w:r>
      <w:r w:rsidRPr="00391F20">
        <w:t>, chocola</w:t>
      </w:r>
      <w:r w:rsidR="00FF2BE4" w:rsidRPr="00391F20">
        <w:t>te, caffeine, alcohol, anti-oxidants, etc), hormones (</w:t>
      </w:r>
      <w:proofErr w:type="spellStart"/>
      <w:r w:rsidR="00FF2BE4" w:rsidRPr="00391F20">
        <w:t>oxytocin</w:t>
      </w:r>
      <w:proofErr w:type="spellEnd"/>
      <w:r w:rsidRPr="00391F20">
        <w:t xml:space="preserve">, </w:t>
      </w:r>
      <w:proofErr w:type="spellStart"/>
      <w:r w:rsidRPr="00391F20">
        <w:t>cortisol</w:t>
      </w:r>
      <w:proofErr w:type="spellEnd"/>
      <w:r w:rsidRPr="00391F20">
        <w:t>, testosteron</w:t>
      </w:r>
      <w:r w:rsidR="00FF2BE4" w:rsidRPr="00391F20">
        <w:t>e</w:t>
      </w:r>
      <w:r w:rsidRPr="00391F20">
        <w:t>, progesteron</w:t>
      </w:r>
      <w:r w:rsidR="00FF2BE4" w:rsidRPr="00391F20">
        <w:t>e</w:t>
      </w:r>
      <w:r w:rsidRPr="00391F20">
        <w:t>, etc)</w:t>
      </w:r>
    </w:p>
    <w:p w:rsidR="00265136" w:rsidRPr="00391F20" w:rsidRDefault="00265136" w:rsidP="00265136">
      <w:pPr>
        <w:spacing w:after="0"/>
        <w:rPr>
          <w:color w:val="404040" w:themeColor="text1" w:themeTint="BF"/>
        </w:rPr>
      </w:pPr>
      <w:r w:rsidRPr="00391F20">
        <w:rPr>
          <w:color w:val="404040" w:themeColor="text1" w:themeTint="BF"/>
        </w:rPr>
        <w:t xml:space="preserve"> </w:t>
      </w:r>
    </w:p>
    <w:p w:rsidR="00FF1C73" w:rsidRPr="00391F20" w:rsidRDefault="00265136" w:rsidP="00204D9C">
      <w:pPr>
        <w:spacing w:after="0"/>
        <w:rPr>
          <w:i/>
        </w:rPr>
      </w:pPr>
      <w:r w:rsidRPr="00391F20">
        <w:rPr>
          <w:b/>
        </w:rPr>
        <w:lastRenderedPageBreak/>
        <w:t>N.B.</w:t>
      </w:r>
      <w:r w:rsidRPr="00391F20">
        <w:t xml:space="preserve"> </w:t>
      </w:r>
      <w:r w:rsidR="00FF2BE4" w:rsidRPr="00391F20">
        <w:t>Substances can be mentioned in the context of development of a new medication/treatment.  If this new application is the most important message, choose “(New) application of brain research”.</w:t>
      </w:r>
    </w:p>
    <w:p w:rsidR="00FF2BE4" w:rsidRPr="00391F20" w:rsidRDefault="00E84965" w:rsidP="00204D9C">
      <w:pPr>
        <w:spacing w:after="0"/>
      </w:pPr>
      <w:r w:rsidRPr="00391F20">
        <w:rPr>
          <w:b/>
          <w:i/>
        </w:rPr>
        <w:t xml:space="preserve">- </w:t>
      </w:r>
      <w:r w:rsidR="00FF2BE4" w:rsidRPr="00391F20">
        <w:rPr>
          <w:b/>
          <w:i/>
        </w:rPr>
        <w:t>Rhetoric:</w:t>
      </w:r>
      <w:r w:rsidR="000F7503" w:rsidRPr="00391F20">
        <w:rPr>
          <w:b/>
          <w:i/>
        </w:rPr>
        <w:t xml:space="preserve"> </w:t>
      </w:r>
      <w:r w:rsidR="00FF2BE4" w:rsidRPr="00391F20">
        <w:t xml:space="preserve">Brain research is being used to support on argument, e.g. to support a certain policy proposal </w:t>
      </w:r>
      <w:r w:rsidR="00085C42" w:rsidRPr="00391F20">
        <w:t xml:space="preserve">(e.g. to support music education in schools) </w:t>
      </w:r>
      <w:r w:rsidR="00FF2BE4" w:rsidRPr="00391F20">
        <w:t>or a daily phenomenon, or to explain another effect or resear</w:t>
      </w:r>
      <w:r w:rsidR="00085C42" w:rsidRPr="00391F20">
        <w:t>ch result in a different field.</w:t>
      </w:r>
    </w:p>
    <w:p w:rsidR="005263F8" w:rsidRPr="00391F20" w:rsidRDefault="005263F8" w:rsidP="00204D9C">
      <w:pPr>
        <w:shd w:val="clear" w:color="auto" w:fill="FFFFFF"/>
        <w:spacing w:after="0"/>
        <w:rPr>
          <w:rFonts w:eastAsia="Times New Roman"/>
          <w:color w:val="404040" w:themeColor="text1" w:themeTint="BF"/>
          <w:lang w:eastAsia="nl-NL"/>
        </w:rPr>
      </w:pPr>
    </w:p>
    <w:p w:rsidR="00265136" w:rsidRPr="00391F20" w:rsidRDefault="00265136" w:rsidP="00265136">
      <w:pPr>
        <w:spacing w:after="0"/>
      </w:pPr>
      <w:r w:rsidRPr="00391F20">
        <w:rPr>
          <w:b/>
          <w:i/>
        </w:rPr>
        <w:t>-</w:t>
      </w:r>
      <w:r w:rsidR="000F7503" w:rsidRPr="00391F20">
        <w:t xml:space="preserve"> </w:t>
      </w:r>
      <w:r w:rsidR="000F7503" w:rsidRPr="00391F20">
        <w:rPr>
          <w:b/>
          <w:i/>
        </w:rPr>
        <w:t>Other</w:t>
      </w:r>
      <w:r w:rsidRPr="00391F20">
        <w:rPr>
          <w:b/>
          <w:i/>
        </w:rPr>
        <w:t>:</w:t>
      </w:r>
      <w:r w:rsidR="00085C42" w:rsidRPr="00391F20">
        <w:rPr>
          <w:b/>
          <w:i/>
        </w:rPr>
        <w:t xml:space="preserve"> </w:t>
      </w:r>
      <w:r w:rsidR="00085C42" w:rsidRPr="00391F20">
        <w:t>If none of the above applies. Mail the researchers if this occurs.</w:t>
      </w:r>
    </w:p>
    <w:p w:rsidR="00265136" w:rsidRPr="00391F20" w:rsidRDefault="00265136" w:rsidP="00204D9C">
      <w:pPr>
        <w:shd w:val="clear" w:color="auto" w:fill="FFFFFF"/>
        <w:spacing w:after="0"/>
        <w:rPr>
          <w:rFonts w:eastAsia="Times New Roman"/>
          <w:b/>
          <w:lang w:eastAsia="nl-NL"/>
        </w:rPr>
      </w:pPr>
    </w:p>
    <w:p w:rsidR="00085C42" w:rsidRPr="00391F20" w:rsidRDefault="00085C42" w:rsidP="00204D9C">
      <w:pPr>
        <w:shd w:val="clear" w:color="auto" w:fill="FFFFFF"/>
        <w:spacing w:after="0"/>
        <w:rPr>
          <w:rFonts w:eastAsia="Times New Roman"/>
          <w:lang w:eastAsia="nl-NL"/>
        </w:rPr>
      </w:pPr>
      <w:r w:rsidRPr="00391F20">
        <w:rPr>
          <w:rFonts w:eastAsia="Times New Roman"/>
          <w:b/>
          <w:lang w:eastAsia="nl-NL"/>
        </w:rPr>
        <w:t xml:space="preserve">N.B. </w:t>
      </w:r>
      <w:r w:rsidRPr="00391F20">
        <w:rPr>
          <w:rFonts w:eastAsia="Times New Roman"/>
          <w:lang w:eastAsia="nl-NL"/>
        </w:rPr>
        <w:t>It can occur that the main message is rhetoric but that other messages are also present. Again, think thoroughly about what is the</w:t>
      </w:r>
      <w:r w:rsidRPr="00391F20">
        <w:rPr>
          <w:rFonts w:eastAsia="Times New Roman"/>
          <w:b/>
          <w:lang w:eastAsia="nl-NL"/>
        </w:rPr>
        <w:t xml:space="preserve"> most important message. </w:t>
      </w:r>
      <w:r w:rsidRPr="00391F20">
        <w:rPr>
          <w:rFonts w:eastAsia="Times New Roman"/>
          <w:lang w:eastAsia="nl-NL"/>
        </w:rPr>
        <w:t xml:space="preserve">For example, an article can mention differences in brain development between boys and girls (= group differences), but for the purpose of supporting education policy of separating the sexes for certain lessons. In this case, the </w:t>
      </w:r>
      <w:r w:rsidRPr="00391F20">
        <w:rPr>
          <w:rFonts w:eastAsia="Times New Roman"/>
          <w:b/>
          <w:lang w:eastAsia="nl-NL"/>
        </w:rPr>
        <w:t>most important</w:t>
      </w:r>
      <w:r w:rsidRPr="00391F20">
        <w:rPr>
          <w:rFonts w:eastAsia="Times New Roman"/>
          <w:lang w:eastAsia="nl-NL"/>
        </w:rPr>
        <w:t xml:space="preserve"> message is </w:t>
      </w:r>
      <w:r w:rsidRPr="00391F20">
        <w:rPr>
          <w:rFonts w:eastAsia="Times New Roman"/>
          <w:b/>
          <w:lang w:eastAsia="nl-NL"/>
        </w:rPr>
        <w:t>rhetoric</w:t>
      </w:r>
      <w:r w:rsidRPr="00391F20">
        <w:rPr>
          <w:rFonts w:eastAsia="Times New Roman"/>
          <w:lang w:eastAsia="nl-NL"/>
        </w:rPr>
        <w:t>.</w:t>
      </w:r>
    </w:p>
    <w:p w:rsidR="00085C42" w:rsidRPr="00391F20" w:rsidRDefault="00085C42" w:rsidP="00204D9C">
      <w:pPr>
        <w:shd w:val="clear" w:color="auto" w:fill="FFFFFF"/>
        <w:spacing w:after="0"/>
        <w:rPr>
          <w:rFonts w:eastAsia="Times New Roman"/>
          <w:b/>
          <w:lang w:eastAsia="nl-NL"/>
        </w:rPr>
      </w:pPr>
    </w:p>
    <w:p w:rsidR="00E14E60" w:rsidRPr="00391F20" w:rsidRDefault="00085C42" w:rsidP="00E14E60">
      <w:pPr>
        <w:spacing w:after="0"/>
      </w:pPr>
      <w:r w:rsidRPr="00391F20">
        <w:rPr>
          <w:b/>
        </w:rPr>
        <w:t>N.B.2</w:t>
      </w:r>
      <w:r w:rsidRPr="00391F20">
        <w:t xml:space="preserve"> Articles that most importantly want to give an opinion on brain research also belong to this category. This can be either optimistic or skeptical.</w:t>
      </w:r>
    </w:p>
    <w:p w:rsidR="00E14E60" w:rsidRPr="00391F20" w:rsidRDefault="00E14E60" w:rsidP="00204D9C">
      <w:pPr>
        <w:shd w:val="clear" w:color="auto" w:fill="FFFFFF"/>
        <w:spacing w:after="0"/>
        <w:rPr>
          <w:rFonts w:eastAsia="Times New Roman"/>
          <w:color w:val="404040" w:themeColor="text1" w:themeTint="BF"/>
          <w:lang w:eastAsia="nl-NL"/>
        </w:rPr>
      </w:pPr>
    </w:p>
    <w:p w:rsidR="005263F8" w:rsidRPr="00391F20" w:rsidRDefault="00230815" w:rsidP="00204D9C">
      <w:pPr>
        <w:spacing w:after="0"/>
      </w:pPr>
      <w:r w:rsidRPr="00391F20">
        <w:rPr>
          <w:b/>
        </w:rPr>
        <w:t>N.B</w:t>
      </w:r>
      <w:r w:rsidR="00085C42" w:rsidRPr="00391F20">
        <w:rPr>
          <w:b/>
        </w:rPr>
        <w:t>.3. If you choose rhetoric, go back and think again about the Tone (question 8)</w:t>
      </w:r>
      <w:r w:rsidR="00260D52" w:rsidRPr="00391F20">
        <w:rPr>
          <w:b/>
        </w:rPr>
        <w:t xml:space="preserve">: </w:t>
      </w:r>
      <w:r w:rsidR="00085C42" w:rsidRPr="00391F20">
        <w:t>when brain research is used as argument in favor of something, and no limitations or disadvantages of the technique/research are menti</w:t>
      </w:r>
      <w:r w:rsidR="009852CB" w:rsidRPr="00391F20">
        <w:t>oned, this is an indication of O</w:t>
      </w:r>
      <w:r w:rsidR="00085C42" w:rsidRPr="00391F20">
        <w:t xml:space="preserve">ptimistic tone (or Balanced when the disadvantages are mentioned).  </w:t>
      </w:r>
    </w:p>
    <w:p w:rsidR="00230815" w:rsidRPr="00391F20" w:rsidRDefault="00230815" w:rsidP="00204D9C">
      <w:pPr>
        <w:spacing w:after="0"/>
        <w:rPr>
          <w:b/>
        </w:rPr>
      </w:pPr>
    </w:p>
    <w:p w:rsidR="00E6069B" w:rsidRPr="00391F20" w:rsidRDefault="00E6069B" w:rsidP="00E33A14">
      <w:pPr>
        <w:spacing w:after="0"/>
      </w:pPr>
    </w:p>
    <w:p w:rsidR="0009407B" w:rsidRPr="00391F20" w:rsidRDefault="0009407B" w:rsidP="00204D9C">
      <w:pPr>
        <w:spacing w:after="0"/>
        <w:rPr>
          <w:b/>
          <w:i/>
          <w:u w:val="single"/>
        </w:rPr>
      </w:pPr>
      <w:r w:rsidRPr="00391F20">
        <w:rPr>
          <w:b/>
          <w:i/>
          <w:u w:val="single"/>
        </w:rPr>
        <w:t>1</w:t>
      </w:r>
      <w:r w:rsidR="00A04CCC" w:rsidRPr="00391F20">
        <w:rPr>
          <w:b/>
          <w:i/>
          <w:u w:val="single"/>
        </w:rPr>
        <w:t>2</w:t>
      </w:r>
      <w:r w:rsidRPr="00391F20">
        <w:rPr>
          <w:b/>
          <w:i/>
          <w:u w:val="single"/>
        </w:rPr>
        <w:t>, 1</w:t>
      </w:r>
      <w:r w:rsidR="00A04CCC" w:rsidRPr="00391F20">
        <w:rPr>
          <w:b/>
          <w:i/>
          <w:u w:val="single"/>
        </w:rPr>
        <w:t>3</w:t>
      </w:r>
      <w:r w:rsidRPr="00391F20">
        <w:rPr>
          <w:b/>
          <w:i/>
          <w:u w:val="single"/>
        </w:rPr>
        <w:t>, 1</w:t>
      </w:r>
      <w:r w:rsidR="00A04CCC" w:rsidRPr="00391F20">
        <w:rPr>
          <w:b/>
          <w:i/>
          <w:u w:val="single"/>
        </w:rPr>
        <w:t>4</w:t>
      </w:r>
      <w:r w:rsidR="005B484F" w:rsidRPr="00391F20">
        <w:rPr>
          <w:b/>
          <w:i/>
          <w:u w:val="single"/>
        </w:rPr>
        <w:t xml:space="preserve">. </w:t>
      </w:r>
      <w:r w:rsidR="009852CB" w:rsidRPr="00391F20">
        <w:rPr>
          <w:b/>
          <w:i/>
          <w:u w:val="single"/>
        </w:rPr>
        <w:t>Which sources are mentioned</w:t>
      </w:r>
      <w:r w:rsidRPr="00391F20">
        <w:rPr>
          <w:b/>
          <w:i/>
          <w:u w:val="single"/>
        </w:rPr>
        <w:t>?</w:t>
      </w:r>
    </w:p>
    <w:p w:rsidR="005263F8" w:rsidRPr="00391F20" w:rsidRDefault="005263F8" w:rsidP="00204D9C">
      <w:pPr>
        <w:spacing w:after="0"/>
        <w:rPr>
          <w:b/>
          <w:i/>
          <w:u w:val="single"/>
        </w:rPr>
      </w:pPr>
    </w:p>
    <w:p w:rsidR="009852CB" w:rsidRPr="00391F20" w:rsidRDefault="009852CB" w:rsidP="00204D9C">
      <w:pPr>
        <w:spacing w:after="0"/>
      </w:pPr>
      <w:r w:rsidRPr="00391F20">
        <w:t xml:space="preserve">These questions can be answered with “yes” or “no”. Only choose “yes” if the group in question is actually cited. E.g. in case of “researchers”, if they are literally cited or accurately paraphrased. Mail in case of doubt, especially when it concerns paraphrasing. Also, the cited statements should be about the brain or brain research. E.g. , when people from a certain practice talk about very different topics, this is not relevant here. </w:t>
      </w:r>
    </w:p>
    <w:p w:rsidR="0009407B" w:rsidRPr="00391F20" w:rsidRDefault="0009407B" w:rsidP="00204D9C">
      <w:pPr>
        <w:spacing w:after="0"/>
        <w:rPr>
          <w:color w:val="FF0000"/>
        </w:rPr>
      </w:pPr>
    </w:p>
    <w:p w:rsidR="00391F20" w:rsidRPr="00391F20" w:rsidRDefault="0009407B" w:rsidP="0009407B">
      <w:pPr>
        <w:spacing w:after="0"/>
      </w:pPr>
      <w:r w:rsidRPr="00391F20">
        <w:rPr>
          <w:b/>
        </w:rPr>
        <w:t xml:space="preserve">- </w:t>
      </w:r>
      <w:r w:rsidR="00E84965" w:rsidRPr="00391F20">
        <w:rPr>
          <w:b/>
        </w:rPr>
        <w:t>1</w:t>
      </w:r>
      <w:r w:rsidR="00A04CCC" w:rsidRPr="00391F20">
        <w:rPr>
          <w:b/>
        </w:rPr>
        <w:t>2</w:t>
      </w:r>
      <w:r w:rsidR="00E84965" w:rsidRPr="00391F20">
        <w:rPr>
          <w:b/>
        </w:rPr>
        <w:t>.</w:t>
      </w:r>
      <w:r w:rsidRPr="00391F20">
        <w:rPr>
          <w:b/>
        </w:rPr>
        <w:t xml:space="preserve"> </w:t>
      </w:r>
      <w:r w:rsidR="009852CB" w:rsidRPr="00391F20">
        <w:rPr>
          <w:b/>
        </w:rPr>
        <w:t xml:space="preserve">Are the researchers of the reported work consulted as a source? </w:t>
      </w:r>
      <w:r w:rsidRPr="00391F20">
        <w:rPr>
          <w:b/>
        </w:rPr>
        <w:t xml:space="preserve"> </w:t>
      </w:r>
      <w:r w:rsidR="009852CB" w:rsidRPr="00391F20">
        <w:t xml:space="preserve">Scientists, neuroscientists, brain researchers, </w:t>
      </w:r>
      <w:proofErr w:type="spellStart"/>
      <w:r w:rsidR="009852CB" w:rsidRPr="00391F20">
        <w:t>neuro</w:t>
      </w:r>
      <w:proofErr w:type="spellEnd"/>
      <w:r w:rsidR="009852CB" w:rsidRPr="00391F20">
        <w:t xml:space="preserve">-imagers, authors (of the scientific publication in question). Different titles can be used, but </w:t>
      </w:r>
      <w:r w:rsidR="00391F20" w:rsidRPr="00391F20">
        <w:t xml:space="preserve">they should be the people who conducted the reported research. Other scientists belong to question 13. </w:t>
      </w:r>
    </w:p>
    <w:p w:rsidR="00391F20" w:rsidRPr="00391F20" w:rsidRDefault="00B5434E" w:rsidP="0009407B">
      <w:pPr>
        <w:spacing w:after="0"/>
      </w:pPr>
      <w:r w:rsidRPr="00391F20">
        <w:rPr>
          <w:b/>
        </w:rPr>
        <w:t>N.B.</w:t>
      </w:r>
      <w:r w:rsidRPr="00391F20">
        <w:t xml:space="preserve"> </w:t>
      </w:r>
      <w:r w:rsidR="00391F20" w:rsidRPr="00391F20">
        <w:t>In the case of an article that does not report a specific research but on a more general aspect of the brain/brain research, the answer to this question will typically be “no”.</w:t>
      </w:r>
    </w:p>
    <w:p w:rsidR="00391F20" w:rsidRPr="00391F20" w:rsidRDefault="00E53E24" w:rsidP="00204D9C">
      <w:pPr>
        <w:spacing w:after="0"/>
      </w:pPr>
      <w:r w:rsidRPr="00391F20">
        <w:rPr>
          <w:b/>
        </w:rPr>
        <w:t xml:space="preserve">N.B.2 </w:t>
      </w:r>
      <w:r w:rsidR="00391F20" w:rsidRPr="00391F20">
        <w:t>In case the article reports on a book about the brain/brain research, and the author has not been interviewed, but the article cites from the book, this also counts as “yes”.</w:t>
      </w:r>
    </w:p>
    <w:p w:rsidR="00E53E24" w:rsidRPr="00391F20" w:rsidRDefault="00E53E24" w:rsidP="00204D9C">
      <w:pPr>
        <w:spacing w:after="0"/>
      </w:pPr>
    </w:p>
    <w:p w:rsidR="00391F20" w:rsidRPr="00391F20" w:rsidRDefault="0009407B" w:rsidP="005B484F">
      <w:r w:rsidRPr="00391F20">
        <w:rPr>
          <w:b/>
        </w:rPr>
        <w:t xml:space="preserve">- </w:t>
      </w:r>
      <w:r w:rsidR="00525C10" w:rsidRPr="00391F20">
        <w:rPr>
          <w:b/>
        </w:rPr>
        <w:t>1</w:t>
      </w:r>
      <w:r w:rsidR="00A04CCC" w:rsidRPr="00391F20">
        <w:rPr>
          <w:b/>
        </w:rPr>
        <w:t>3</w:t>
      </w:r>
      <w:r w:rsidR="00E84965" w:rsidRPr="00391F20">
        <w:rPr>
          <w:b/>
        </w:rPr>
        <w:t>.</w:t>
      </w:r>
      <w:r w:rsidR="00391F20" w:rsidRPr="00391F20">
        <w:rPr>
          <w:b/>
        </w:rPr>
        <w:t xml:space="preserve"> Are independent experts or someone from the practice consulted as source? </w:t>
      </w:r>
      <w:r w:rsidR="00391F20" w:rsidRPr="00391F20">
        <w:t>This concerns not the researchers that conducted the reported research, but they can still be brain scientists. E.g., a Dutch professor comments on an American research. Persons from the practice are the ones that will be applying the research findings (possibly in the (far) future). E.g. teachers, parents, trainers, pedagogues, medical doctors, neurologists, neurosurgeons, revalidation-therapists, interrogators, lawyers, judges, police, customs, employers, companies, market researchers, advertisers, policy makers, etc.</w:t>
      </w:r>
    </w:p>
    <w:p w:rsidR="00391F20" w:rsidRPr="00391F20" w:rsidRDefault="0009407B" w:rsidP="00204D9C">
      <w:r w:rsidRPr="00391F20">
        <w:rPr>
          <w:b/>
        </w:rPr>
        <w:t xml:space="preserve">- </w:t>
      </w:r>
      <w:r w:rsidR="00525C10" w:rsidRPr="00391F20">
        <w:rPr>
          <w:b/>
        </w:rPr>
        <w:t>1</w:t>
      </w:r>
      <w:r w:rsidR="00A04CCC" w:rsidRPr="00391F20">
        <w:rPr>
          <w:b/>
        </w:rPr>
        <w:t>4</w:t>
      </w:r>
      <w:r w:rsidR="00525C10" w:rsidRPr="00391F20">
        <w:rPr>
          <w:b/>
        </w:rPr>
        <w:t>.</w:t>
      </w:r>
      <w:r w:rsidRPr="00391F20">
        <w:rPr>
          <w:b/>
        </w:rPr>
        <w:t xml:space="preserve"> </w:t>
      </w:r>
      <w:r w:rsidR="00391F20" w:rsidRPr="00391F20">
        <w:rPr>
          <w:b/>
        </w:rPr>
        <w:t xml:space="preserve">Is the scientific journal in which the research is published mentioned? </w:t>
      </w:r>
      <w:r w:rsidR="00391F20" w:rsidRPr="00391F20">
        <w:t>The scientific journal such as  Science, Neuron, Neurology, PNAS, Current Biology, Brain, etc.</w:t>
      </w:r>
    </w:p>
    <w:p w:rsidR="00F24237" w:rsidRPr="00391F20" w:rsidRDefault="00F24237" w:rsidP="00204D9C"/>
    <w:p w:rsidR="00525C10" w:rsidRPr="00391F20" w:rsidRDefault="00525C10" w:rsidP="00204D9C">
      <w:pPr>
        <w:rPr>
          <w:b/>
          <w:i/>
          <w:u w:val="single"/>
        </w:rPr>
      </w:pPr>
    </w:p>
    <w:sectPr w:rsidR="00525C10" w:rsidRPr="00391F20" w:rsidSect="005A05D0">
      <w:footerReference w:type="default" r:id="rId8"/>
      <w:pgSz w:w="12240" w:h="15840"/>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1F20" w:rsidRDefault="00391F20" w:rsidP="005B484F">
      <w:pPr>
        <w:spacing w:after="0" w:line="240" w:lineRule="auto"/>
      </w:pPr>
      <w:r>
        <w:separator/>
      </w:r>
    </w:p>
  </w:endnote>
  <w:endnote w:type="continuationSeparator" w:id="0">
    <w:p w:rsidR="00391F20" w:rsidRDefault="00391F20" w:rsidP="005B484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25567466"/>
      <w:docPartObj>
        <w:docPartGallery w:val="Page Numbers (Bottom of Page)"/>
        <w:docPartUnique/>
      </w:docPartObj>
    </w:sdtPr>
    <w:sdtContent>
      <w:p w:rsidR="00391F20" w:rsidRDefault="00D71D49">
        <w:pPr>
          <w:pStyle w:val="Footer"/>
          <w:jc w:val="right"/>
        </w:pPr>
        <w:r w:rsidRPr="00D71D49">
          <w:fldChar w:fldCharType="begin"/>
        </w:r>
        <w:r w:rsidR="00391F20">
          <w:instrText>PAGE   \* MERGEFORMAT</w:instrText>
        </w:r>
        <w:r w:rsidRPr="00D71D49">
          <w:fldChar w:fldCharType="separate"/>
        </w:r>
        <w:r w:rsidR="00AC5EB0" w:rsidRPr="00AC5EB0">
          <w:rPr>
            <w:noProof/>
            <w:lang w:val="nl-NL"/>
          </w:rPr>
          <w:t>3</w:t>
        </w:r>
        <w:r>
          <w:rPr>
            <w:noProof/>
            <w:lang w:val="nl-NL"/>
          </w:rPr>
          <w:fldChar w:fldCharType="end"/>
        </w:r>
      </w:p>
    </w:sdtContent>
  </w:sdt>
  <w:p w:rsidR="00391F20" w:rsidRDefault="00391F2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1F20" w:rsidRDefault="00391F20" w:rsidP="005B484F">
      <w:pPr>
        <w:spacing w:after="0" w:line="240" w:lineRule="auto"/>
      </w:pPr>
      <w:r>
        <w:separator/>
      </w:r>
    </w:p>
  </w:footnote>
  <w:footnote w:type="continuationSeparator" w:id="0">
    <w:p w:rsidR="00391F20" w:rsidRDefault="00391F20" w:rsidP="005B484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BD0476"/>
    <w:multiLevelType w:val="hybridMultilevel"/>
    <w:tmpl w:val="B9822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052AD3"/>
    <w:multiLevelType w:val="hybridMultilevel"/>
    <w:tmpl w:val="157A3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0E6012"/>
    <w:multiLevelType w:val="hybridMultilevel"/>
    <w:tmpl w:val="A5EAB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6F4D99"/>
    <w:multiLevelType w:val="hybridMultilevel"/>
    <w:tmpl w:val="E198FDEE"/>
    <w:lvl w:ilvl="0" w:tplc="878C839A">
      <w:numFmt w:val="bullet"/>
      <w:lvlText w:val="-"/>
      <w:lvlJc w:val="left"/>
      <w:pPr>
        <w:ind w:left="360" w:hanging="360"/>
      </w:pPr>
      <w:rPr>
        <w:rFonts w:ascii="Arial" w:eastAsiaTheme="minorHAnsi" w:hAnsi="Arial" w:cs="Arial" w:hint="default"/>
      </w:rPr>
    </w:lvl>
    <w:lvl w:ilvl="1" w:tplc="878C839A">
      <w:numFmt w:val="bullet"/>
      <w:lvlText w:val="-"/>
      <w:lvlJc w:val="left"/>
      <w:pPr>
        <w:ind w:left="1080" w:hanging="360"/>
      </w:pPr>
      <w:rPr>
        <w:rFonts w:ascii="Arial" w:eastAsiaTheme="minorHAnsi" w:hAnsi="Arial" w:cs="Aria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77C35A6"/>
    <w:multiLevelType w:val="hybridMultilevel"/>
    <w:tmpl w:val="FEAEFA2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7EB4E1B"/>
    <w:multiLevelType w:val="hybridMultilevel"/>
    <w:tmpl w:val="6C9E4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CF7AEA"/>
    <w:multiLevelType w:val="hybridMultilevel"/>
    <w:tmpl w:val="8C2C1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4442CF"/>
    <w:multiLevelType w:val="hybridMultilevel"/>
    <w:tmpl w:val="DC1497DE"/>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1B4C594E"/>
    <w:multiLevelType w:val="hybridMultilevel"/>
    <w:tmpl w:val="5346FC9C"/>
    <w:lvl w:ilvl="0" w:tplc="EE8046A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C3B33A9"/>
    <w:multiLevelType w:val="hybridMultilevel"/>
    <w:tmpl w:val="21D8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1C65673"/>
    <w:multiLevelType w:val="hybridMultilevel"/>
    <w:tmpl w:val="8D5CA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4395FD2"/>
    <w:multiLevelType w:val="hybridMultilevel"/>
    <w:tmpl w:val="9D94E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77A3496"/>
    <w:multiLevelType w:val="hybridMultilevel"/>
    <w:tmpl w:val="4920A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9456B25"/>
    <w:multiLevelType w:val="hybridMultilevel"/>
    <w:tmpl w:val="1196E8A0"/>
    <w:lvl w:ilvl="0" w:tplc="878C839A">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36645E7E"/>
    <w:multiLevelType w:val="hybridMultilevel"/>
    <w:tmpl w:val="CEB468C2"/>
    <w:lvl w:ilvl="0" w:tplc="878C839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785197D"/>
    <w:multiLevelType w:val="hybridMultilevel"/>
    <w:tmpl w:val="1B06F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AD07DDD"/>
    <w:multiLevelType w:val="hybridMultilevel"/>
    <w:tmpl w:val="DBDC1C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B9A4548"/>
    <w:multiLevelType w:val="hybridMultilevel"/>
    <w:tmpl w:val="6038A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D0D662E"/>
    <w:multiLevelType w:val="hybridMultilevel"/>
    <w:tmpl w:val="F2B6B970"/>
    <w:lvl w:ilvl="0" w:tplc="878C839A">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40677E3A"/>
    <w:multiLevelType w:val="hybridMultilevel"/>
    <w:tmpl w:val="A3EAAF90"/>
    <w:lvl w:ilvl="0" w:tplc="878C839A">
      <w:numFmt w:val="bullet"/>
      <w:lvlText w:val="-"/>
      <w:lvlJc w:val="left"/>
      <w:pPr>
        <w:ind w:left="360" w:hanging="360"/>
      </w:pPr>
      <w:rPr>
        <w:rFonts w:ascii="Arial" w:eastAsiaTheme="minorHAnsi" w:hAnsi="Arial" w:cs="Arial" w:hint="default"/>
      </w:rPr>
    </w:lvl>
    <w:lvl w:ilvl="1" w:tplc="878C839A">
      <w:numFmt w:val="bullet"/>
      <w:lvlText w:val="-"/>
      <w:lvlJc w:val="left"/>
      <w:pPr>
        <w:ind w:left="1080" w:hanging="360"/>
      </w:pPr>
      <w:rPr>
        <w:rFonts w:ascii="Arial" w:eastAsiaTheme="minorHAnsi" w:hAnsi="Arial" w:cs="Aria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41BF0D1F"/>
    <w:multiLevelType w:val="hybridMultilevel"/>
    <w:tmpl w:val="7070DD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568788E"/>
    <w:multiLevelType w:val="hybridMultilevel"/>
    <w:tmpl w:val="6ABAD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5E474EA"/>
    <w:multiLevelType w:val="hybridMultilevel"/>
    <w:tmpl w:val="109CB5B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A361BC4"/>
    <w:multiLevelType w:val="hybridMultilevel"/>
    <w:tmpl w:val="0986B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AEB3340"/>
    <w:multiLevelType w:val="hybridMultilevel"/>
    <w:tmpl w:val="9DAEB508"/>
    <w:lvl w:ilvl="0" w:tplc="878C839A">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C39501B"/>
    <w:multiLevelType w:val="hybridMultilevel"/>
    <w:tmpl w:val="DE864452"/>
    <w:lvl w:ilvl="0" w:tplc="878C839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D2F30AB"/>
    <w:multiLevelType w:val="hybridMultilevel"/>
    <w:tmpl w:val="AEB61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E8F2634"/>
    <w:multiLevelType w:val="hybridMultilevel"/>
    <w:tmpl w:val="A1ACB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92B28D5"/>
    <w:multiLevelType w:val="hybridMultilevel"/>
    <w:tmpl w:val="6EC27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EE15BDE"/>
    <w:multiLevelType w:val="hybridMultilevel"/>
    <w:tmpl w:val="1ED2D594"/>
    <w:lvl w:ilvl="0" w:tplc="878C839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16"/>
  </w:num>
  <w:num w:numId="3">
    <w:abstractNumId w:val="17"/>
  </w:num>
  <w:num w:numId="4">
    <w:abstractNumId w:val="26"/>
  </w:num>
  <w:num w:numId="5">
    <w:abstractNumId w:val="0"/>
  </w:num>
  <w:num w:numId="6">
    <w:abstractNumId w:val="6"/>
  </w:num>
  <w:num w:numId="7">
    <w:abstractNumId w:val="28"/>
  </w:num>
  <w:num w:numId="8">
    <w:abstractNumId w:val="15"/>
  </w:num>
  <w:num w:numId="9">
    <w:abstractNumId w:val="27"/>
  </w:num>
  <w:num w:numId="10">
    <w:abstractNumId w:val="2"/>
  </w:num>
  <w:num w:numId="11">
    <w:abstractNumId w:val="1"/>
  </w:num>
  <w:num w:numId="12">
    <w:abstractNumId w:val="5"/>
  </w:num>
  <w:num w:numId="13">
    <w:abstractNumId w:val="9"/>
  </w:num>
  <w:num w:numId="14">
    <w:abstractNumId w:val="10"/>
  </w:num>
  <w:num w:numId="15">
    <w:abstractNumId w:val="23"/>
  </w:num>
  <w:num w:numId="16">
    <w:abstractNumId w:val="21"/>
  </w:num>
  <w:num w:numId="17">
    <w:abstractNumId w:val="13"/>
  </w:num>
  <w:num w:numId="18">
    <w:abstractNumId w:val="3"/>
  </w:num>
  <w:num w:numId="19">
    <w:abstractNumId w:val="18"/>
  </w:num>
  <w:num w:numId="20">
    <w:abstractNumId w:val="4"/>
  </w:num>
  <w:num w:numId="21">
    <w:abstractNumId w:val="22"/>
  </w:num>
  <w:num w:numId="22">
    <w:abstractNumId w:val="24"/>
  </w:num>
  <w:num w:numId="23">
    <w:abstractNumId w:val="25"/>
  </w:num>
  <w:num w:numId="24">
    <w:abstractNumId w:val="19"/>
  </w:num>
  <w:num w:numId="25">
    <w:abstractNumId w:val="11"/>
  </w:num>
  <w:num w:numId="26">
    <w:abstractNumId w:val="29"/>
  </w:num>
  <w:num w:numId="27">
    <w:abstractNumId w:val="7"/>
  </w:num>
  <w:num w:numId="28">
    <w:abstractNumId w:val="14"/>
  </w:num>
  <w:num w:numId="29">
    <w:abstractNumId w:val="8"/>
  </w:num>
  <w:num w:numId="30">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rsids>
    <w:rsidRoot w:val="00005477"/>
    <w:rsid w:val="00005477"/>
    <w:rsid w:val="00015AB3"/>
    <w:rsid w:val="00021DF1"/>
    <w:rsid w:val="000241FA"/>
    <w:rsid w:val="00025E90"/>
    <w:rsid w:val="00026652"/>
    <w:rsid w:val="00030281"/>
    <w:rsid w:val="00036E7D"/>
    <w:rsid w:val="0004334B"/>
    <w:rsid w:val="000460D6"/>
    <w:rsid w:val="000517CF"/>
    <w:rsid w:val="000635DD"/>
    <w:rsid w:val="0007130A"/>
    <w:rsid w:val="00071672"/>
    <w:rsid w:val="00081014"/>
    <w:rsid w:val="00081AD2"/>
    <w:rsid w:val="00085080"/>
    <w:rsid w:val="00085C42"/>
    <w:rsid w:val="0009407B"/>
    <w:rsid w:val="000A1A7D"/>
    <w:rsid w:val="000A5575"/>
    <w:rsid w:val="000B2935"/>
    <w:rsid w:val="000B7C60"/>
    <w:rsid w:val="000C2E50"/>
    <w:rsid w:val="000D4AFC"/>
    <w:rsid w:val="000E1D79"/>
    <w:rsid w:val="000F556E"/>
    <w:rsid w:val="000F7503"/>
    <w:rsid w:val="001123E5"/>
    <w:rsid w:val="00114519"/>
    <w:rsid w:val="00115CB5"/>
    <w:rsid w:val="00135466"/>
    <w:rsid w:val="00137718"/>
    <w:rsid w:val="0014059A"/>
    <w:rsid w:val="00146EF4"/>
    <w:rsid w:val="00150AC6"/>
    <w:rsid w:val="0015696F"/>
    <w:rsid w:val="0016241B"/>
    <w:rsid w:val="00162AD7"/>
    <w:rsid w:val="0016307F"/>
    <w:rsid w:val="00191260"/>
    <w:rsid w:val="00191A17"/>
    <w:rsid w:val="00197A11"/>
    <w:rsid w:val="001A4484"/>
    <w:rsid w:val="001A56A1"/>
    <w:rsid w:val="001B2B55"/>
    <w:rsid w:val="001B4F9F"/>
    <w:rsid w:val="001B57FC"/>
    <w:rsid w:val="001C60D6"/>
    <w:rsid w:val="001C7A11"/>
    <w:rsid w:val="001E6572"/>
    <w:rsid w:val="001F7E87"/>
    <w:rsid w:val="00204D9C"/>
    <w:rsid w:val="002127B5"/>
    <w:rsid w:val="002253D9"/>
    <w:rsid w:val="002267CB"/>
    <w:rsid w:val="00230815"/>
    <w:rsid w:val="00240631"/>
    <w:rsid w:val="00240D92"/>
    <w:rsid w:val="00241544"/>
    <w:rsid w:val="0024600C"/>
    <w:rsid w:val="00250D4A"/>
    <w:rsid w:val="00260A9C"/>
    <w:rsid w:val="00260D52"/>
    <w:rsid w:val="00265136"/>
    <w:rsid w:val="00271609"/>
    <w:rsid w:val="002A1576"/>
    <w:rsid w:val="002C3DBD"/>
    <w:rsid w:val="002D03D2"/>
    <w:rsid w:val="002D4900"/>
    <w:rsid w:val="002E0E17"/>
    <w:rsid w:val="002E1129"/>
    <w:rsid w:val="002E48F0"/>
    <w:rsid w:val="002F2415"/>
    <w:rsid w:val="002F357A"/>
    <w:rsid w:val="002F438B"/>
    <w:rsid w:val="003002B6"/>
    <w:rsid w:val="00303B95"/>
    <w:rsid w:val="00305DCF"/>
    <w:rsid w:val="003123A3"/>
    <w:rsid w:val="00316C5C"/>
    <w:rsid w:val="0032505A"/>
    <w:rsid w:val="00337F30"/>
    <w:rsid w:val="003434CF"/>
    <w:rsid w:val="00345401"/>
    <w:rsid w:val="00350889"/>
    <w:rsid w:val="00353E35"/>
    <w:rsid w:val="00354153"/>
    <w:rsid w:val="00366FBA"/>
    <w:rsid w:val="00371CF9"/>
    <w:rsid w:val="00380999"/>
    <w:rsid w:val="003837B9"/>
    <w:rsid w:val="00391F20"/>
    <w:rsid w:val="00396A38"/>
    <w:rsid w:val="003B1F3F"/>
    <w:rsid w:val="003C4569"/>
    <w:rsid w:val="003D223D"/>
    <w:rsid w:val="003D30EB"/>
    <w:rsid w:val="003D67B6"/>
    <w:rsid w:val="003F2D39"/>
    <w:rsid w:val="003F426F"/>
    <w:rsid w:val="00421439"/>
    <w:rsid w:val="0044045C"/>
    <w:rsid w:val="004500D7"/>
    <w:rsid w:val="00453261"/>
    <w:rsid w:val="00454352"/>
    <w:rsid w:val="0045480E"/>
    <w:rsid w:val="0045575E"/>
    <w:rsid w:val="004562F9"/>
    <w:rsid w:val="0046268B"/>
    <w:rsid w:val="0046530F"/>
    <w:rsid w:val="004950FB"/>
    <w:rsid w:val="004A7585"/>
    <w:rsid w:val="004B0F94"/>
    <w:rsid w:val="004B58B5"/>
    <w:rsid w:val="004B5E9F"/>
    <w:rsid w:val="004C3CD9"/>
    <w:rsid w:val="004E10CD"/>
    <w:rsid w:val="004E53FA"/>
    <w:rsid w:val="004E68E8"/>
    <w:rsid w:val="004E719F"/>
    <w:rsid w:val="004F2237"/>
    <w:rsid w:val="00505F06"/>
    <w:rsid w:val="00506CA9"/>
    <w:rsid w:val="00507220"/>
    <w:rsid w:val="00510A7E"/>
    <w:rsid w:val="00525C10"/>
    <w:rsid w:val="005263F8"/>
    <w:rsid w:val="00534262"/>
    <w:rsid w:val="005372E2"/>
    <w:rsid w:val="0054708D"/>
    <w:rsid w:val="005568BF"/>
    <w:rsid w:val="00557E81"/>
    <w:rsid w:val="005602CA"/>
    <w:rsid w:val="00581ACA"/>
    <w:rsid w:val="00593C62"/>
    <w:rsid w:val="00595D99"/>
    <w:rsid w:val="005A05D0"/>
    <w:rsid w:val="005A0872"/>
    <w:rsid w:val="005A2CB9"/>
    <w:rsid w:val="005A6BBE"/>
    <w:rsid w:val="005B484F"/>
    <w:rsid w:val="005C0776"/>
    <w:rsid w:val="005C61CB"/>
    <w:rsid w:val="005D4814"/>
    <w:rsid w:val="005E7BCF"/>
    <w:rsid w:val="005E7EC4"/>
    <w:rsid w:val="005F3EB5"/>
    <w:rsid w:val="005F5D05"/>
    <w:rsid w:val="006157B4"/>
    <w:rsid w:val="00615F8B"/>
    <w:rsid w:val="0061747D"/>
    <w:rsid w:val="00624F3C"/>
    <w:rsid w:val="00626956"/>
    <w:rsid w:val="006419C1"/>
    <w:rsid w:val="006550C9"/>
    <w:rsid w:val="00670D36"/>
    <w:rsid w:val="00673A64"/>
    <w:rsid w:val="00675EDE"/>
    <w:rsid w:val="00677473"/>
    <w:rsid w:val="00683D69"/>
    <w:rsid w:val="00693178"/>
    <w:rsid w:val="006A160A"/>
    <w:rsid w:val="006A57EC"/>
    <w:rsid w:val="006A5F2E"/>
    <w:rsid w:val="006A777B"/>
    <w:rsid w:val="006B2AB0"/>
    <w:rsid w:val="006B7F7F"/>
    <w:rsid w:val="006C66B2"/>
    <w:rsid w:val="006D358F"/>
    <w:rsid w:val="006D5C8F"/>
    <w:rsid w:val="006E31A0"/>
    <w:rsid w:val="006E4962"/>
    <w:rsid w:val="007135FD"/>
    <w:rsid w:val="007229AA"/>
    <w:rsid w:val="00736B4E"/>
    <w:rsid w:val="00742368"/>
    <w:rsid w:val="0075308C"/>
    <w:rsid w:val="00761B30"/>
    <w:rsid w:val="00770E50"/>
    <w:rsid w:val="0078671E"/>
    <w:rsid w:val="007928BB"/>
    <w:rsid w:val="00792B3C"/>
    <w:rsid w:val="007B3DBC"/>
    <w:rsid w:val="007D44BF"/>
    <w:rsid w:val="007E02F8"/>
    <w:rsid w:val="007E4B37"/>
    <w:rsid w:val="007F3658"/>
    <w:rsid w:val="007F6FC1"/>
    <w:rsid w:val="0080710A"/>
    <w:rsid w:val="00807B4F"/>
    <w:rsid w:val="00842AC6"/>
    <w:rsid w:val="008449D6"/>
    <w:rsid w:val="00846875"/>
    <w:rsid w:val="0084726C"/>
    <w:rsid w:val="008523E2"/>
    <w:rsid w:val="00852448"/>
    <w:rsid w:val="008560F7"/>
    <w:rsid w:val="008614E4"/>
    <w:rsid w:val="008744B1"/>
    <w:rsid w:val="008758DE"/>
    <w:rsid w:val="008938F1"/>
    <w:rsid w:val="00895352"/>
    <w:rsid w:val="008B5E98"/>
    <w:rsid w:val="008C4C0D"/>
    <w:rsid w:val="008C66DC"/>
    <w:rsid w:val="008D61D6"/>
    <w:rsid w:val="008D6751"/>
    <w:rsid w:val="008E36DE"/>
    <w:rsid w:val="009109FD"/>
    <w:rsid w:val="0092696C"/>
    <w:rsid w:val="00936670"/>
    <w:rsid w:val="00944217"/>
    <w:rsid w:val="00951CCB"/>
    <w:rsid w:val="00953E64"/>
    <w:rsid w:val="00976AB4"/>
    <w:rsid w:val="009852CB"/>
    <w:rsid w:val="009A4984"/>
    <w:rsid w:val="009B2314"/>
    <w:rsid w:val="009C3087"/>
    <w:rsid w:val="009C3E8C"/>
    <w:rsid w:val="009D01D8"/>
    <w:rsid w:val="009D4BA2"/>
    <w:rsid w:val="009E074C"/>
    <w:rsid w:val="009E39C7"/>
    <w:rsid w:val="009F0743"/>
    <w:rsid w:val="009F7075"/>
    <w:rsid w:val="009F72C2"/>
    <w:rsid w:val="00A01C47"/>
    <w:rsid w:val="00A04CCC"/>
    <w:rsid w:val="00A073A2"/>
    <w:rsid w:val="00A16C4D"/>
    <w:rsid w:val="00A4209D"/>
    <w:rsid w:val="00A46E72"/>
    <w:rsid w:val="00A61E23"/>
    <w:rsid w:val="00A62814"/>
    <w:rsid w:val="00A64D89"/>
    <w:rsid w:val="00A95808"/>
    <w:rsid w:val="00A96BFD"/>
    <w:rsid w:val="00AA73A2"/>
    <w:rsid w:val="00AB57F6"/>
    <w:rsid w:val="00AC0667"/>
    <w:rsid w:val="00AC4218"/>
    <w:rsid w:val="00AC5EB0"/>
    <w:rsid w:val="00B0792D"/>
    <w:rsid w:val="00B10A42"/>
    <w:rsid w:val="00B13113"/>
    <w:rsid w:val="00B13A16"/>
    <w:rsid w:val="00B351E2"/>
    <w:rsid w:val="00B466AD"/>
    <w:rsid w:val="00B531F8"/>
    <w:rsid w:val="00B5434E"/>
    <w:rsid w:val="00B60232"/>
    <w:rsid w:val="00B73A53"/>
    <w:rsid w:val="00B7403C"/>
    <w:rsid w:val="00B76F4D"/>
    <w:rsid w:val="00BA2616"/>
    <w:rsid w:val="00BA2B38"/>
    <w:rsid w:val="00BA687A"/>
    <w:rsid w:val="00BA76FB"/>
    <w:rsid w:val="00BB4410"/>
    <w:rsid w:val="00BC3773"/>
    <w:rsid w:val="00BD151A"/>
    <w:rsid w:val="00BE2A7F"/>
    <w:rsid w:val="00BE6615"/>
    <w:rsid w:val="00BE68F6"/>
    <w:rsid w:val="00BF251C"/>
    <w:rsid w:val="00BF5D8A"/>
    <w:rsid w:val="00C03E68"/>
    <w:rsid w:val="00C1079C"/>
    <w:rsid w:val="00C11A7F"/>
    <w:rsid w:val="00C21BD2"/>
    <w:rsid w:val="00C31E25"/>
    <w:rsid w:val="00C356E0"/>
    <w:rsid w:val="00C369DE"/>
    <w:rsid w:val="00C67E3F"/>
    <w:rsid w:val="00C868C2"/>
    <w:rsid w:val="00C87786"/>
    <w:rsid w:val="00C91C4B"/>
    <w:rsid w:val="00C97AF8"/>
    <w:rsid w:val="00CA1019"/>
    <w:rsid w:val="00CB516D"/>
    <w:rsid w:val="00CE09A1"/>
    <w:rsid w:val="00CE26CE"/>
    <w:rsid w:val="00CF3ED8"/>
    <w:rsid w:val="00D0166C"/>
    <w:rsid w:val="00D04156"/>
    <w:rsid w:val="00D13E31"/>
    <w:rsid w:val="00D230BF"/>
    <w:rsid w:val="00D25D0C"/>
    <w:rsid w:val="00D37A33"/>
    <w:rsid w:val="00D47C7F"/>
    <w:rsid w:val="00D50956"/>
    <w:rsid w:val="00D5319E"/>
    <w:rsid w:val="00D6713F"/>
    <w:rsid w:val="00D71114"/>
    <w:rsid w:val="00D71D49"/>
    <w:rsid w:val="00D72885"/>
    <w:rsid w:val="00DA504E"/>
    <w:rsid w:val="00DB0387"/>
    <w:rsid w:val="00DB56F4"/>
    <w:rsid w:val="00DC1973"/>
    <w:rsid w:val="00DD3193"/>
    <w:rsid w:val="00DD618D"/>
    <w:rsid w:val="00DE0CA6"/>
    <w:rsid w:val="00DE2E4E"/>
    <w:rsid w:val="00DE6850"/>
    <w:rsid w:val="00DF4A9D"/>
    <w:rsid w:val="00E10F0B"/>
    <w:rsid w:val="00E112F8"/>
    <w:rsid w:val="00E13C6A"/>
    <w:rsid w:val="00E14E60"/>
    <w:rsid w:val="00E16190"/>
    <w:rsid w:val="00E162FF"/>
    <w:rsid w:val="00E16591"/>
    <w:rsid w:val="00E225BD"/>
    <w:rsid w:val="00E33A14"/>
    <w:rsid w:val="00E53E24"/>
    <w:rsid w:val="00E6069B"/>
    <w:rsid w:val="00E60974"/>
    <w:rsid w:val="00E731BE"/>
    <w:rsid w:val="00E8455F"/>
    <w:rsid w:val="00E84965"/>
    <w:rsid w:val="00E935D8"/>
    <w:rsid w:val="00E97BF4"/>
    <w:rsid w:val="00EC02A0"/>
    <w:rsid w:val="00EC3470"/>
    <w:rsid w:val="00EE1656"/>
    <w:rsid w:val="00EE7847"/>
    <w:rsid w:val="00EF092E"/>
    <w:rsid w:val="00EF190F"/>
    <w:rsid w:val="00EF237D"/>
    <w:rsid w:val="00EF29A4"/>
    <w:rsid w:val="00EF38F0"/>
    <w:rsid w:val="00F0067F"/>
    <w:rsid w:val="00F01439"/>
    <w:rsid w:val="00F01C8D"/>
    <w:rsid w:val="00F0611F"/>
    <w:rsid w:val="00F11169"/>
    <w:rsid w:val="00F135D5"/>
    <w:rsid w:val="00F22455"/>
    <w:rsid w:val="00F24237"/>
    <w:rsid w:val="00F37564"/>
    <w:rsid w:val="00F41995"/>
    <w:rsid w:val="00F53BFD"/>
    <w:rsid w:val="00F6169A"/>
    <w:rsid w:val="00F65202"/>
    <w:rsid w:val="00F76EB9"/>
    <w:rsid w:val="00F877B1"/>
    <w:rsid w:val="00F91314"/>
    <w:rsid w:val="00F9296C"/>
    <w:rsid w:val="00FB521A"/>
    <w:rsid w:val="00FB5909"/>
    <w:rsid w:val="00FC104A"/>
    <w:rsid w:val="00FD2326"/>
    <w:rsid w:val="00FE3BAD"/>
    <w:rsid w:val="00FF1C73"/>
    <w:rsid w:val="00FF2BE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466"/>
  </w:style>
  <w:style w:type="paragraph" w:styleId="Heading2">
    <w:name w:val="heading 2"/>
    <w:basedOn w:val="Normal"/>
    <w:link w:val="Heading2Char"/>
    <w:uiPriority w:val="9"/>
    <w:qFormat/>
    <w:rsid w:val="00036E7D"/>
    <w:pPr>
      <w:spacing w:before="100" w:beforeAutospacing="1" w:after="100" w:afterAutospacing="1" w:line="240" w:lineRule="auto"/>
      <w:outlineLvl w:val="1"/>
    </w:pPr>
    <w:rPr>
      <w:rFonts w:ascii="Times New Roman" w:eastAsia="Times New Roman" w:hAnsi="Times New Roman" w:cs="Times New Roman"/>
      <w:b/>
      <w:bCs/>
      <w:sz w:val="36"/>
      <w:szCs w:val="36"/>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A33"/>
    <w:pPr>
      <w:ind w:left="720"/>
      <w:contextualSpacing/>
    </w:pPr>
  </w:style>
  <w:style w:type="character" w:customStyle="1" w:styleId="st">
    <w:name w:val="st"/>
    <w:basedOn w:val="DefaultParagraphFont"/>
    <w:rsid w:val="00534262"/>
  </w:style>
  <w:style w:type="character" w:styleId="Hyperlink">
    <w:name w:val="Hyperlink"/>
    <w:basedOn w:val="DefaultParagraphFont"/>
    <w:uiPriority w:val="99"/>
    <w:unhideWhenUsed/>
    <w:rsid w:val="00852448"/>
    <w:rPr>
      <w:color w:val="0000FF"/>
      <w:u w:val="single"/>
    </w:rPr>
  </w:style>
  <w:style w:type="character" w:customStyle="1" w:styleId="annotator-sentencenr">
    <w:name w:val="annotator-sentencenr"/>
    <w:basedOn w:val="DefaultParagraphFont"/>
    <w:rsid w:val="00C356E0"/>
  </w:style>
  <w:style w:type="character" w:customStyle="1" w:styleId="apple-converted-space">
    <w:name w:val="apple-converted-space"/>
    <w:basedOn w:val="DefaultParagraphFont"/>
    <w:rsid w:val="00D0166C"/>
  </w:style>
  <w:style w:type="character" w:styleId="CommentReference">
    <w:name w:val="annotation reference"/>
    <w:basedOn w:val="DefaultParagraphFont"/>
    <w:uiPriority w:val="99"/>
    <w:semiHidden/>
    <w:unhideWhenUsed/>
    <w:rsid w:val="00C87786"/>
    <w:rPr>
      <w:sz w:val="16"/>
      <w:szCs w:val="16"/>
    </w:rPr>
  </w:style>
  <w:style w:type="paragraph" w:styleId="CommentText">
    <w:name w:val="annotation text"/>
    <w:basedOn w:val="Normal"/>
    <w:link w:val="CommentTextChar"/>
    <w:uiPriority w:val="99"/>
    <w:semiHidden/>
    <w:unhideWhenUsed/>
    <w:rsid w:val="00C87786"/>
    <w:pPr>
      <w:spacing w:line="240" w:lineRule="auto"/>
    </w:pPr>
  </w:style>
  <w:style w:type="character" w:customStyle="1" w:styleId="CommentTextChar">
    <w:name w:val="Comment Text Char"/>
    <w:basedOn w:val="DefaultParagraphFont"/>
    <w:link w:val="CommentText"/>
    <w:uiPriority w:val="99"/>
    <w:semiHidden/>
    <w:rsid w:val="00C87786"/>
  </w:style>
  <w:style w:type="paragraph" w:styleId="CommentSubject">
    <w:name w:val="annotation subject"/>
    <w:basedOn w:val="CommentText"/>
    <w:next w:val="CommentText"/>
    <w:link w:val="CommentSubjectChar"/>
    <w:uiPriority w:val="99"/>
    <w:semiHidden/>
    <w:unhideWhenUsed/>
    <w:rsid w:val="00C87786"/>
    <w:rPr>
      <w:b/>
      <w:bCs/>
    </w:rPr>
  </w:style>
  <w:style w:type="character" w:customStyle="1" w:styleId="CommentSubjectChar">
    <w:name w:val="Comment Subject Char"/>
    <w:basedOn w:val="CommentTextChar"/>
    <w:link w:val="CommentSubject"/>
    <w:uiPriority w:val="99"/>
    <w:semiHidden/>
    <w:rsid w:val="00C87786"/>
    <w:rPr>
      <w:b/>
      <w:bCs/>
    </w:rPr>
  </w:style>
  <w:style w:type="paragraph" w:styleId="BalloonText">
    <w:name w:val="Balloon Text"/>
    <w:basedOn w:val="Normal"/>
    <w:link w:val="BalloonTextChar"/>
    <w:uiPriority w:val="99"/>
    <w:semiHidden/>
    <w:unhideWhenUsed/>
    <w:rsid w:val="00C877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7786"/>
    <w:rPr>
      <w:rFonts w:ascii="Tahoma" w:hAnsi="Tahoma" w:cs="Tahoma"/>
      <w:sz w:val="16"/>
      <w:szCs w:val="16"/>
    </w:rPr>
  </w:style>
  <w:style w:type="paragraph" w:styleId="Header">
    <w:name w:val="header"/>
    <w:basedOn w:val="Normal"/>
    <w:link w:val="HeaderChar"/>
    <w:uiPriority w:val="99"/>
    <w:unhideWhenUsed/>
    <w:rsid w:val="005B484F"/>
    <w:pPr>
      <w:tabs>
        <w:tab w:val="center" w:pos="4536"/>
        <w:tab w:val="right" w:pos="9072"/>
      </w:tabs>
      <w:spacing w:after="0" w:line="240" w:lineRule="auto"/>
    </w:pPr>
  </w:style>
  <w:style w:type="character" w:customStyle="1" w:styleId="HeaderChar">
    <w:name w:val="Header Char"/>
    <w:basedOn w:val="DefaultParagraphFont"/>
    <w:link w:val="Header"/>
    <w:uiPriority w:val="99"/>
    <w:rsid w:val="005B484F"/>
  </w:style>
  <w:style w:type="paragraph" w:styleId="Footer">
    <w:name w:val="footer"/>
    <w:basedOn w:val="Normal"/>
    <w:link w:val="FooterChar"/>
    <w:uiPriority w:val="99"/>
    <w:unhideWhenUsed/>
    <w:rsid w:val="005B484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484F"/>
  </w:style>
  <w:style w:type="character" w:customStyle="1" w:styleId="Heading2Char">
    <w:name w:val="Heading 2 Char"/>
    <w:basedOn w:val="DefaultParagraphFont"/>
    <w:link w:val="Heading2"/>
    <w:uiPriority w:val="9"/>
    <w:rsid w:val="00036E7D"/>
    <w:rPr>
      <w:rFonts w:ascii="Times New Roman" w:eastAsia="Times New Roman" w:hAnsi="Times New Roman" w:cs="Times New Roman"/>
      <w:b/>
      <w:bCs/>
      <w:sz w:val="36"/>
      <w:szCs w:val="36"/>
      <w:lang w:val="nl-NL" w:eastAsia="ja-JP"/>
    </w:rPr>
  </w:style>
  <w:style w:type="paragraph" w:styleId="FootnoteText">
    <w:name w:val="footnote text"/>
    <w:basedOn w:val="Normal"/>
    <w:link w:val="FootnoteTextChar"/>
    <w:uiPriority w:val="99"/>
    <w:semiHidden/>
    <w:unhideWhenUsed/>
    <w:rsid w:val="001B2B55"/>
    <w:pPr>
      <w:spacing w:after="0" w:line="240" w:lineRule="auto"/>
    </w:pPr>
  </w:style>
  <w:style w:type="character" w:customStyle="1" w:styleId="FootnoteTextChar">
    <w:name w:val="Footnote Text Char"/>
    <w:basedOn w:val="DefaultParagraphFont"/>
    <w:link w:val="FootnoteText"/>
    <w:uiPriority w:val="99"/>
    <w:semiHidden/>
    <w:rsid w:val="001B2B55"/>
  </w:style>
  <w:style w:type="character" w:styleId="FootnoteReference">
    <w:name w:val="footnote reference"/>
    <w:basedOn w:val="DefaultParagraphFont"/>
    <w:uiPriority w:val="99"/>
    <w:semiHidden/>
    <w:unhideWhenUsed/>
    <w:rsid w:val="001B2B5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466"/>
  </w:style>
  <w:style w:type="paragraph" w:styleId="Heading2">
    <w:name w:val="heading 2"/>
    <w:basedOn w:val="Normal"/>
    <w:link w:val="Heading2Char"/>
    <w:uiPriority w:val="9"/>
    <w:qFormat/>
    <w:rsid w:val="00036E7D"/>
    <w:pPr>
      <w:spacing w:before="100" w:beforeAutospacing="1" w:after="100" w:afterAutospacing="1" w:line="240" w:lineRule="auto"/>
      <w:outlineLvl w:val="1"/>
    </w:pPr>
    <w:rPr>
      <w:rFonts w:ascii="Times New Roman" w:eastAsia="Times New Roman" w:hAnsi="Times New Roman" w:cs="Times New Roman"/>
      <w:b/>
      <w:bCs/>
      <w:sz w:val="36"/>
      <w:szCs w:val="36"/>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A33"/>
    <w:pPr>
      <w:ind w:left="720"/>
      <w:contextualSpacing/>
    </w:pPr>
  </w:style>
  <w:style w:type="character" w:customStyle="1" w:styleId="st">
    <w:name w:val="st"/>
    <w:basedOn w:val="DefaultParagraphFont"/>
    <w:rsid w:val="00534262"/>
  </w:style>
  <w:style w:type="character" w:styleId="Hyperlink">
    <w:name w:val="Hyperlink"/>
    <w:basedOn w:val="DefaultParagraphFont"/>
    <w:uiPriority w:val="99"/>
    <w:unhideWhenUsed/>
    <w:rsid w:val="00852448"/>
    <w:rPr>
      <w:color w:val="0000FF"/>
      <w:u w:val="single"/>
    </w:rPr>
  </w:style>
  <w:style w:type="character" w:customStyle="1" w:styleId="annotator-sentencenr">
    <w:name w:val="annotator-sentencenr"/>
    <w:basedOn w:val="DefaultParagraphFont"/>
    <w:rsid w:val="00C356E0"/>
  </w:style>
  <w:style w:type="character" w:customStyle="1" w:styleId="apple-converted-space">
    <w:name w:val="apple-converted-space"/>
    <w:basedOn w:val="DefaultParagraphFont"/>
    <w:rsid w:val="00D0166C"/>
  </w:style>
  <w:style w:type="character" w:styleId="CommentReference">
    <w:name w:val="annotation reference"/>
    <w:basedOn w:val="DefaultParagraphFont"/>
    <w:uiPriority w:val="99"/>
    <w:semiHidden/>
    <w:unhideWhenUsed/>
    <w:rsid w:val="00C87786"/>
    <w:rPr>
      <w:sz w:val="16"/>
      <w:szCs w:val="16"/>
    </w:rPr>
  </w:style>
  <w:style w:type="paragraph" w:styleId="CommentText">
    <w:name w:val="annotation text"/>
    <w:basedOn w:val="Normal"/>
    <w:link w:val="CommentTextChar"/>
    <w:uiPriority w:val="99"/>
    <w:semiHidden/>
    <w:unhideWhenUsed/>
    <w:rsid w:val="00C87786"/>
    <w:pPr>
      <w:spacing w:line="240" w:lineRule="auto"/>
    </w:pPr>
  </w:style>
  <w:style w:type="character" w:customStyle="1" w:styleId="CommentTextChar">
    <w:name w:val="Kommentartext Zchn"/>
    <w:basedOn w:val="DefaultParagraphFont"/>
    <w:link w:val="CommentText"/>
    <w:uiPriority w:val="99"/>
    <w:semiHidden/>
    <w:rsid w:val="00C87786"/>
  </w:style>
  <w:style w:type="paragraph" w:styleId="CommentSubject">
    <w:name w:val="annotation subject"/>
    <w:basedOn w:val="CommentText"/>
    <w:next w:val="CommentText"/>
    <w:link w:val="CommentSubjectChar"/>
    <w:uiPriority w:val="99"/>
    <w:semiHidden/>
    <w:unhideWhenUsed/>
    <w:rsid w:val="00C87786"/>
    <w:rPr>
      <w:b/>
      <w:bCs/>
    </w:rPr>
  </w:style>
  <w:style w:type="character" w:customStyle="1" w:styleId="CommentSubjectChar">
    <w:name w:val="Kommentarthema Zchn"/>
    <w:basedOn w:val="CommentTextChar"/>
    <w:link w:val="CommentSubject"/>
    <w:uiPriority w:val="99"/>
    <w:semiHidden/>
    <w:rsid w:val="00C87786"/>
    <w:rPr>
      <w:b/>
      <w:bCs/>
    </w:rPr>
  </w:style>
  <w:style w:type="paragraph" w:styleId="BalloonText">
    <w:name w:val="Balloon Text"/>
    <w:basedOn w:val="Normal"/>
    <w:link w:val="BalloonTextChar"/>
    <w:uiPriority w:val="99"/>
    <w:semiHidden/>
    <w:unhideWhenUsed/>
    <w:rsid w:val="00C87786"/>
    <w:pPr>
      <w:spacing w:after="0" w:line="240" w:lineRule="auto"/>
    </w:pPr>
    <w:rPr>
      <w:rFonts w:ascii="Tahoma" w:hAnsi="Tahoma" w:cs="Tahoma"/>
      <w:sz w:val="16"/>
      <w:szCs w:val="16"/>
    </w:rPr>
  </w:style>
  <w:style w:type="character" w:customStyle="1" w:styleId="BalloonTextChar">
    <w:name w:val="Sprechblasentext Zchn"/>
    <w:basedOn w:val="DefaultParagraphFont"/>
    <w:link w:val="BalloonText"/>
    <w:uiPriority w:val="99"/>
    <w:semiHidden/>
    <w:rsid w:val="00C87786"/>
    <w:rPr>
      <w:rFonts w:ascii="Tahoma" w:hAnsi="Tahoma" w:cs="Tahoma"/>
      <w:sz w:val="16"/>
      <w:szCs w:val="16"/>
    </w:rPr>
  </w:style>
  <w:style w:type="paragraph" w:styleId="Header">
    <w:name w:val="header"/>
    <w:basedOn w:val="Normal"/>
    <w:link w:val="HeaderChar"/>
    <w:uiPriority w:val="99"/>
    <w:unhideWhenUsed/>
    <w:rsid w:val="005B484F"/>
    <w:pPr>
      <w:tabs>
        <w:tab w:val="center" w:pos="4536"/>
        <w:tab w:val="right" w:pos="9072"/>
      </w:tabs>
      <w:spacing w:after="0" w:line="240" w:lineRule="auto"/>
    </w:pPr>
  </w:style>
  <w:style w:type="character" w:customStyle="1" w:styleId="HeaderChar">
    <w:name w:val="Kopfzeile Zchn"/>
    <w:basedOn w:val="DefaultParagraphFont"/>
    <w:link w:val="Header"/>
    <w:uiPriority w:val="99"/>
    <w:rsid w:val="005B484F"/>
  </w:style>
  <w:style w:type="paragraph" w:styleId="Footer">
    <w:name w:val="footer"/>
    <w:basedOn w:val="Normal"/>
    <w:link w:val="FooterChar"/>
    <w:uiPriority w:val="99"/>
    <w:unhideWhenUsed/>
    <w:rsid w:val="005B484F"/>
    <w:pPr>
      <w:tabs>
        <w:tab w:val="center" w:pos="4536"/>
        <w:tab w:val="right" w:pos="9072"/>
      </w:tabs>
      <w:spacing w:after="0" w:line="240" w:lineRule="auto"/>
    </w:pPr>
  </w:style>
  <w:style w:type="character" w:customStyle="1" w:styleId="FooterChar">
    <w:name w:val="Fußzeile Zchn"/>
    <w:basedOn w:val="DefaultParagraphFont"/>
    <w:link w:val="Footer"/>
    <w:uiPriority w:val="99"/>
    <w:rsid w:val="005B484F"/>
  </w:style>
  <w:style w:type="character" w:customStyle="1" w:styleId="Heading2Char">
    <w:name w:val="Überschrift 2 Zchn"/>
    <w:basedOn w:val="DefaultParagraphFont"/>
    <w:link w:val="Heading2"/>
    <w:uiPriority w:val="9"/>
    <w:rsid w:val="00036E7D"/>
    <w:rPr>
      <w:rFonts w:ascii="Times New Roman" w:eastAsia="Times New Roman" w:hAnsi="Times New Roman" w:cs="Times New Roman"/>
      <w:b/>
      <w:bCs/>
      <w:sz w:val="36"/>
      <w:szCs w:val="36"/>
      <w:lang w:val="nl-NL" w:eastAsia="ja-JP"/>
    </w:rPr>
  </w:style>
  <w:style w:type="paragraph" w:styleId="FootnoteText">
    <w:name w:val="footnote text"/>
    <w:basedOn w:val="Normal"/>
    <w:link w:val="FootnoteTextChar"/>
    <w:uiPriority w:val="99"/>
    <w:semiHidden/>
    <w:unhideWhenUsed/>
    <w:rsid w:val="001B2B55"/>
    <w:pPr>
      <w:spacing w:after="0" w:line="240" w:lineRule="auto"/>
    </w:pPr>
  </w:style>
  <w:style w:type="character" w:customStyle="1" w:styleId="FootnoteTextChar">
    <w:name w:val="Fußnotentext Zchn"/>
    <w:basedOn w:val="DefaultParagraphFont"/>
    <w:link w:val="FootnoteText"/>
    <w:uiPriority w:val="99"/>
    <w:semiHidden/>
    <w:rsid w:val="001B2B55"/>
  </w:style>
  <w:style w:type="character" w:styleId="FootnoteReference">
    <w:name w:val="footnote reference"/>
    <w:basedOn w:val="DefaultParagraphFont"/>
    <w:uiPriority w:val="99"/>
    <w:semiHidden/>
    <w:unhideWhenUsed/>
    <w:rsid w:val="001B2B55"/>
    <w:rPr>
      <w:vertAlign w:val="superscript"/>
    </w:rPr>
  </w:style>
</w:styles>
</file>

<file path=word/webSettings.xml><?xml version="1.0" encoding="utf-8"?>
<w:webSettings xmlns:r="http://schemas.openxmlformats.org/officeDocument/2006/relationships" xmlns:w="http://schemas.openxmlformats.org/wordprocessingml/2006/main">
  <w:divs>
    <w:div w:id="190388758">
      <w:bodyDiv w:val="1"/>
      <w:marLeft w:val="0"/>
      <w:marRight w:val="0"/>
      <w:marTop w:val="0"/>
      <w:marBottom w:val="0"/>
      <w:divBdr>
        <w:top w:val="none" w:sz="0" w:space="0" w:color="auto"/>
        <w:left w:val="none" w:sz="0" w:space="0" w:color="auto"/>
        <w:bottom w:val="none" w:sz="0" w:space="0" w:color="auto"/>
        <w:right w:val="none" w:sz="0" w:space="0" w:color="auto"/>
      </w:divBdr>
      <w:divsChild>
        <w:div w:id="893085889">
          <w:marLeft w:val="0"/>
          <w:marRight w:val="0"/>
          <w:marTop w:val="0"/>
          <w:marBottom w:val="0"/>
          <w:divBdr>
            <w:top w:val="none" w:sz="0" w:space="0" w:color="auto"/>
            <w:left w:val="none" w:sz="0" w:space="0" w:color="auto"/>
            <w:bottom w:val="none" w:sz="0" w:space="0" w:color="auto"/>
            <w:right w:val="none" w:sz="0" w:space="0" w:color="auto"/>
          </w:divBdr>
        </w:div>
        <w:div w:id="1247227697">
          <w:marLeft w:val="0"/>
          <w:marRight w:val="0"/>
          <w:marTop w:val="0"/>
          <w:marBottom w:val="0"/>
          <w:divBdr>
            <w:top w:val="none" w:sz="0" w:space="0" w:color="auto"/>
            <w:left w:val="none" w:sz="0" w:space="0" w:color="auto"/>
            <w:bottom w:val="none" w:sz="0" w:space="0" w:color="auto"/>
            <w:right w:val="none" w:sz="0" w:space="0" w:color="auto"/>
          </w:divBdr>
        </w:div>
      </w:divsChild>
    </w:div>
    <w:div w:id="501623818">
      <w:bodyDiv w:val="1"/>
      <w:marLeft w:val="0"/>
      <w:marRight w:val="0"/>
      <w:marTop w:val="0"/>
      <w:marBottom w:val="0"/>
      <w:divBdr>
        <w:top w:val="none" w:sz="0" w:space="0" w:color="auto"/>
        <w:left w:val="none" w:sz="0" w:space="0" w:color="auto"/>
        <w:bottom w:val="none" w:sz="0" w:space="0" w:color="auto"/>
        <w:right w:val="none" w:sz="0" w:space="0" w:color="auto"/>
      </w:divBdr>
      <w:divsChild>
        <w:div w:id="1831166541">
          <w:marLeft w:val="0"/>
          <w:marRight w:val="0"/>
          <w:marTop w:val="0"/>
          <w:marBottom w:val="0"/>
          <w:divBdr>
            <w:top w:val="none" w:sz="0" w:space="0" w:color="auto"/>
            <w:left w:val="none" w:sz="0" w:space="0" w:color="auto"/>
            <w:bottom w:val="none" w:sz="0" w:space="0" w:color="auto"/>
            <w:right w:val="none" w:sz="0" w:space="0" w:color="auto"/>
          </w:divBdr>
        </w:div>
        <w:div w:id="1469665345">
          <w:marLeft w:val="0"/>
          <w:marRight w:val="0"/>
          <w:marTop w:val="0"/>
          <w:marBottom w:val="0"/>
          <w:divBdr>
            <w:top w:val="none" w:sz="0" w:space="0" w:color="auto"/>
            <w:left w:val="none" w:sz="0" w:space="0" w:color="auto"/>
            <w:bottom w:val="none" w:sz="0" w:space="0" w:color="auto"/>
            <w:right w:val="none" w:sz="0" w:space="0" w:color="auto"/>
          </w:divBdr>
        </w:div>
        <w:div w:id="1671517651">
          <w:marLeft w:val="0"/>
          <w:marRight w:val="0"/>
          <w:marTop w:val="0"/>
          <w:marBottom w:val="0"/>
          <w:divBdr>
            <w:top w:val="none" w:sz="0" w:space="0" w:color="auto"/>
            <w:left w:val="none" w:sz="0" w:space="0" w:color="auto"/>
            <w:bottom w:val="none" w:sz="0" w:space="0" w:color="auto"/>
            <w:right w:val="none" w:sz="0" w:space="0" w:color="auto"/>
          </w:divBdr>
        </w:div>
      </w:divsChild>
    </w:div>
    <w:div w:id="834102999">
      <w:bodyDiv w:val="1"/>
      <w:marLeft w:val="0"/>
      <w:marRight w:val="0"/>
      <w:marTop w:val="0"/>
      <w:marBottom w:val="0"/>
      <w:divBdr>
        <w:top w:val="none" w:sz="0" w:space="0" w:color="auto"/>
        <w:left w:val="none" w:sz="0" w:space="0" w:color="auto"/>
        <w:bottom w:val="none" w:sz="0" w:space="0" w:color="auto"/>
        <w:right w:val="none" w:sz="0" w:space="0" w:color="auto"/>
      </w:divBdr>
      <w:divsChild>
        <w:div w:id="100996466">
          <w:marLeft w:val="0"/>
          <w:marRight w:val="0"/>
          <w:marTop w:val="0"/>
          <w:marBottom w:val="0"/>
          <w:divBdr>
            <w:top w:val="none" w:sz="0" w:space="0" w:color="auto"/>
            <w:left w:val="none" w:sz="0" w:space="0" w:color="auto"/>
            <w:bottom w:val="none" w:sz="0" w:space="0" w:color="auto"/>
            <w:right w:val="none" w:sz="0" w:space="0" w:color="auto"/>
          </w:divBdr>
        </w:div>
        <w:div w:id="948587894">
          <w:marLeft w:val="0"/>
          <w:marRight w:val="0"/>
          <w:marTop w:val="0"/>
          <w:marBottom w:val="0"/>
          <w:divBdr>
            <w:top w:val="none" w:sz="0" w:space="0" w:color="auto"/>
            <w:left w:val="none" w:sz="0" w:space="0" w:color="auto"/>
            <w:bottom w:val="none" w:sz="0" w:space="0" w:color="auto"/>
            <w:right w:val="none" w:sz="0" w:space="0" w:color="auto"/>
          </w:divBdr>
        </w:div>
        <w:div w:id="1410233337">
          <w:marLeft w:val="0"/>
          <w:marRight w:val="0"/>
          <w:marTop w:val="0"/>
          <w:marBottom w:val="0"/>
          <w:divBdr>
            <w:top w:val="none" w:sz="0" w:space="0" w:color="auto"/>
            <w:left w:val="none" w:sz="0" w:space="0" w:color="auto"/>
            <w:bottom w:val="none" w:sz="0" w:space="0" w:color="auto"/>
            <w:right w:val="none" w:sz="0" w:space="0" w:color="auto"/>
          </w:divBdr>
        </w:div>
      </w:divsChild>
    </w:div>
    <w:div w:id="838689136">
      <w:bodyDiv w:val="1"/>
      <w:marLeft w:val="0"/>
      <w:marRight w:val="0"/>
      <w:marTop w:val="0"/>
      <w:marBottom w:val="0"/>
      <w:divBdr>
        <w:top w:val="none" w:sz="0" w:space="0" w:color="auto"/>
        <w:left w:val="none" w:sz="0" w:space="0" w:color="auto"/>
        <w:bottom w:val="none" w:sz="0" w:space="0" w:color="auto"/>
        <w:right w:val="none" w:sz="0" w:space="0" w:color="auto"/>
      </w:divBdr>
    </w:div>
    <w:div w:id="848370357">
      <w:bodyDiv w:val="1"/>
      <w:marLeft w:val="0"/>
      <w:marRight w:val="0"/>
      <w:marTop w:val="0"/>
      <w:marBottom w:val="0"/>
      <w:divBdr>
        <w:top w:val="none" w:sz="0" w:space="0" w:color="auto"/>
        <w:left w:val="none" w:sz="0" w:space="0" w:color="auto"/>
        <w:bottom w:val="none" w:sz="0" w:space="0" w:color="auto"/>
        <w:right w:val="none" w:sz="0" w:space="0" w:color="auto"/>
      </w:divBdr>
      <w:divsChild>
        <w:div w:id="126822917">
          <w:marLeft w:val="0"/>
          <w:marRight w:val="0"/>
          <w:marTop w:val="0"/>
          <w:marBottom w:val="0"/>
          <w:divBdr>
            <w:top w:val="none" w:sz="0" w:space="0" w:color="auto"/>
            <w:left w:val="none" w:sz="0" w:space="0" w:color="auto"/>
            <w:bottom w:val="none" w:sz="0" w:space="0" w:color="auto"/>
            <w:right w:val="none" w:sz="0" w:space="0" w:color="auto"/>
          </w:divBdr>
        </w:div>
        <w:div w:id="221599935">
          <w:marLeft w:val="0"/>
          <w:marRight w:val="0"/>
          <w:marTop w:val="0"/>
          <w:marBottom w:val="0"/>
          <w:divBdr>
            <w:top w:val="none" w:sz="0" w:space="0" w:color="auto"/>
            <w:left w:val="none" w:sz="0" w:space="0" w:color="auto"/>
            <w:bottom w:val="none" w:sz="0" w:space="0" w:color="auto"/>
            <w:right w:val="none" w:sz="0" w:space="0" w:color="auto"/>
          </w:divBdr>
        </w:div>
      </w:divsChild>
    </w:div>
    <w:div w:id="1180268030">
      <w:bodyDiv w:val="1"/>
      <w:marLeft w:val="0"/>
      <w:marRight w:val="0"/>
      <w:marTop w:val="0"/>
      <w:marBottom w:val="0"/>
      <w:divBdr>
        <w:top w:val="none" w:sz="0" w:space="0" w:color="auto"/>
        <w:left w:val="none" w:sz="0" w:space="0" w:color="auto"/>
        <w:bottom w:val="none" w:sz="0" w:space="0" w:color="auto"/>
        <w:right w:val="none" w:sz="0" w:space="0" w:color="auto"/>
      </w:divBdr>
      <w:divsChild>
        <w:div w:id="677928312">
          <w:marLeft w:val="0"/>
          <w:marRight w:val="0"/>
          <w:marTop w:val="0"/>
          <w:marBottom w:val="0"/>
          <w:divBdr>
            <w:top w:val="none" w:sz="0" w:space="0" w:color="auto"/>
            <w:left w:val="none" w:sz="0" w:space="0" w:color="auto"/>
            <w:bottom w:val="none" w:sz="0" w:space="0" w:color="auto"/>
            <w:right w:val="none" w:sz="0" w:space="0" w:color="auto"/>
          </w:divBdr>
        </w:div>
        <w:div w:id="2045207923">
          <w:marLeft w:val="0"/>
          <w:marRight w:val="0"/>
          <w:marTop w:val="0"/>
          <w:marBottom w:val="0"/>
          <w:divBdr>
            <w:top w:val="none" w:sz="0" w:space="0" w:color="auto"/>
            <w:left w:val="none" w:sz="0" w:space="0" w:color="auto"/>
            <w:bottom w:val="none" w:sz="0" w:space="0" w:color="auto"/>
            <w:right w:val="none" w:sz="0" w:space="0" w:color="auto"/>
          </w:divBdr>
        </w:div>
        <w:div w:id="276913681">
          <w:marLeft w:val="0"/>
          <w:marRight w:val="0"/>
          <w:marTop w:val="0"/>
          <w:marBottom w:val="0"/>
          <w:divBdr>
            <w:top w:val="none" w:sz="0" w:space="0" w:color="auto"/>
            <w:left w:val="none" w:sz="0" w:space="0" w:color="auto"/>
            <w:bottom w:val="none" w:sz="0" w:space="0" w:color="auto"/>
            <w:right w:val="none" w:sz="0" w:space="0" w:color="auto"/>
          </w:divBdr>
        </w:div>
      </w:divsChild>
    </w:div>
    <w:div w:id="1223634245">
      <w:bodyDiv w:val="1"/>
      <w:marLeft w:val="0"/>
      <w:marRight w:val="0"/>
      <w:marTop w:val="0"/>
      <w:marBottom w:val="0"/>
      <w:divBdr>
        <w:top w:val="none" w:sz="0" w:space="0" w:color="auto"/>
        <w:left w:val="none" w:sz="0" w:space="0" w:color="auto"/>
        <w:bottom w:val="none" w:sz="0" w:space="0" w:color="auto"/>
        <w:right w:val="none" w:sz="0" w:space="0" w:color="auto"/>
      </w:divBdr>
      <w:divsChild>
        <w:div w:id="327446401">
          <w:marLeft w:val="0"/>
          <w:marRight w:val="0"/>
          <w:marTop w:val="0"/>
          <w:marBottom w:val="0"/>
          <w:divBdr>
            <w:top w:val="none" w:sz="0" w:space="0" w:color="auto"/>
            <w:left w:val="none" w:sz="0" w:space="0" w:color="auto"/>
            <w:bottom w:val="none" w:sz="0" w:space="0" w:color="auto"/>
            <w:right w:val="none" w:sz="0" w:space="0" w:color="auto"/>
          </w:divBdr>
        </w:div>
      </w:divsChild>
    </w:div>
    <w:div w:id="1408728824">
      <w:bodyDiv w:val="1"/>
      <w:marLeft w:val="0"/>
      <w:marRight w:val="0"/>
      <w:marTop w:val="0"/>
      <w:marBottom w:val="0"/>
      <w:divBdr>
        <w:top w:val="none" w:sz="0" w:space="0" w:color="auto"/>
        <w:left w:val="none" w:sz="0" w:space="0" w:color="auto"/>
        <w:bottom w:val="none" w:sz="0" w:space="0" w:color="auto"/>
        <w:right w:val="none" w:sz="0" w:space="0" w:color="auto"/>
      </w:divBdr>
      <w:divsChild>
        <w:div w:id="2139907265">
          <w:marLeft w:val="0"/>
          <w:marRight w:val="0"/>
          <w:marTop w:val="0"/>
          <w:marBottom w:val="0"/>
          <w:divBdr>
            <w:top w:val="none" w:sz="0" w:space="0" w:color="auto"/>
            <w:left w:val="none" w:sz="0" w:space="0" w:color="auto"/>
            <w:bottom w:val="none" w:sz="0" w:space="0" w:color="auto"/>
            <w:right w:val="none" w:sz="0" w:space="0" w:color="auto"/>
          </w:divBdr>
        </w:div>
      </w:divsChild>
    </w:div>
    <w:div w:id="1485856240">
      <w:bodyDiv w:val="1"/>
      <w:marLeft w:val="0"/>
      <w:marRight w:val="0"/>
      <w:marTop w:val="0"/>
      <w:marBottom w:val="0"/>
      <w:divBdr>
        <w:top w:val="none" w:sz="0" w:space="0" w:color="auto"/>
        <w:left w:val="none" w:sz="0" w:space="0" w:color="auto"/>
        <w:bottom w:val="none" w:sz="0" w:space="0" w:color="auto"/>
        <w:right w:val="none" w:sz="0" w:space="0" w:color="auto"/>
      </w:divBdr>
      <w:divsChild>
        <w:div w:id="780758268">
          <w:marLeft w:val="0"/>
          <w:marRight w:val="0"/>
          <w:marTop w:val="0"/>
          <w:marBottom w:val="0"/>
          <w:divBdr>
            <w:top w:val="none" w:sz="0" w:space="0" w:color="auto"/>
            <w:left w:val="none" w:sz="0" w:space="0" w:color="auto"/>
            <w:bottom w:val="none" w:sz="0" w:space="0" w:color="auto"/>
            <w:right w:val="none" w:sz="0" w:space="0" w:color="auto"/>
          </w:divBdr>
        </w:div>
        <w:div w:id="481579251">
          <w:marLeft w:val="0"/>
          <w:marRight w:val="0"/>
          <w:marTop w:val="0"/>
          <w:marBottom w:val="0"/>
          <w:divBdr>
            <w:top w:val="none" w:sz="0" w:space="0" w:color="auto"/>
            <w:left w:val="none" w:sz="0" w:space="0" w:color="auto"/>
            <w:bottom w:val="none" w:sz="0" w:space="0" w:color="auto"/>
            <w:right w:val="none" w:sz="0" w:space="0" w:color="auto"/>
          </w:divBdr>
        </w:div>
        <w:div w:id="154683466">
          <w:marLeft w:val="0"/>
          <w:marRight w:val="0"/>
          <w:marTop w:val="0"/>
          <w:marBottom w:val="0"/>
          <w:divBdr>
            <w:top w:val="none" w:sz="0" w:space="0" w:color="auto"/>
            <w:left w:val="none" w:sz="0" w:space="0" w:color="auto"/>
            <w:bottom w:val="none" w:sz="0" w:space="0" w:color="auto"/>
            <w:right w:val="none" w:sz="0" w:space="0" w:color="auto"/>
          </w:divBdr>
        </w:div>
        <w:div w:id="1282344345">
          <w:marLeft w:val="0"/>
          <w:marRight w:val="0"/>
          <w:marTop w:val="0"/>
          <w:marBottom w:val="0"/>
          <w:divBdr>
            <w:top w:val="none" w:sz="0" w:space="0" w:color="auto"/>
            <w:left w:val="none" w:sz="0" w:space="0" w:color="auto"/>
            <w:bottom w:val="none" w:sz="0" w:space="0" w:color="auto"/>
            <w:right w:val="none" w:sz="0" w:space="0" w:color="auto"/>
          </w:divBdr>
        </w:div>
        <w:div w:id="1528251609">
          <w:marLeft w:val="0"/>
          <w:marRight w:val="0"/>
          <w:marTop w:val="0"/>
          <w:marBottom w:val="0"/>
          <w:divBdr>
            <w:top w:val="none" w:sz="0" w:space="0" w:color="auto"/>
            <w:left w:val="none" w:sz="0" w:space="0" w:color="auto"/>
            <w:bottom w:val="none" w:sz="0" w:space="0" w:color="auto"/>
            <w:right w:val="none" w:sz="0" w:space="0" w:color="auto"/>
          </w:divBdr>
        </w:div>
      </w:divsChild>
    </w:div>
    <w:div w:id="1602492998">
      <w:bodyDiv w:val="1"/>
      <w:marLeft w:val="0"/>
      <w:marRight w:val="0"/>
      <w:marTop w:val="0"/>
      <w:marBottom w:val="0"/>
      <w:divBdr>
        <w:top w:val="none" w:sz="0" w:space="0" w:color="auto"/>
        <w:left w:val="none" w:sz="0" w:space="0" w:color="auto"/>
        <w:bottom w:val="none" w:sz="0" w:space="0" w:color="auto"/>
        <w:right w:val="none" w:sz="0" w:space="0" w:color="auto"/>
      </w:divBdr>
    </w:div>
    <w:div w:id="1746415729">
      <w:bodyDiv w:val="1"/>
      <w:marLeft w:val="0"/>
      <w:marRight w:val="0"/>
      <w:marTop w:val="0"/>
      <w:marBottom w:val="0"/>
      <w:divBdr>
        <w:top w:val="none" w:sz="0" w:space="0" w:color="auto"/>
        <w:left w:val="none" w:sz="0" w:space="0" w:color="auto"/>
        <w:bottom w:val="none" w:sz="0" w:space="0" w:color="auto"/>
        <w:right w:val="none" w:sz="0" w:space="0" w:color="auto"/>
      </w:divBdr>
      <w:divsChild>
        <w:div w:id="1074547373">
          <w:marLeft w:val="0"/>
          <w:marRight w:val="0"/>
          <w:marTop w:val="0"/>
          <w:marBottom w:val="0"/>
          <w:divBdr>
            <w:top w:val="none" w:sz="0" w:space="0" w:color="auto"/>
            <w:left w:val="none" w:sz="0" w:space="0" w:color="auto"/>
            <w:bottom w:val="none" w:sz="0" w:space="0" w:color="auto"/>
            <w:right w:val="none" w:sz="0" w:space="0" w:color="auto"/>
          </w:divBdr>
          <w:divsChild>
            <w:div w:id="1240334848">
              <w:marLeft w:val="0"/>
              <w:marRight w:val="0"/>
              <w:marTop w:val="0"/>
              <w:marBottom w:val="0"/>
              <w:divBdr>
                <w:top w:val="none" w:sz="0" w:space="0" w:color="auto"/>
                <w:left w:val="none" w:sz="0" w:space="0" w:color="auto"/>
                <w:bottom w:val="none" w:sz="0" w:space="0" w:color="auto"/>
                <w:right w:val="none" w:sz="0" w:space="0" w:color="auto"/>
              </w:divBdr>
              <w:divsChild>
                <w:div w:id="2045904802">
                  <w:marLeft w:val="0"/>
                  <w:marRight w:val="0"/>
                  <w:marTop w:val="0"/>
                  <w:marBottom w:val="0"/>
                  <w:divBdr>
                    <w:top w:val="none" w:sz="0" w:space="0" w:color="auto"/>
                    <w:left w:val="none" w:sz="0" w:space="0" w:color="auto"/>
                    <w:bottom w:val="none" w:sz="0" w:space="0" w:color="auto"/>
                    <w:right w:val="none" w:sz="0" w:space="0" w:color="auto"/>
                  </w:divBdr>
                  <w:divsChild>
                    <w:div w:id="588272295">
                      <w:marLeft w:val="0"/>
                      <w:marRight w:val="0"/>
                      <w:marTop w:val="150"/>
                      <w:marBottom w:val="0"/>
                      <w:divBdr>
                        <w:top w:val="none" w:sz="0" w:space="0" w:color="auto"/>
                        <w:left w:val="none" w:sz="0" w:space="0" w:color="auto"/>
                        <w:bottom w:val="none" w:sz="0" w:space="0" w:color="auto"/>
                        <w:right w:val="none" w:sz="0" w:space="0" w:color="auto"/>
                      </w:divBdr>
                      <w:divsChild>
                        <w:div w:id="1627203351">
                          <w:marLeft w:val="0"/>
                          <w:marRight w:val="150"/>
                          <w:marTop w:val="0"/>
                          <w:marBottom w:val="0"/>
                          <w:divBdr>
                            <w:top w:val="none" w:sz="0" w:space="0" w:color="auto"/>
                            <w:left w:val="none" w:sz="0" w:space="0" w:color="auto"/>
                            <w:bottom w:val="none" w:sz="0" w:space="0" w:color="auto"/>
                            <w:right w:val="none" w:sz="0" w:space="0" w:color="auto"/>
                          </w:divBdr>
                          <w:divsChild>
                            <w:div w:id="1309552245">
                              <w:marLeft w:val="0"/>
                              <w:marRight w:val="0"/>
                              <w:marTop w:val="0"/>
                              <w:marBottom w:val="0"/>
                              <w:divBdr>
                                <w:top w:val="none" w:sz="0" w:space="0" w:color="auto"/>
                                <w:left w:val="none" w:sz="0" w:space="0" w:color="auto"/>
                                <w:bottom w:val="none" w:sz="0" w:space="0" w:color="auto"/>
                                <w:right w:val="none" w:sz="0" w:space="0" w:color="auto"/>
                              </w:divBdr>
                              <w:divsChild>
                                <w:div w:id="215318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0525635">
      <w:bodyDiv w:val="1"/>
      <w:marLeft w:val="0"/>
      <w:marRight w:val="0"/>
      <w:marTop w:val="0"/>
      <w:marBottom w:val="0"/>
      <w:divBdr>
        <w:top w:val="none" w:sz="0" w:space="0" w:color="auto"/>
        <w:left w:val="none" w:sz="0" w:space="0" w:color="auto"/>
        <w:bottom w:val="none" w:sz="0" w:space="0" w:color="auto"/>
        <w:right w:val="none" w:sz="0" w:space="0" w:color="auto"/>
      </w:divBdr>
      <w:divsChild>
        <w:div w:id="494881272">
          <w:marLeft w:val="0"/>
          <w:marRight w:val="0"/>
          <w:marTop w:val="0"/>
          <w:marBottom w:val="0"/>
          <w:divBdr>
            <w:top w:val="none" w:sz="0" w:space="0" w:color="auto"/>
            <w:left w:val="none" w:sz="0" w:space="0" w:color="auto"/>
            <w:bottom w:val="none" w:sz="0" w:space="0" w:color="auto"/>
            <w:right w:val="none" w:sz="0" w:space="0" w:color="auto"/>
          </w:divBdr>
        </w:div>
        <w:div w:id="1573658866">
          <w:marLeft w:val="0"/>
          <w:marRight w:val="0"/>
          <w:marTop w:val="0"/>
          <w:marBottom w:val="0"/>
          <w:divBdr>
            <w:top w:val="none" w:sz="0" w:space="0" w:color="auto"/>
            <w:left w:val="none" w:sz="0" w:space="0" w:color="auto"/>
            <w:bottom w:val="none" w:sz="0" w:space="0" w:color="auto"/>
            <w:right w:val="none" w:sz="0" w:space="0" w:color="auto"/>
          </w:divBdr>
        </w:div>
      </w:divsChild>
    </w:div>
    <w:div w:id="2068146406">
      <w:bodyDiv w:val="1"/>
      <w:marLeft w:val="0"/>
      <w:marRight w:val="0"/>
      <w:marTop w:val="0"/>
      <w:marBottom w:val="0"/>
      <w:divBdr>
        <w:top w:val="none" w:sz="0" w:space="0" w:color="auto"/>
        <w:left w:val="none" w:sz="0" w:space="0" w:color="auto"/>
        <w:bottom w:val="none" w:sz="0" w:space="0" w:color="auto"/>
        <w:right w:val="none" w:sz="0" w:space="0" w:color="auto"/>
      </w:divBdr>
      <w:divsChild>
        <w:div w:id="70473070">
          <w:marLeft w:val="0"/>
          <w:marRight w:val="0"/>
          <w:marTop w:val="0"/>
          <w:marBottom w:val="0"/>
          <w:divBdr>
            <w:top w:val="none" w:sz="0" w:space="0" w:color="auto"/>
            <w:left w:val="none" w:sz="0" w:space="0" w:color="auto"/>
            <w:bottom w:val="none" w:sz="0" w:space="0" w:color="auto"/>
            <w:right w:val="none" w:sz="0" w:space="0" w:color="auto"/>
          </w:divBdr>
        </w:div>
        <w:div w:id="180779271">
          <w:marLeft w:val="0"/>
          <w:marRight w:val="0"/>
          <w:marTop w:val="0"/>
          <w:marBottom w:val="0"/>
          <w:divBdr>
            <w:top w:val="none" w:sz="0" w:space="0" w:color="auto"/>
            <w:left w:val="none" w:sz="0" w:space="0" w:color="auto"/>
            <w:bottom w:val="none" w:sz="0" w:space="0" w:color="auto"/>
            <w:right w:val="none" w:sz="0" w:space="0" w:color="auto"/>
          </w:divBdr>
        </w:div>
        <w:div w:id="599026005">
          <w:marLeft w:val="0"/>
          <w:marRight w:val="0"/>
          <w:marTop w:val="0"/>
          <w:marBottom w:val="0"/>
          <w:divBdr>
            <w:top w:val="none" w:sz="0" w:space="0" w:color="auto"/>
            <w:left w:val="none" w:sz="0" w:space="0" w:color="auto"/>
            <w:bottom w:val="none" w:sz="0" w:space="0" w:color="auto"/>
            <w:right w:val="none" w:sz="0" w:space="0" w:color="auto"/>
          </w:divBdr>
        </w:div>
      </w:divsChild>
    </w:div>
    <w:div w:id="2088457373">
      <w:bodyDiv w:val="1"/>
      <w:marLeft w:val="0"/>
      <w:marRight w:val="0"/>
      <w:marTop w:val="0"/>
      <w:marBottom w:val="0"/>
      <w:divBdr>
        <w:top w:val="none" w:sz="0" w:space="0" w:color="auto"/>
        <w:left w:val="none" w:sz="0" w:space="0" w:color="auto"/>
        <w:bottom w:val="none" w:sz="0" w:space="0" w:color="auto"/>
        <w:right w:val="none" w:sz="0" w:space="0" w:color="auto"/>
      </w:divBdr>
      <w:divsChild>
        <w:div w:id="1063021952">
          <w:marLeft w:val="0"/>
          <w:marRight w:val="0"/>
          <w:marTop w:val="0"/>
          <w:marBottom w:val="0"/>
          <w:divBdr>
            <w:top w:val="none" w:sz="0" w:space="0" w:color="auto"/>
            <w:left w:val="none" w:sz="0" w:space="0" w:color="auto"/>
            <w:bottom w:val="none" w:sz="0" w:space="0" w:color="auto"/>
            <w:right w:val="none" w:sz="0" w:space="0" w:color="auto"/>
          </w:divBdr>
        </w:div>
        <w:div w:id="13046104">
          <w:marLeft w:val="0"/>
          <w:marRight w:val="0"/>
          <w:marTop w:val="0"/>
          <w:marBottom w:val="0"/>
          <w:divBdr>
            <w:top w:val="none" w:sz="0" w:space="0" w:color="auto"/>
            <w:left w:val="none" w:sz="0" w:space="0" w:color="auto"/>
            <w:bottom w:val="none" w:sz="0" w:space="0" w:color="auto"/>
            <w:right w:val="none" w:sz="0" w:space="0" w:color="auto"/>
          </w:divBdr>
        </w:div>
      </w:divsChild>
    </w:div>
    <w:div w:id="2096974269">
      <w:bodyDiv w:val="1"/>
      <w:marLeft w:val="0"/>
      <w:marRight w:val="0"/>
      <w:marTop w:val="0"/>
      <w:marBottom w:val="0"/>
      <w:divBdr>
        <w:top w:val="none" w:sz="0" w:space="0" w:color="auto"/>
        <w:left w:val="none" w:sz="0" w:space="0" w:color="auto"/>
        <w:bottom w:val="none" w:sz="0" w:space="0" w:color="auto"/>
        <w:right w:val="none" w:sz="0" w:space="0" w:color="auto"/>
      </w:divBdr>
      <w:divsChild>
        <w:div w:id="1745369504">
          <w:marLeft w:val="0"/>
          <w:marRight w:val="0"/>
          <w:marTop w:val="0"/>
          <w:marBottom w:val="0"/>
          <w:divBdr>
            <w:top w:val="none" w:sz="0" w:space="0" w:color="auto"/>
            <w:left w:val="none" w:sz="0" w:space="0" w:color="auto"/>
            <w:bottom w:val="none" w:sz="0" w:space="0" w:color="auto"/>
            <w:right w:val="none" w:sz="0" w:space="0" w:color="auto"/>
          </w:divBdr>
        </w:div>
        <w:div w:id="957681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BA34A7-9590-4613-BBAB-70CF7A5F3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6</Pages>
  <Words>2892</Words>
  <Characters>16489</Characters>
  <Application>Microsoft Office Word</Application>
  <DocSecurity>0</DocSecurity>
  <Lines>137</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IN</Company>
  <LinksUpToDate>false</LinksUpToDate>
  <CharactersWithSpaces>19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an Klop</dc:creator>
  <cp:lastModifiedBy>nat900</cp:lastModifiedBy>
  <cp:revision>9</cp:revision>
  <cp:lastPrinted>2013-01-31T14:27:00Z</cp:lastPrinted>
  <dcterms:created xsi:type="dcterms:W3CDTF">2014-01-16T13:13:00Z</dcterms:created>
  <dcterms:modified xsi:type="dcterms:W3CDTF">2014-02-27T11:13:00Z</dcterms:modified>
</cp:coreProperties>
</file>